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290" w:type="pct"/>
        <w:tblLook w:val="04A0" w:firstRow="1" w:lastRow="0" w:firstColumn="1" w:lastColumn="0" w:noHBand="0" w:noVBand="1"/>
      </w:tblPr>
      <w:tblGrid>
        <w:gridCol w:w="4517"/>
        <w:gridCol w:w="1217"/>
        <w:gridCol w:w="1107"/>
        <w:gridCol w:w="1011"/>
        <w:gridCol w:w="1217"/>
        <w:gridCol w:w="1347"/>
        <w:gridCol w:w="875"/>
        <w:gridCol w:w="1217"/>
        <w:gridCol w:w="1318"/>
        <w:gridCol w:w="931"/>
      </w:tblGrid>
      <w:tr w:rsidR="003C249D" w:rsidRPr="00967123" w14:paraId="31A04670" w14:textId="77777777" w:rsidTr="00AD2C7D">
        <w:trPr>
          <w:trHeight w:val="557"/>
        </w:trPr>
        <w:tc>
          <w:tcPr>
            <w:tcW w:w="1561" w:type="pct"/>
            <w:vAlign w:val="bottom"/>
          </w:tcPr>
          <w:p w14:paraId="31BC62B0" w14:textId="65A24F59" w:rsidR="003C249D" w:rsidRPr="00967123" w:rsidRDefault="00E04913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Supplementary</w:t>
            </w:r>
            <w:proofErr w:type="spellEnd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Table 1.</w:t>
            </w:r>
          </w:p>
        </w:tc>
        <w:tc>
          <w:tcPr>
            <w:tcW w:w="1066" w:type="pct"/>
            <w:gridSpan w:val="3"/>
            <w:vAlign w:val="bottom"/>
          </w:tcPr>
          <w:p w14:paraId="28CA417E" w14:textId="6723D013" w:rsidR="003C249D" w:rsidRPr="00967123" w:rsidRDefault="003C249D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NHANES 1999-2000</w:t>
            </w:r>
          </w:p>
        </w:tc>
        <w:tc>
          <w:tcPr>
            <w:tcW w:w="1166" w:type="pct"/>
            <w:gridSpan w:val="3"/>
            <w:vAlign w:val="bottom"/>
          </w:tcPr>
          <w:p w14:paraId="5A20613C" w14:textId="52905660" w:rsidR="003C249D" w:rsidRPr="00967123" w:rsidRDefault="003C249D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NHANES 2001-2002</w:t>
            </w:r>
          </w:p>
        </w:tc>
        <w:tc>
          <w:tcPr>
            <w:tcW w:w="1207" w:type="pct"/>
            <w:gridSpan w:val="3"/>
            <w:vAlign w:val="bottom"/>
          </w:tcPr>
          <w:p w14:paraId="176FA882" w14:textId="11213F89" w:rsidR="003C249D" w:rsidRPr="00967123" w:rsidRDefault="003C249D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NHANES 2003-2004</w:t>
            </w:r>
          </w:p>
        </w:tc>
      </w:tr>
      <w:tr w:rsidR="008A6B59" w:rsidRPr="00967123" w14:paraId="7D26B744" w14:textId="46395B78" w:rsidTr="00AD2C7D">
        <w:trPr>
          <w:trHeight w:val="557"/>
        </w:trPr>
        <w:tc>
          <w:tcPr>
            <w:tcW w:w="1561" w:type="pct"/>
            <w:vAlign w:val="bottom"/>
            <w:hideMark/>
          </w:tcPr>
          <w:p w14:paraId="06E65618" w14:textId="5371BBDD" w:rsidR="00034B64" w:rsidRPr="00967123" w:rsidRDefault="00034B64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Variable n</w:t>
            </w: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ame</w:t>
            </w:r>
          </w:p>
        </w:tc>
        <w:tc>
          <w:tcPr>
            <w:tcW w:w="352" w:type="pct"/>
            <w:vAlign w:val="bottom"/>
            <w:hideMark/>
          </w:tcPr>
          <w:p w14:paraId="4D81870C" w14:textId="5D067F25" w:rsidR="00034B64" w:rsidRPr="00967123" w:rsidRDefault="00034B64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hAnsi="Helvetica" w:cstheme="minorHAnsi"/>
                <w:b/>
                <w:bCs/>
                <w:color w:val="374151"/>
                <w:sz w:val="18"/>
                <w:szCs w:val="18"/>
              </w:rPr>
              <w:t xml:space="preserve">Variable Code </w:t>
            </w:r>
          </w:p>
        </w:tc>
        <w:tc>
          <w:tcPr>
            <w:tcW w:w="341" w:type="pct"/>
            <w:vAlign w:val="bottom"/>
          </w:tcPr>
          <w:p w14:paraId="465A0AF0" w14:textId="192F0C52" w:rsidR="00034B64" w:rsidRPr="00967123" w:rsidRDefault="00034B64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Procedure</w:t>
            </w:r>
            <w:proofErr w:type="spellEnd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manuals</w:t>
            </w:r>
            <w:proofErr w:type="spellEnd"/>
          </w:p>
        </w:tc>
        <w:tc>
          <w:tcPr>
            <w:tcW w:w="373" w:type="pct"/>
            <w:vAlign w:val="bottom"/>
          </w:tcPr>
          <w:p w14:paraId="18E871F1" w14:textId="7FCD0416" w:rsidR="00034B64" w:rsidRPr="00967123" w:rsidRDefault="00034B64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Datafile</w:t>
            </w:r>
            <w:proofErr w:type="spellEnd"/>
          </w:p>
        </w:tc>
        <w:tc>
          <w:tcPr>
            <w:tcW w:w="352" w:type="pct"/>
            <w:vAlign w:val="bottom"/>
          </w:tcPr>
          <w:p w14:paraId="7FDBF6F4" w14:textId="5CA9F4BC" w:rsidR="00034B64" w:rsidRPr="00967123" w:rsidRDefault="00034B64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hAnsi="Helvetica" w:cstheme="minorHAnsi"/>
                <w:b/>
                <w:bCs/>
                <w:color w:val="374151"/>
                <w:sz w:val="18"/>
                <w:szCs w:val="18"/>
              </w:rPr>
              <w:t>Variable Code</w:t>
            </w:r>
          </w:p>
        </w:tc>
        <w:tc>
          <w:tcPr>
            <w:tcW w:w="487" w:type="pct"/>
            <w:vAlign w:val="bottom"/>
          </w:tcPr>
          <w:p w14:paraId="7C4828F3" w14:textId="0BAE14A9" w:rsidR="00034B64" w:rsidRPr="00967123" w:rsidRDefault="00034B64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Procedure</w:t>
            </w:r>
            <w:proofErr w:type="spellEnd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manuals</w:t>
            </w:r>
            <w:proofErr w:type="spellEnd"/>
          </w:p>
        </w:tc>
        <w:tc>
          <w:tcPr>
            <w:tcW w:w="327" w:type="pct"/>
            <w:vAlign w:val="bottom"/>
          </w:tcPr>
          <w:p w14:paraId="257BF376" w14:textId="305B6087" w:rsidR="00034B64" w:rsidRPr="00967123" w:rsidRDefault="00034B64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Datafile</w:t>
            </w:r>
            <w:proofErr w:type="spellEnd"/>
          </w:p>
        </w:tc>
        <w:tc>
          <w:tcPr>
            <w:tcW w:w="384" w:type="pct"/>
            <w:vAlign w:val="bottom"/>
          </w:tcPr>
          <w:p w14:paraId="073DB050" w14:textId="5AFDFE02" w:rsidR="00034B64" w:rsidRPr="00967123" w:rsidRDefault="00034B64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hAnsi="Helvetica" w:cstheme="minorHAnsi"/>
                <w:b/>
                <w:bCs/>
                <w:color w:val="374151"/>
                <w:sz w:val="18"/>
                <w:szCs w:val="18"/>
              </w:rPr>
              <w:t>Variable Code</w:t>
            </w:r>
          </w:p>
        </w:tc>
        <w:tc>
          <w:tcPr>
            <w:tcW w:w="477" w:type="pct"/>
            <w:vAlign w:val="bottom"/>
          </w:tcPr>
          <w:p w14:paraId="4C6D0F40" w14:textId="1DDA74AA" w:rsidR="00034B64" w:rsidRPr="00967123" w:rsidRDefault="00034B64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Procedure</w:t>
            </w:r>
            <w:proofErr w:type="spellEnd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manuals</w:t>
            </w:r>
            <w:proofErr w:type="spellEnd"/>
          </w:p>
        </w:tc>
        <w:tc>
          <w:tcPr>
            <w:tcW w:w="346" w:type="pct"/>
            <w:vAlign w:val="bottom"/>
          </w:tcPr>
          <w:p w14:paraId="2176DB4B" w14:textId="60BA59A0" w:rsidR="00034B64" w:rsidRPr="00967123" w:rsidRDefault="00034B64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Datafile</w:t>
            </w:r>
            <w:proofErr w:type="spellEnd"/>
          </w:p>
        </w:tc>
      </w:tr>
      <w:tr w:rsidR="00026B4B" w:rsidRPr="00967123" w14:paraId="00474A0E" w14:textId="67C797C6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6D410D1D" w14:textId="3620F064" w:rsidR="00026B4B" w:rsidRPr="00967123" w:rsidRDefault="00026B4B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Albumin (g/L)</w:t>
            </w:r>
          </w:p>
        </w:tc>
        <w:tc>
          <w:tcPr>
            <w:tcW w:w="352" w:type="pct"/>
            <w:vAlign w:val="bottom"/>
            <w:hideMark/>
          </w:tcPr>
          <w:p w14:paraId="73A0F0EB" w14:textId="77777777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ALSI</w:t>
            </w:r>
          </w:p>
        </w:tc>
        <w:tc>
          <w:tcPr>
            <w:tcW w:w="341" w:type="pct"/>
            <w:vMerge w:val="restart"/>
            <w:vAlign w:val="bottom"/>
          </w:tcPr>
          <w:p w14:paraId="1BB10C9F" w14:textId="7342C78F" w:rsidR="00026B4B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" w:history="1">
              <w:r w:rsidR="00026B4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5E116616" w14:textId="116C0FB7" w:rsidR="00026B4B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" w:history="1">
              <w:r w:rsidR="00026B4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28EF3115" w14:textId="38B228AD" w:rsidR="00026B4B" w:rsidRPr="00967123" w:rsidRDefault="00026B4B" w:rsidP="008D1B27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ALSI</w:t>
            </w:r>
          </w:p>
        </w:tc>
        <w:tc>
          <w:tcPr>
            <w:tcW w:w="487" w:type="pct"/>
            <w:vAlign w:val="bottom"/>
          </w:tcPr>
          <w:p w14:paraId="68A7292C" w14:textId="31D50024" w:rsidR="00026B4B" w:rsidRPr="00967123" w:rsidRDefault="00000000" w:rsidP="008D1B27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6" w:history="1">
              <w:r w:rsidR="00026B4B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11E47FE4" w14:textId="29CF15F8" w:rsidR="00026B4B" w:rsidRPr="00967123" w:rsidRDefault="00000000" w:rsidP="008D1B27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7" w:history="1">
              <w:r w:rsidR="00026B4B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5611C68D" w14:textId="27CB5445" w:rsidR="00026B4B" w:rsidRPr="00967123" w:rsidRDefault="00026B4B" w:rsidP="008D1B27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ALSI</w:t>
            </w:r>
          </w:p>
        </w:tc>
        <w:tc>
          <w:tcPr>
            <w:tcW w:w="477" w:type="pct"/>
            <w:vAlign w:val="bottom"/>
          </w:tcPr>
          <w:p w14:paraId="021F2A81" w14:textId="296F61D2" w:rsidR="00026B4B" w:rsidRPr="00967123" w:rsidRDefault="00000000" w:rsidP="008D1B27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8" w:history="1">
              <w:r w:rsidR="00026B4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6F16645D" w14:textId="27841B81" w:rsidR="00026B4B" w:rsidRPr="00967123" w:rsidRDefault="00000000" w:rsidP="008D1B27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9" w:history="1">
              <w:r w:rsidR="00026B4B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026B4B" w:rsidRPr="00967123" w14:paraId="3D7921DC" w14:textId="49153108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49F0B71A" w14:textId="73E1553E" w:rsidR="00026B4B" w:rsidRPr="00967123" w:rsidRDefault="00026B4B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lanine</w:t>
            </w:r>
            <w:proofErr w:type="spellEnd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transaminase</w:t>
            </w:r>
            <w:proofErr w:type="spellEnd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 xml:space="preserve"> (U/L)</w:t>
            </w:r>
          </w:p>
        </w:tc>
        <w:tc>
          <w:tcPr>
            <w:tcW w:w="352" w:type="pct"/>
            <w:vAlign w:val="bottom"/>
            <w:hideMark/>
          </w:tcPr>
          <w:p w14:paraId="32AD4D3E" w14:textId="77777777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SATSI</w:t>
            </w:r>
          </w:p>
        </w:tc>
        <w:tc>
          <w:tcPr>
            <w:tcW w:w="341" w:type="pct"/>
            <w:vMerge/>
            <w:vAlign w:val="bottom"/>
          </w:tcPr>
          <w:p w14:paraId="4AA27413" w14:textId="47A973C2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2522F12C" w14:textId="7FCF1D71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151FBEAE" w14:textId="25CF3836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SATSI</w:t>
            </w:r>
          </w:p>
        </w:tc>
        <w:tc>
          <w:tcPr>
            <w:tcW w:w="487" w:type="pct"/>
            <w:vAlign w:val="bottom"/>
          </w:tcPr>
          <w:p w14:paraId="02BCC957" w14:textId="23B80090" w:rsidR="00026B4B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" w:history="1">
              <w:r w:rsidR="00026B4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/>
            <w:vAlign w:val="bottom"/>
          </w:tcPr>
          <w:p w14:paraId="6EA2A5FD" w14:textId="6FE36C40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7263B319" w14:textId="3E6C9357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SATSI</w:t>
            </w:r>
          </w:p>
        </w:tc>
        <w:tc>
          <w:tcPr>
            <w:tcW w:w="477" w:type="pct"/>
            <w:vAlign w:val="bottom"/>
          </w:tcPr>
          <w:p w14:paraId="3B01CAC9" w14:textId="5EFEA922" w:rsidR="00026B4B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" w:history="1">
              <w:r w:rsidR="00026B4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Merge/>
            <w:vAlign w:val="bottom"/>
          </w:tcPr>
          <w:p w14:paraId="4D06D373" w14:textId="00AE550F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26B4B" w:rsidRPr="00967123" w14:paraId="4DFCCFCC" w14:textId="08CF634D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2ADB0CA3" w14:textId="1230A419" w:rsidR="00026B4B" w:rsidRPr="00967123" w:rsidRDefault="00026B4B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Aspartate</w:t>
            </w: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transaminase</w:t>
            </w:r>
            <w:proofErr w:type="spellEnd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 xml:space="preserve"> (U/L)</w:t>
            </w:r>
          </w:p>
        </w:tc>
        <w:tc>
          <w:tcPr>
            <w:tcW w:w="352" w:type="pct"/>
            <w:vAlign w:val="bottom"/>
            <w:hideMark/>
          </w:tcPr>
          <w:p w14:paraId="30808861" w14:textId="77777777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SASSI</w:t>
            </w:r>
          </w:p>
        </w:tc>
        <w:tc>
          <w:tcPr>
            <w:tcW w:w="341" w:type="pct"/>
            <w:vMerge/>
            <w:vAlign w:val="bottom"/>
          </w:tcPr>
          <w:p w14:paraId="34381E20" w14:textId="074B78D5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2DC2858A" w14:textId="7465FA97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48D5BFF1" w14:textId="7D7D2DDC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SASSI</w:t>
            </w:r>
          </w:p>
        </w:tc>
        <w:tc>
          <w:tcPr>
            <w:tcW w:w="487" w:type="pct"/>
            <w:vAlign w:val="bottom"/>
          </w:tcPr>
          <w:p w14:paraId="62B181E2" w14:textId="15FD0C00" w:rsidR="00026B4B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" w:history="1">
              <w:r w:rsidR="00026B4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/>
            <w:vAlign w:val="bottom"/>
          </w:tcPr>
          <w:p w14:paraId="643C9F07" w14:textId="646DC87E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19F4F72F" w14:textId="04A84B5C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SASSI</w:t>
            </w:r>
          </w:p>
        </w:tc>
        <w:tc>
          <w:tcPr>
            <w:tcW w:w="477" w:type="pct"/>
            <w:vAlign w:val="bottom"/>
          </w:tcPr>
          <w:p w14:paraId="1C1CF748" w14:textId="4892D1C3" w:rsidR="00026B4B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" w:history="1">
              <w:r w:rsidR="00026B4B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46" w:type="pct"/>
            <w:vMerge/>
            <w:vAlign w:val="bottom"/>
          </w:tcPr>
          <w:p w14:paraId="172141A3" w14:textId="56948E1E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26B4B" w:rsidRPr="00967123" w14:paraId="7C088FC3" w14:textId="71DFDAAF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76BCA7C9" w14:textId="6F1400B7" w:rsidR="00026B4B" w:rsidRPr="00967123" w:rsidRDefault="00026B4B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Blood urea nitrogen (mmol/L)</w:t>
            </w:r>
          </w:p>
        </w:tc>
        <w:tc>
          <w:tcPr>
            <w:tcW w:w="352" w:type="pct"/>
            <w:vAlign w:val="bottom"/>
            <w:hideMark/>
          </w:tcPr>
          <w:p w14:paraId="3E7DD2B0" w14:textId="77777777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BUSI</w:t>
            </w:r>
          </w:p>
        </w:tc>
        <w:tc>
          <w:tcPr>
            <w:tcW w:w="341" w:type="pct"/>
            <w:vMerge/>
            <w:vAlign w:val="bottom"/>
          </w:tcPr>
          <w:p w14:paraId="5B025687" w14:textId="1262D03C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3161C7A7" w14:textId="75672E29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426ABD36" w14:textId="46554835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BUSI</w:t>
            </w:r>
          </w:p>
        </w:tc>
        <w:tc>
          <w:tcPr>
            <w:tcW w:w="487" w:type="pct"/>
            <w:vAlign w:val="bottom"/>
          </w:tcPr>
          <w:p w14:paraId="33E8C7F9" w14:textId="540DB57A" w:rsidR="00026B4B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" w:history="1">
              <w:r w:rsidR="00026B4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/>
            <w:vAlign w:val="bottom"/>
          </w:tcPr>
          <w:p w14:paraId="17DD0888" w14:textId="4ED09B75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683DB956" w14:textId="475FBCA6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BUSI</w:t>
            </w:r>
          </w:p>
        </w:tc>
        <w:tc>
          <w:tcPr>
            <w:tcW w:w="477" w:type="pct"/>
            <w:vAlign w:val="bottom"/>
          </w:tcPr>
          <w:p w14:paraId="302BAFCE" w14:textId="7514F440" w:rsidR="00026B4B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5" w:history="1">
              <w:r w:rsidR="00026B4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Merge/>
            <w:vAlign w:val="bottom"/>
          </w:tcPr>
          <w:p w14:paraId="33D56EED" w14:textId="1E474B97" w:rsidR="00026B4B" w:rsidRPr="00967123" w:rsidRDefault="00026B4B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43789" w:rsidRPr="00967123" w14:paraId="00136421" w14:textId="1E0D3D9C" w:rsidTr="00AD2C7D">
        <w:trPr>
          <w:trHeight w:val="258"/>
        </w:trPr>
        <w:tc>
          <w:tcPr>
            <w:tcW w:w="1561" w:type="pct"/>
            <w:vAlign w:val="bottom"/>
          </w:tcPr>
          <w:p w14:paraId="69661A63" w14:textId="3CBFB0A9" w:rsidR="00843789" w:rsidRPr="00967123" w:rsidRDefault="00843789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Cholesterol, total (mmol/L)</w:t>
            </w:r>
          </w:p>
        </w:tc>
        <w:tc>
          <w:tcPr>
            <w:tcW w:w="352" w:type="pct"/>
            <w:vAlign w:val="bottom"/>
          </w:tcPr>
          <w:p w14:paraId="0D0F4519" w14:textId="5A79D259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CHSI</w:t>
            </w:r>
          </w:p>
        </w:tc>
        <w:tc>
          <w:tcPr>
            <w:tcW w:w="341" w:type="pct"/>
            <w:vMerge/>
            <w:vAlign w:val="bottom"/>
          </w:tcPr>
          <w:p w14:paraId="1DDA9099" w14:textId="3FFECE19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64EA001E" w14:textId="73DB52A7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045E661A" w14:textId="50BFF9B0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CHSI</w:t>
            </w:r>
          </w:p>
        </w:tc>
        <w:tc>
          <w:tcPr>
            <w:tcW w:w="487" w:type="pct"/>
            <w:vAlign w:val="bottom"/>
          </w:tcPr>
          <w:p w14:paraId="022EADF4" w14:textId="79C56058" w:rsidR="00843789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6" w:history="1">
              <w:r w:rsidR="00843789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/>
            <w:vAlign w:val="bottom"/>
          </w:tcPr>
          <w:p w14:paraId="443C2927" w14:textId="044C6797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38548C5A" w14:textId="67514CCD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CHSI</w:t>
            </w:r>
          </w:p>
        </w:tc>
        <w:tc>
          <w:tcPr>
            <w:tcW w:w="477" w:type="pct"/>
            <w:vMerge w:val="restart"/>
            <w:vAlign w:val="bottom"/>
          </w:tcPr>
          <w:p w14:paraId="19C12A11" w14:textId="6AE01872" w:rsidR="00843789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7" w:history="1">
              <w:r w:rsidR="00843789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Align w:val="bottom"/>
          </w:tcPr>
          <w:p w14:paraId="7D015665" w14:textId="6D6F3765" w:rsidR="00843789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8" w:history="1">
              <w:r w:rsidR="00843789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</w:tr>
      <w:tr w:rsidR="00843789" w:rsidRPr="00967123" w14:paraId="0EE4BFDB" w14:textId="375C60E5" w:rsidTr="00AD2C7D">
        <w:trPr>
          <w:trHeight w:val="248"/>
        </w:trPr>
        <w:tc>
          <w:tcPr>
            <w:tcW w:w="1561" w:type="pct"/>
            <w:vAlign w:val="bottom"/>
          </w:tcPr>
          <w:p w14:paraId="5A0789EA" w14:textId="1B417ADB" w:rsidR="00843789" w:rsidRPr="00967123" w:rsidRDefault="00843789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Triglycerides (mmol/L)</w:t>
            </w:r>
          </w:p>
        </w:tc>
        <w:tc>
          <w:tcPr>
            <w:tcW w:w="352" w:type="pct"/>
            <w:vAlign w:val="bottom"/>
          </w:tcPr>
          <w:p w14:paraId="6E42C07A" w14:textId="3A12DFCD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TRSI</w:t>
            </w:r>
          </w:p>
        </w:tc>
        <w:tc>
          <w:tcPr>
            <w:tcW w:w="341" w:type="pct"/>
            <w:vMerge/>
            <w:vAlign w:val="bottom"/>
          </w:tcPr>
          <w:p w14:paraId="11DF0CCC" w14:textId="77777777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34FAA6FB" w14:textId="77777777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1FDA616B" w14:textId="050B8C2A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TRSI</w:t>
            </w:r>
          </w:p>
        </w:tc>
        <w:tc>
          <w:tcPr>
            <w:tcW w:w="487" w:type="pct"/>
            <w:vAlign w:val="bottom"/>
          </w:tcPr>
          <w:p w14:paraId="096590FC" w14:textId="1CB1461C" w:rsidR="00843789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9" w:history="1">
              <w:r w:rsidR="00843789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/>
            <w:vAlign w:val="bottom"/>
          </w:tcPr>
          <w:p w14:paraId="4901D936" w14:textId="53D40F8E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73D31EDB" w14:textId="5587A03F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TRSI</w:t>
            </w:r>
          </w:p>
        </w:tc>
        <w:tc>
          <w:tcPr>
            <w:tcW w:w="477" w:type="pct"/>
            <w:vMerge/>
            <w:vAlign w:val="bottom"/>
          </w:tcPr>
          <w:p w14:paraId="600E7A4F" w14:textId="1E9922A7" w:rsidR="00843789" w:rsidRPr="00967123" w:rsidRDefault="0084378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Align w:val="bottom"/>
          </w:tcPr>
          <w:p w14:paraId="6DFE02F0" w14:textId="496C81F3" w:rsidR="00843789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0" w:history="1">
              <w:r w:rsidR="00843789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</w:tr>
      <w:tr w:rsidR="008A6B59" w:rsidRPr="00967123" w14:paraId="269D2F3A" w14:textId="44C3918C" w:rsidTr="00AD2C7D">
        <w:trPr>
          <w:trHeight w:val="248"/>
        </w:trPr>
        <w:tc>
          <w:tcPr>
            <w:tcW w:w="1561" w:type="pct"/>
            <w:vAlign w:val="bottom"/>
          </w:tcPr>
          <w:p w14:paraId="418B7600" w14:textId="72A11A15" w:rsidR="008A6B59" w:rsidRPr="00967123" w:rsidRDefault="008A6B59" w:rsidP="008D1B27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Creatinine (</w:t>
            </w:r>
            <w:r w:rsidR="00A762B9"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sym w:font="Symbol" w:char="F06D"/>
            </w: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mol/L)</w:t>
            </w:r>
          </w:p>
        </w:tc>
        <w:tc>
          <w:tcPr>
            <w:tcW w:w="352" w:type="pct"/>
            <w:vAlign w:val="bottom"/>
          </w:tcPr>
          <w:p w14:paraId="1E3AADA7" w14:textId="5A466D26" w:rsidR="008A6B59" w:rsidRPr="00967123" w:rsidRDefault="008A6B5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CRSI</w:t>
            </w:r>
          </w:p>
        </w:tc>
        <w:tc>
          <w:tcPr>
            <w:tcW w:w="341" w:type="pct"/>
            <w:vMerge/>
            <w:vAlign w:val="bottom"/>
          </w:tcPr>
          <w:p w14:paraId="4C24965D" w14:textId="77777777" w:rsidR="008A6B59" w:rsidRPr="00967123" w:rsidRDefault="008A6B5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32A95E8E" w14:textId="77777777" w:rsidR="008A6B59" w:rsidRPr="00967123" w:rsidRDefault="008A6B5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555A27EC" w14:textId="52012519" w:rsidR="008A6B59" w:rsidRPr="00967123" w:rsidRDefault="008A6B5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CRSI</w:t>
            </w:r>
          </w:p>
        </w:tc>
        <w:tc>
          <w:tcPr>
            <w:tcW w:w="487" w:type="pct"/>
            <w:vAlign w:val="bottom"/>
          </w:tcPr>
          <w:p w14:paraId="464900C8" w14:textId="532D34AF" w:rsidR="008A6B59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1" w:history="1">
              <w:r w:rsidR="008A6B59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/>
            <w:vAlign w:val="bottom"/>
          </w:tcPr>
          <w:p w14:paraId="2689ACC3" w14:textId="1877C839" w:rsidR="008A6B59" w:rsidRPr="00967123" w:rsidRDefault="008A6B5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765ED55D" w14:textId="7A8F1BDC" w:rsidR="008A6B59" w:rsidRPr="00967123" w:rsidRDefault="008A6B59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SCRSI</w:t>
            </w:r>
          </w:p>
        </w:tc>
        <w:tc>
          <w:tcPr>
            <w:tcW w:w="477" w:type="pct"/>
            <w:vAlign w:val="bottom"/>
          </w:tcPr>
          <w:p w14:paraId="41BFB63E" w14:textId="7D846FD0" w:rsidR="008A6B59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2" w:history="1">
              <w:r w:rsidR="00026B4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Align w:val="bottom"/>
          </w:tcPr>
          <w:p w14:paraId="1DB3721E" w14:textId="2E887FE0" w:rsidR="008A6B59" w:rsidRPr="00967123" w:rsidRDefault="00000000" w:rsidP="008D1B27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3" w:history="1">
              <w:r w:rsidR="00026B4B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133CC1" w:rsidRPr="00967123" w14:paraId="6A0826BE" w14:textId="082D9C9A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6F802645" w14:textId="37D2EB47" w:rsidR="00133CC1" w:rsidRPr="00967123" w:rsidRDefault="00133CC1" w:rsidP="00AD2C7D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Iron (</w:t>
            </w:r>
            <w:r w:rsidR="00A762B9"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sym w:font="Symbol" w:char="F06D"/>
            </w:r>
            <w:r w:rsidR="00A762B9"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g</w:t>
            </w: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/dL)</w:t>
            </w:r>
          </w:p>
        </w:tc>
        <w:tc>
          <w:tcPr>
            <w:tcW w:w="352" w:type="pct"/>
            <w:vAlign w:val="bottom"/>
            <w:hideMark/>
          </w:tcPr>
          <w:p w14:paraId="22491DC7" w14:textId="57161C8D" w:rsidR="00133CC1" w:rsidRPr="00967123" w:rsidRDefault="00133CC1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IRNSI</w:t>
            </w:r>
          </w:p>
        </w:tc>
        <w:tc>
          <w:tcPr>
            <w:tcW w:w="341" w:type="pct"/>
            <w:vAlign w:val="bottom"/>
          </w:tcPr>
          <w:p w14:paraId="39AC20AF" w14:textId="6C0F336E" w:rsidR="00133CC1" w:rsidRPr="00967123" w:rsidRDefault="00000000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4" w:history="1">
              <w:r w:rsidR="00133CC1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04ADB918" w14:textId="66878753" w:rsidR="00133CC1" w:rsidRPr="00967123" w:rsidRDefault="00000000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25" w:history="1">
              <w:r w:rsidR="00133CC1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5224B363" w14:textId="5D47F6FF" w:rsidR="00133CC1" w:rsidRPr="00967123" w:rsidRDefault="00133CC1" w:rsidP="00AD2C7D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IRNSI</w:t>
            </w:r>
          </w:p>
        </w:tc>
        <w:tc>
          <w:tcPr>
            <w:tcW w:w="487" w:type="pct"/>
            <w:vMerge w:val="restart"/>
            <w:vAlign w:val="bottom"/>
          </w:tcPr>
          <w:p w14:paraId="65921749" w14:textId="1F44511C" w:rsidR="00133CC1" w:rsidRPr="00967123" w:rsidRDefault="00000000" w:rsidP="00AD2C7D">
            <w:pPr>
              <w:rPr>
                <w:rFonts w:ascii="Helvetica" w:hAnsi="Helvetica" w:cstheme="minorHAnsi"/>
                <w:sz w:val="18"/>
                <w:szCs w:val="18"/>
                <w:lang w:val="de-DE"/>
              </w:rPr>
            </w:pPr>
            <w:hyperlink r:id="rId26" w:history="1">
              <w:r w:rsidR="00133CC1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>Link: Method 1</w:t>
              </w:r>
            </w:hyperlink>
          </w:p>
          <w:p w14:paraId="6AB7D1F6" w14:textId="2B7D1002" w:rsidR="00133CC1" w:rsidRPr="00967123" w:rsidRDefault="00000000" w:rsidP="00AD2C7D">
            <w:pPr>
              <w:rPr>
                <w:rFonts w:ascii="Helvetica" w:hAnsi="Helvetica" w:cstheme="minorHAnsi"/>
                <w:sz w:val="18"/>
                <w:szCs w:val="18"/>
                <w:lang w:val="de-DE"/>
              </w:rPr>
            </w:pPr>
            <w:hyperlink r:id="rId27" w:history="1">
              <w:r w:rsidR="00133CC1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 xml:space="preserve">Link: </w:t>
              </w:r>
              <w:proofErr w:type="spellStart"/>
              <w:r w:rsidR="00133CC1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>method</w:t>
              </w:r>
              <w:proofErr w:type="spellEnd"/>
              <w:r w:rsidR="00133CC1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 xml:space="preserve"> 2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6DABEEDF" w14:textId="0D37408E" w:rsidR="00133CC1" w:rsidRPr="00967123" w:rsidRDefault="00000000" w:rsidP="00AD2C7D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28" w:history="1">
              <w:r w:rsidR="00133CC1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4E015B90" w14:textId="0BAC2488" w:rsidR="00133CC1" w:rsidRPr="00967123" w:rsidRDefault="00133CC1" w:rsidP="00AD2C7D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IRNSI</w:t>
            </w:r>
          </w:p>
        </w:tc>
        <w:tc>
          <w:tcPr>
            <w:tcW w:w="477" w:type="pct"/>
            <w:vMerge w:val="restart"/>
            <w:vAlign w:val="bottom"/>
          </w:tcPr>
          <w:p w14:paraId="00BB80B9" w14:textId="03976240" w:rsidR="00133CC1" w:rsidRPr="00967123" w:rsidRDefault="00000000" w:rsidP="00AD2C7D">
            <w:pPr>
              <w:rPr>
                <w:rFonts w:ascii="Helvetica" w:hAnsi="Helvetica" w:cstheme="minorHAnsi"/>
                <w:sz w:val="18"/>
                <w:szCs w:val="18"/>
                <w:lang w:val="de-DE"/>
              </w:rPr>
            </w:pPr>
            <w:hyperlink r:id="rId29" w:history="1">
              <w:r w:rsidR="00133CC1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>Link: Method 1</w:t>
              </w:r>
            </w:hyperlink>
          </w:p>
          <w:p w14:paraId="2B34400F" w14:textId="398B7B9B" w:rsidR="00133CC1" w:rsidRPr="00967123" w:rsidRDefault="00000000" w:rsidP="00AD2C7D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30" w:history="1">
              <w:r w:rsidR="00133CC1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 xml:space="preserve">Link: </w:t>
              </w:r>
              <w:proofErr w:type="spellStart"/>
              <w:r w:rsidR="00133CC1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>method</w:t>
              </w:r>
              <w:proofErr w:type="spellEnd"/>
              <w:r w:rsidR="00133CC1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 xml:space="preserve"> 2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58DD8028" w14:textId="717CE2DA" w:rsidR="00133CC1" w:rsidRPr="00967123" w:rsidRDefault="00000000" w:rsidP="00AD2C7D">
            <w:pPr>
              <w:jc w:val="both"/>
              <w:rPr>
                <w:rFonts w:ascii="Helvetica" w:hAnsi="Helvetica" w:cstheme="minorHAnsi"/>
                <w:sz w:val="18"/>
                <w:szCs w:val="18"/>
              </w:rPr>
            </w:pPr>
            <w:hyperlink r:id="rId31" w:history="1">
              <w:r w:rsidR="00133CC1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133CC1" w:rsidRPr="00967123" w14:paraId="71FE7AC1" w14:textId="448A71EC" w:rsidTr="00AD2C7D">
        <w:trPr>
          <w:trHeight w:val="248"/>
        </w:trPr>
        <w:tc>
          <w:tcPr>
            <w:tcW w:w="1561" w:type="pct"/>
            <w:vAlign w:val="bottom"/>
          </w:tcPr>
          <w:p w14:paraId="60708082" w14:textId="3794DB97" w:rsidR="00133CC1" w:rsidRPr="00967123" w:rsidRDefault="00133CC1" w:rsidP="00AD2C7D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Transferrin saturation(%)</w:t>
            </w:r>
          </w:p>
        </w:tc>
        <w:tc>
          <w:tcPr>
            <w:tcW w:w="352" w:type="pct"/>
            <w:vAlign w:val="bottom"/>
          </w:tcPr>
          <w:p w14:paraId="56FEE600" w14:textId="64B900A0" w:rsidR="00133CC1" w:rsidRPr="00967123" w:rsidRDefault="00133CC1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PCT</w:t>
            </w:r>
          </w:p>
        </w:tc>
        <w:tc>
          <w:tcPr>
            <w:tcW w:w="341" w:type="pct"/>
            <w:vAlign w:val="bottom"/>
          </w:tcPr>
          <w:p w14:paraId="0BCA61A0" w14:textId="71ED92BD" w:rsidR="00133CC1" w:rsidRPr="00967123" w:rsidRDefault="00000000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2" w:anchor="Analytic_Notes" w:history="1">
              <w:r w:rsidR="00133CC1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/>
            <w:vAlign w:val="bottom"/>
          </w:tcPr>
          <w:p w14:paraId="6E0FDF82" w14:textId="77777777" w:rsidR="00133CC1" w:rsidRPr="00967123" w:rsidRDefault="00133CC1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3808A205" w14:textId="4D6C84E1" w:rsidR="00133CC1" w:rsidRPr="00967123" w:rsidRDefault="00133CC1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PCT</w:t>
            </w:r>
          </w:p>
        </w:tc>
        <w:tc>
          <w:tcPr>
            <w:tcW w:w="487" w:type="pct"/>
            <w:vMerge/>
            <w:vAlign w:val="bottom"/>
          </w:tcPr>
          <w:p w14:paraId="4CDFCC10" w14:textId="5487D680" w:rsidR="00133CC1" w:rsidRPr="00967123" w:rsidRDefault="00133CC1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76C5038F" w14:textId="28FEAA80" w:rsidR="00133CC1" w:rsidRPr="00967123" w:rsidRDefault="00133CC1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363F3D51" w14:textId="764EB8A9" w:rsidR="00133CC1" w:rsidRPr="00967123" w:rsidRDefault="00133CC1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PCT</w:t>
            </w:r>
          </w:p>
        </w:tc>
        <w:tc>
          <w:tcPr>
            <w:tcW w:w="477" w:type="pct"/>
            <w:vMerge/>
            <w:vAlign w:val="bottom"/>
          </w:tcPr>
          <w:p w14:paraId="690F65E7" w14:textId="25227716" w:rsidR="00133CC1" w:rsidRPr="00967123" w:rsidRDefault="00133CC1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0E413A16" w14:textId="0E8A41EA" w:rsidR="00133CC1" w:rsidRPr="00967123" w:rsidRDefault="00133CC1" w:rsidP="00AD2C7D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721E2" w:rsidRPr="00967123" w14:paraId="3BA2AE55" w14:textId="775E1F2D" w:rsidTr="00AD2C7D">
        <w:trPr>
          <w:trHeight w:val="248"/>
        </w:trPr>
        <w:tc>
          <w:tcPr>
            <w:tcW w:w="1561" w:type="pct"/>
            <w:vAlign w:val="bottom"/>
          </w:tcPr>
          <w:p w14:paraId="55C343DA" w14:textId="1CD1E333" w:rsidR="00B721E2" w:rsidRPr="00967123" w:rsidRDefault="00B721E2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Ferritin (</w:t>
            </w:r>
            <w:r w:rsidR="00A762B9"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sym w:font="Symbol" w:char="F06D"/>
            </w: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g/L)</w:t>
            </w:r>
          </w:p>
        </w:tc>
        <w:tc>
          <w:tcPr>
            <w:tcW w:w="352" w:type="pct"/>
            <w:vAlign w:val="bottom"/>
          </w:tcPr>
          <w:p w14:paraId="3F0EF390" w14:textId="761A2901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FERSI</w:t>
            </w:r>
          </w:p>
        </w:tc>
        <w:tc>
          <w:tcPr>
            <w:tcW w:w="341" w:type="pct"/>
            <w:vAlign w:val="bottom"/>
          </w:tcPr>
          <w:p w14:paraId="01C0315B" w14:textId="3C225173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3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/>
            <w:vAlign w:val="bottom"/>
          </w:tcPr>
          <w:p w14:paraId="4FF2B075" w14:textId="27A7C43D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30618360" w14:textId="7B5CEF14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FERSI</w:t>
            </w:r>
          </w:p>
        </w:tc>
        <w:tc>
          <w:tcPr>
            <w:tcW w:w="487" w:type="pct"/>
            <w:vAlign w:val="bottom"/>
          </w:tcPr>
          <w:p w14:paraId="7C2929AA" w14:textId="5AE3C8B9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4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Align w:val="bottom"/>
          </w:tcPr>
          <w:p w14:paraId="02310D8B" w14:textId="490E90B1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5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719FC4EF" w14:textId="5811A375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FERSI</w:t>
            </w:r>
          </w:p>
        </w:tc>
        <w:tc>
          <w:tcPr>
            <w:tcW w:w="477" w:type="pct"/>
            <w:vAlign w:val="bottom"/>
          </w:tcPr>
          <w:p w14:paraId="13E0B1F2" w14:textId="20876394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  <w:lang w:val="de-DE"/>
              </w:rPr>
            </w:pPr>
            <w:hyperlink r:id="rId36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>Link: Method 1</w:t>
              </w:r>
            </w:hyperlink>
          </w:p>
          <w:p w14:paraId="3F9F0AC8" w14:textId="26F3A498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7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 xml:space="preserve">Link: </w:t>
              </w:r>
              <w:proofErr w:type="spellStart"/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>method</w:t>
              </w:r>
              <w:proofErr w:type="spellEnd"/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 xml:space="preserve"> 2</w:t>
              </w:r>
            </w:hyperlink>
          </w:p>
        </w:tc>
        <w:tc>
          <w:tcPr>
            <w:tcW w:w="346" w:type="pct"/>
            <w:vAlign w:val="bottom"/>
          </w:tcPr>
          <w:p w14:paraId="70DF0299" w14:textId="40727B9A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8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</w:tr>
      <w:tr w:rsidR="00B721E2" w:rsidRPr="00967123" w14:paraId="14E5BB10" w14:textId="36738E29" w:rsidTr="00AD2C7D">
        <w:trPr>
          <w:trHeight w:val="258"/>
        </w:trPr>
        <w:tc>
          <w:tcPr>
            <w:tcW w:w="1561" w:type="pct"/>
            <w:vAlign w:val="bottom"/>
          </w:tcPr>
          <w:p w14:paraId="6B06D69B" w14:textId="6B4A4F5B" w:rsidR="00B721E2" w:rsidRPr="00967123" w:rsidRDefault="00B721E2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TIBC (</w:t>
            </w:r>
            <w:r w:rsidR="00A762B9"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sym w:font="Symbol" w:char="F06D"/>
            </w: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mol/L)</w:t>
            </w:r>
          </w:p>
        </w:tc>
        <w:tc>
          <w:tcPr>
            <w:tcW w:w="352" w:type="pct"/>
            <w:vAlign w:val="bottom"/>
          </w:tcPr>
          <w:p w14:paraId="0063EF73" w14:textId="01FE06A4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TIBSI</w:t>
            </w:r>
          </w:p>
        </w:tc>
        <w:tc>
          <w:tcPr>
            <w:tcW w:w="341" w:type="pct"/>
            <w:vAlign w:val="bottom"/>
          </w:tcPr>
          <w:p w14:paraId="2E875C16" w14:textId="18A1E373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39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/>
            <w:vAlign w:val="bottom"/>
          </w:tcPr>
          <w:p w14:paraId="39260BE6" w14:textId="6AB5FA86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368C6188" w14:textId="471B19F5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TIBSI</w:t>
            </w:r>
          </w:p>
        </w:tc>
        <w:tc>
          <w:tcPr>
            <w:tcW w:w="487" w:type="pct"/>
            <w:vAlign w:val="bottom"/>
          </w:tcPr>
          <w:p w14:paraId="4B981304" w14:textId="77777777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  <w:lang w:val="de-DE"/>
              </w:rPr>
            </w:pPr>
            <w:hyperlink r:id="rId40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>Link: Method 1</w:t>
              </w:r>
            </w:hyperlink>
          </w:p>
          <w:p w14:paraId="2444DA4A" w14:textId="241E54AD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1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 xml:space="preserve">Link: </w:t>
              </w:r>
              <w:proofErr w:type="spellStart"/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>method</w:t>
              </w:r>
              <w:proofErr w:type="spellEnd"/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 xml:space="preserve"> 2</w:t>
              </w:r>
            </w:hyperlink>
          </w:p>
        </w:tc>
        <w:tc>
          <w:tcPr>
            <w:tcW w:w="327" w:type="pct"/>
            <w:vAlign w:val="bottom"/>
          </w:tcPr>
          <w:p w14:paraId="107579EE" w14:textId="7A097DFB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2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21594AD7" w14:textId="37B89EE3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TIBSI</w:t>
            </w:r>
          </w:p>
        </w:tc>
        <w:tc>
          <w:tcPr>
            <w:tcW w:w="477" w:type="pct"/>
            <w:vAlign w:val="bottom"/>
          </w:tcPr>
          <w:p w14:paraId="61AA383E" w14:textId="77777777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  <w:lang w:val="de-DE"/>
              </w:rPr>
            </w:pPr>
            <w:hyperlink r:id="rId43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>Link: Method 1</w:t>
              </w:r>
            </w:hyperlink>
          </w:p>
          <w:p w14:paraId="2AAD6BB4" w14:textId="5A3C9B9B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4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 xml:space="preserve">Link: </w:t>
              </w:r>
              <w:proofErr w:type="spellStart"/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>method</w:t>
              </w:r>
              <w:proofErr w:type="spellEnd"/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 xml:space="preserve"> 2</w:t>
              </w:r>
            </w:hyperlink>
          </w:p>
        </w:tc>
        <w:tc>
          <w:tcPr>
            <w:tcW w:w="346" w:type="pct"/>
            <w:vAlign w:val="bottom"/>
          </w:tcPr>
          <w:p w14:paraId="0A218800" w14:textId="622A7787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5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B721E2" w:rsidRPr="00967123" w14:paraId="2B88EAA0" w14:textId="436B17F4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4C4615B4" w14:textId="34AC1367" w:rsidR="00B721E2" w:rsidRPr="00967123" w:rsidRDefault="00B721E2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lasma glucose: SI</w:t>
            </w:r>
            <w:r w:rsidR="003C600C"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(mmol/L)</w:t>
            </w:r>
          </w:p>
        </w:tc>
        <w:tc>
          <w:tcPr>
            <w:tcW w:w="352" w:type="pct"/>
            <w:vAlign w:val="bottom"/>
            <w:hideMark/>
          </w:tcPr>
          <w:p w14:paraId="37BB67C6" w14:textId="77777777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GLUSI</w:t>
            </w:r>
          </w:p>
        </w:tc>
        <w:tc>
          <w:tcPr>
            <w:tcW w:w="341" w:type="pct"/>
            <w:vAlign w:val="bottom"/>
          </w:tcPr>
          <w:p w14:paraId="6C743B52" w14:textId="2F9FC1E9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6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2C7AF6EA" w14:textId="46D658F0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7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3BA31BDA" w14:textId="7A3CE176" w:rsidR="00B721E2" w:rsidRPr="00967123" w:rsidRDefault="00B721E2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2GLUSI</w:t>
            </w:r>
          </w:p>
        </w:tc>
        <w:tc>
          <w:tcPr>
            <w:tcW w:w="487" w:type="pct"/>
            <w:vAlign w:val="bottom"/>
          </w:tcPr>
          <w:p w14:paraId="726B282F" w14:textId="38A9D5A2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48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1929DB74" w14:textId="2ABBF107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49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797A979D" w14:textId="32746613" w:rsidR="00B721E2" w:rsidRPr="00967123" w:rsidRDefault="00B721E2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</w:t>
            </w:r>
            <w:r w:rsidR="00DD6577"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DG</w:t>
            </w: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USI</w:t>
            </w:r>
          </w:p>
        </w:tc>
        <w:tc>
          <w:tcPr>
            <w:tcW w:w="477" w:type="pct"/>
            <w:vAlign w:val="bottom"/>
          </w:tcPr>
          <w:p w14:paraId="40BC9678" w14:textId="3ACE5370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50" w:history="1">
              <w:r w:rsidR="00DD6577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46" w:type="pct"/>
            <w:vAlign w:val="bottom"/>
          </w:tcPr>
          <w:p w14:paraId="7E82CF11" w14:textId="3210002F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51" w:history="1">
              <w:r w:rsidR="00DD6577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B721E2" w:rsidRPr="00967123" w14:paraId="4BE126D2" w14:textId="7B4EC0CC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3E9DD1D8" w14:textId="01388904" w:rsidR="00B721E2" w:rsidRPr="00967123" w:rsidRDefault="00B721E2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Insulin: SI</w:t>
            </w: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(pmol/L)</w:t>
            </w:r>
          </w:p>
        </w:tc>
        <w:tc>
          <w:tcPr>
            <w:tcW w:w="352" w:type="pct"/>
            <w:vAlign w:val="bottom"/>
            <w:hideMark/>
          </w:tcPr>
          <w:p w14:paraId="47881D84" w14:textId="77777777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INSI</w:t>
            </w:r>
          </w:p>
        </w:tc>
        <w:tc>
          <w:tcPr>
            <w:tcW w:w="341" w:type="pct"/>
            <w:vAlign w:val="bottom"/>
          </w:tcPr>
          <w:p w14:paraId="2F8E1F82" w14:textId="05C648ED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2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/>
            <w:vAlign w:val="bottom"/>
          </w:tcPr>
          <w:p w14:paraId="556C4AA9" w14:textId="4BBF3A7A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1FB0AACE" w14:textId="02B8AD79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2INSI</w:t>
            </w:r>
          </w:p>
        </w:tc>
        <w:tc>
          <w:tcPr>
            <w:tcW w:w="487" w:type="pct"/>
            <w:vAlign w:val="bottom"/>
          </w:tcPr>
          <w:p w14:paraId="31BAF566" w14:textId="435872A4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3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/>
            <w:vAlign w:val="bottom"/>
          </w:tcPr>
          <w:p w14:paraId="7CDE0EFC" w14:textId="13F178FB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6BEA74E4" w14:textId="71A767C3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</w:t>
            </w:r>
            <w:r w:rsidR="00DD6577"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INSI</w:t>
            </w:r>
          </w:p>
        </w:tc>
        <w:tc>
          <w:tcPr>
            <w:tcW w:w="477" w:type="pct"/>
            <w:vAlign w:val="bottom"/>
          </w:tcPr>
          <w:p w14:paraId="007CA97C" w14:textId="3D8AF542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4" w:history="1">
              <w:r w:rsidR="00DD6577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Align w:val="bottom"/>
          </w:tcPr>
          <w:p w14:paraId="17475B9B" w14:textId="1DE54B0B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721E2" w:rsidRPr="00967123" w14:paraId="428ED67B" w14:textId="279208C6" w:rsidTr="00AD2C7D">
        <w:trPr>
          <w:trHeight w:val="248"/>
        </w:trPr>
        <w:tc>
          <w:tcPr>
            <w:tcW w:w="1561" w:type="pct"/>
            <w:vAlign w:val="bottom"/>
          </w:tcPr>
          <w:p w14:paraId="30DA65E0" w14:textId="51FCC54F" w:rsidR="00B721E2" w:rsidRPr="00967123" w:rsidRDefault="00B721E2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HDL-Cholesterol (mmol/L)</w:t>
            </w:r>
          </w:p>
        </w:tc>
        <w:tc>
          <w:tcPr>
            <w:tcW w:w="352" w:type="pct"/>
            <w:vAlign w:val="bottom"/>
          </w:tcPr>
          <w:p w14:paraId="458306B6" w14:textId="13C1C240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HDLSI</w:t>
            </w:r>
          </w:p>
        </w:tc>
        <w:tc>
          <w:tcPr>
            <w:tcW w:w="341" w:type="pct"/>
            <w:vMerge w:val="restart"/>
            <w:vAlign w:val="bottom"/>
          </w:tcPr>
          <w:p w14:paraId="4EA540C5" w14:textId="621707C7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5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34B29870" w14:textId="1572462B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56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1A00AE02" w14:textId="63AFB568" w:rsidR="00B721E2" w:rsidRPr="00967123" w:rsidRDefault="00B721E2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HDLSI</w:t>
            </w:r>
          </w:p>
        </w:tc>
        <w:tc>
          <w:tcPr>
            <w:tcW w:w="487" w:type="pct"/>
            <w:vMerge w:val="restart"/>
            <w:vAlign w:val="bottom"/>
          </w:tcPr>
          <w:p w14:paraId="7D334FF9" w14:textId="43CB8CB3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57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72582B33" w14:textId="01AF6537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58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59B07EA3" w14:textId="6191A70D" w:rsidR="00B721E2" w:rsidRPr="00967123" w:rsidRDefault="00B721E2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HDDSI</w:t>
            </w:r>
          </w:p>
        </w:tc>
        <w:tc>
          <w:tcPr>
            <w:tcW w:w="477" w:type="pct"/>
            <w:vMerge w:val="restart"/>
            <w:vAlign w:val="bottom"/>
          </w:tcPr>
          <w:p w14:paraId="1BF07E10" w14:textId="7FECBFA6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59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Align w:val="bottom"/>
          </w:tcPr>
          <w:p w14:paraId="28676800" w14:textId="388144DB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60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</w:tr>
      <w:tr w:rsidR="00B721E2" w:rsidRPr="00967123" w14:paraId="21F06CC1" w14:textId="220D9A33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6DDE8822" w14:textId="3A87CAA9" w:rsidR="00B721E2" w:rsidRPr="00967123" w:rsidRDefault="00B721E2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DL-cholesterol (mmol/L)</w:t>
            </w:r>
          </w:p>
        </w:tc>
        <w:tc>
          <w:tcPr>
            <w:tcW w:w="352" w:type="pct"/>
            <w:vAlign w:val="bottom"/>
            <w:hideMark/>
          </w:tcPr>
          <w:p w14:paraId="0D1962D0" w14:textId="77777777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LDLSI</w:t>
            </w:r>
          </w:p>
        </w:tc>
        <w:tc>
          <w:tcPr>
            <w:tcW w:w="341" w:type="pct"/>
            <w:vMerge/>
            <w:vAlign w:val="bottom"/>
          </w:tcPr>
          <w:p w14:paraId="3F6400C0" w14:textId="1C2C1678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3AFA9F6F" w14:textId="6F3D4279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1C8F5AC0" w14:textId="4692240B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LDLSI</w:t>
            </w:r>
          </w:p>
        </w:tc>
        <w:tc>
          <w:tcPr>
            <w:tcW w:w="487" w:type="pct"/>
            <w:vMerge/>
            <w:vAlign w:val="bottom"/>
          </w:tcPr>
          <w:p w14:paraId="15FA2459" w14:textId="77777777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7688E836" w14:textId="34901172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3A9185B3" w14:textId="54D6F078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DLDLSI</w:t>
            </w:r>
          </w:p>
        </w:tc>
        <w:tc>
          <w:tcPr>
            <w:tcW w:w="477" w:type="pct"/>
            <w:vMerge/>
            <w:vAlign w:val="bottom"/>
          </w:tcPr>
          <w:p w14:paraId="2D5C3D76" w14:textId="068D9148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Align w:val="bottom"/>
          </w:tcPr>
          <w:p w14:paraId="7EE153F7" w14:textId="523B61A5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1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</w:tr>
      <w:tr w:rsidR="00C51327" w:rsidRPr="00967123" w14:paraId="7CCA078A" w14:textId="255F28D6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1F88DB84" w14:textId="067682CD" w:rsidR="00C51327" w:rsidRPr="00967123" w:rsidRDefault="00C51327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Gender</w:t>
            </w:r>
          </w:p>
        </w:tc>
        <w:tc>
          <w:tcPr>
            <w:tcW w:w="352" w:type="pct"/>
            <w:vAlign w:val="bottom"/>
            <w:hideMark/>
          </w:tcPr>
          <w:p w14:paraId="605A21A8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IAGENDR</w:t>
            </w:r>
          </w:p>
        </w:tc>
        <w:tc>
          <w:tcPr>
            <w:tcW w:w="341" w:type="pct"/>
            <w:vMerge w:val="restart"/>
            <w:vAlign w:val="bottom"/>
          </w:tcPr>
          <w:p w14:paraId="41F8632A" w14:textId="23850F1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-</w:t>
            </w:r>
          </w:p>
        </w:tc>
        <w:tc>
          <w:tcPr>
            <w:tcW w:w="373" w:type="pct"/>
            <w:vMerge w:val="restart"/>
            <w:vAlign w:val="bottom"/>
          </w:tcPr>
          <w:p w14:paraId="4E43A9F2" w14:textId="416F4095" w:rsidR="00C51327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2" w:history="1">
              <w:r w:rsidR="00C51327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0C57FC80" w14:textId="59FB663B" w:rsidR="00C51327" w:rsidRPr="00967123" w:rsidRDefault="00C51327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IAGENDR</w:t>
            </w:r>
          </w:p>
        </w:tc>
        <w:tc>
          <w:tcPr>
            <w:tcW w:w="487" w:type="pct"/>
            <w:vMerge w:val="restart"/>
            <w:vAlign w:val="bottom"/>
          </w:tcPr>
          <w:p w14:paraId="1D44651A" w14:textId="6CADC0AE" w:rsidR="00C51327" w:rsidRPr="00967123" w:rsidRDefault="00C51327" w:rsidP="00B721E2">
            <w:pPr>
              <w:rPr>
                <w:rFonts w:ascii="Helvetica" w:hAnsi="Helvetica" w:cstheme="minorHAnsi"/>
                <w:sz w:val="18"/>
                <w:szCs w:val="18"/>
                <w:lang w:val="de-DE"/>
              </w:rPr>
            </w:pPr>
            <w:r w:rsidRPr="00967123">
              <w:rPr>
                <w:rFonts w:ascii="Helvetica" w:hAnsi="Helvetica" w:cstheme="minorHAnsi"/>
                <w:sz w:val="18"/>
                <w:szCs w:val="18"/>
                <w:lang w:val="de-DE"/>
              </w:rPr>
              <w:t>-</w:t>
            </w:r>
          </w:p>
        </w:tc>
        <w:tc>
          <w:tcPr>
            <w:tcW w:w="327" w:type="pct"/>
            <w:vMerge w:val="restart"/>
            <w:vAlign w:val="bottom"/>
          </w:tcPr>
          <w:p w14:paraId="4EDDBA48" w14:textId="02CF6145" w:rsidR="00C51327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63" w:history="1">
              <w:r w:rsidR="00C51327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0044B9D6" w14:textId="54D40090" w:rsidR="00C51327" w:rsidRPr="00967123" w:rsidRDefault="00C51327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IAGENDR</w:t>
            </w:r>
          </w:p>
        </w:tc>
        <w:tc>
          <w:tcPr>
            <w:tcW w:w="477" w:type="pct"/>
            <w:vMerge w:val="restart"/>
            <w:vAlign w:val="bottom"/>
          </w:tcPr>
          <w:p w14:paraId="32C26E05" w14:textId="7A8FE051" w:rsidR="00C51327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  <w:lang w:val="de-DE"/>
              </w:rPr>
            </w:pPr>
            <w:hyperlink r:id="rId64" w:history="1">
              <w:r w:rsidR="00C51327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  <w:lang w:val="de-DE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4EAE6831" w14:textId="25E71182" w:rsidR="00C51327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65" w:history="1">
              <w:r w:rsidR="00C51327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C51327" w:rsidRPr="00967123" w14:paraId="5F90C0D6" w14:textId="13E00076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6D902D58" w14:textId="0B8497F1" w:rsidR="00C51327" w:rsidRPr="00967123" w:rsidRDefault="00C51327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Age at Screening</w:t>
            </w:r>
          </w:p>
        </w:tc>
        <w:tc>
          <w:tcPr>
            <w:tcW w:w="352" w:type="pct"/>
            <w:vAlign w:val="bottom"/>
            <w:hideMark/>
          </w:tcPr>
          <w:p w14:paraId="4F287EAE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IDAGEYR</w:t>
            </w:r>
          </w:p>
        </w:tc>
        <w:tc>
          <w:tcPr>
            <w:tcW w:w="341" w:type="pct"/>
            <w:vMerge/>
            <w:vAlign w:val="bottom"/>
          </w:tcPr>
          <w:p w14:paraId="5118CE57" w14:textId="5CD82B54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42A189E4" w14:textId="6E736AE1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5B989E21" w14:textId="7B645326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IDAGEYR</w:t>
            </w:r>
          </w:p>
        </w:tc>
        <w:tc>
          <w:tcPr>
            <w:tcW w:w="487" w:type="pct"/>
            <w:vMerge/>
            <w:vAlign w:val="bottom"/>
          </w:tcPr>
          <w:p w14:paraId="3F5E629E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59B4C5B0" w14:textId="63E766C4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1932473E" w14:textId="64266D66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IDAGEYR</w:t>
            </w:r>
          </w:p>
        </w:tc>
        <w:tc>
          <w:tcPr>
            <w:tcW w:w="477" w:type="pct"/>
            <w:vMerge/>
            <w:vAlign w:val="bottom"/>
          </w:tcPr>
          <w:p w14:paraId="68E7D184" w14:textId="6799FAAA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137E6E7C" w14:textId="68037D39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C51327" w:rsidRPr="00967123" w14:paraId="7318999A" w14:textId="746146B0" w:rsidTr="00AD2C7D">
        <w:trPr>
          <w:trHeight w:val="258"/>
        </w:trPr>
        <w:tc>
          <w:tcPr>
            <w:tcW w:w="1561" w:type="pct"/>
            <w:vAlign w:val="bottom"/>
          </w:tcPr>
          <w:p w14:paraId="118F7875" w14:textId="015F1AD6" w:rsidR="00C51327" w:rsidRPr="00967123" w:rsidRDefault="00C51327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ace and Ethnicity</w:t>
            </w:r>
          </w:p>
        </w:tc>
        <w:tc>
          <w:tcPr>
            <w:tcW w:w="352" w:type="pct"/>
            <w:vAlign w:val="bottom"/>
          </w:tcPr>
          <w:p w14:paraId="480CEC68" w14:textId="3895326C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IDRETH2</w:t>
            </w:r>
          </w:p>
        </w:tc>
        <w:tc>
          <w:tcPr>
            <w:tcW w:w="341" w:type="pct"/>
            <w:vMerge/>
            <w:vAlign w:val="bottom"/>
          </w:tcPr>
          <w:p w14:paraId="32D62BB2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5D57244E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0F5ED6C2" w14:textId="028A657B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IDRETH2</w:t>
            </w:r>
          </w:p>
        </w:tc>
        <w:tc>
          <w:tcPr>
            <w:tcW w:w="487" w:type="pct"/>
            <w:vMerge/>
            <w:vAlign w:val="bottom"/>
          </w:tcPr>
          <w:p w14:paraId="6EBAAB46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2A234742" w14:textId="22FA1314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19C4A715" w14:textId="76C95BDC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IDRETH2</w:t>
            </w:r>
          </w:p>
        </w:tc>
        <w:tc>
          <w:tcPr>
            <w:tcW w:w="477" w:type="pct"/>
            <w:vMerge/>
            <w:vAlign w:val="bottom"/>
          </w:tcPr>
          <w:p w14:paraId="429D3800" w14:textId="38E3E493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52E1BE41" w14:textId="205D9EAE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C51327" w:rsidRPr="00967123" w14:paraId="6B26797A" w14:textId="394CA83E" w:rsidTr="00AD2C7D">
        <w:trPr>
          <w:trHeight w:val="258"/>
        </w:trPr>
        <w:tc>
          <w:tcPr>
            <w:tcW w:w="1561" w:type="pct"/>
            <w:vAlign w:val="bottom"/>
          </w:tcPr>
          <w:p w14:paraId="732868DB" w14:textId="15AE230B" w:rsidR="00C51327" w:rsidRPr="00967123" w:rsidRDefault="00C51327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Masked Variance Unit</w:t>
            </w:r>
          </w:p>
        </w:tc>
        <w:tc>
          <w:tcPr>
            <w:tcW w:w="352" w:type="pct"/>
            <w:vAlign w:val="bottom"/>
          </w:tcPr>
          <w:p w14:paraId="704B9A48" w14:textId="548320BB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DMVPSU</w:t>
            </w:r>
          </w:p>
        </w:tc>
        <w:tc>
          <w:tcPr>
            <w:tcW w:w="341" w:type="pct"/>
            <w:vMerge/>
            <w:vAlign w:val="bottom"/>
          </w:tcPr>
          <w:p w14:paraId="1F6ABEC2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5D24E307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6D7A2904" w14:textId="66B7571C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DMVPSU</w:t>
            </w:r>
          </w:p>
        </w:tc>
        <w:tc>
          <w:tcPr>
            <w:tcW w:w="487" w:type="pct"/>
            <w:vMerge/>
            <w:vAlign w:val="bottom"/>
          </w:tcPr>
          <w:p w14:paraId="40F75378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6CF68775" w14:textId="0A498170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505B7338" w14:textId="2B0810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DMVPSU</w:t>
            </w:r>
          </w:p>
        </w:tc>
        <w:tc>
          <w:tcPr>
            <w:tcW w:w="477" w:type="pct"/>
            <w:vMerge/>
            <w:vAlign w:val="bottom"/>
          </w:tcPr>
          <w:p w14:paraId="0013088E" w14:textId="6920D13D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4CDF2A30" w14:textId="247A3A15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C51327" w:rsidRPr="00967123" w14:paraId="4E7B6BCD" w14:textId="28626136" w:rsidTr="00AD2C7D">
        <w:trPr>
          <w:trHeight w:val="258"/>
        </w:trPr>
        <w:tc>
          <w:tcPr>
            <w:tcW w:w="1561" w:type="pct"/>
            <w:vAlign w:val="bottom"/>
          </w:tcPr>
          <w:p w14:paraId="274DEF05" w14:textId="0D15C4EE" w:rsidR="00C51327" w:rsidRPr="00967123" w:rsidRDefault="00C51327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Masked Variance Pseudo-Stratum</w:t>
            </w:r>
          </w:p>
        </w:tc>
        <w:tc>
          <w:tcPr>
            <w:tcW w:w="352" w:type="pct"/>
            <w:vAlign w:val="bottom"/>
          </w:tcPr>
          <w:p w14:paraId="73D74F6E" w14:textId="1730A14D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DMVSTRA</w:t>
            </w:r>
          </w:p>
        </w:tc>
        <w:tc>
          <w:tcPr>
            <w:tcW w:w="341" w:type="pct"/>
            <w:vMerge/>
            <w:vAlign w:val="bottom"/>
          </w:tcPr>
          <w:p w14:paraId="260F2D24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2F43936C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2CD6E8FE" w14:textId="175C0F6E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DMVSTRA</w:t>
            </w:r>
          </w:p>
        </w:tc>
        <w:tc>
          <w:tcPr>
            <w:tcW w:w="487" w:type="pct"/>
            <w:vMerge/>
            <w:vAlign w:val="bottom"/>
          </w:tcPr>
          <w:p w14:paraId="104C212A" w14:textId="7777777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4315363F" w14:textId="6B49FBC2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00D93794" w14:textId="2CD9F211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DMVSTRA</w:t>
            </w:r>
          </w:p>
        </w:tc>
        <w:tc>
          <w:tcPr>
            <w:tcW w:w="477" w:type="pct"/>
            <w:vMerge/>
            <w:vAlign w:val="bottom"/>
          </w:tcPr>
          <w:p w14:paraId="167FA31C" w14:textId="5F5FFF7D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61380C10" w14:textId="753BE9A7" w:rsidR="00C51327" w:rsidRPr="00967123" w:rsidRDefault="00C51327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94EE5" w:rsidRPr="00967123" w14:paraId="4E73882A" w14:textId="3E33AB89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4F42B399" w14:textId="78C5A521" w:rsidR="00294EE5" w:rsidRPr="00967123" w:rsidRDefault="00294EE5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Doctor told you have diabetes</w:t>
            </w:r>
          </w:p>
        </w:tc>
        <w:tc>
          <w:tcPr>
            <w:tcW w:w="352" w:type="pct"/>
            <w:vAlign w:val="bottom"/>
            <w:hideMark/>
          </w:tcPr>
          <w:p w14:paraId="4CF0D6F6" w14:textId="4182AF54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DIQ010</w:t>
            </w:r>
          </w:p>
        </w:tc>
        <w:tc>
          <w:tcPr>
            <w:tcW w:w="341" w:type="pct"/>
            <w:vMerge w:val="restart"/>
            <w:vAlign w:val="bottom"/>
          </w:tcPr>
          <w:p w14:paraId="7D3C7440" w14:textId="31CF1D13" w:rsidR="00294EE5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6" w:history="1">
              <w:r w:rsidR="00294EE5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3FF4B4FC" w14:textId="4E9FD1A4" w:rsidR="00294EE5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67" w:history="1">
              <w:r w:rsidR="00294EE5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7CFDBCFF" w14:textId="09F16C8F" w:rsidR="00294EE5" w:rsidRPr="00967123" w:rsidRDefault="00294EE5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DIQ010</w:t>
            </w:r>
          </w:p>
        </w:tc>
        <w:tc>
          <w:tcPr>
            <w:tcW w:w="487" w:type="pct"/>
            <w:vMerge w:val="restart"/>
            <w:vAlign w:val="bottom"/>
          </w:tcPr>
          <w:p w14:paraId="61A6EFD0" w14:textId="2E2A1CB7" w:rsidR="00294EE5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68" w:history="1">
              <w:r w:rsidR="00294EE5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5F0DE163" w14:textId="20060C80" w:rsidR="00294EE5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69" w:history="1">
              <w:r w:rsidR="00294EE5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362F3E1C" w14:textId="637A0517" w:rsidR="00294EE5" w:rsidRPr="00967123" w:rsidRDefault="00294EE5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DIQ010</w:t>
            </w:r>
          </w:p>
        </w:tc>
        <w:tc>
          <w:tcPr>
            <w:tcW w:w="477" w:type="pct"/>
            <w:vMerge w:val="restart"/>
            <w:vAlign w:val="bottom"/>
          </w:tcPr>
          <w:p w14:paraId="7439A4F5" w14:textId="5E7AF516" w:rsidR="00294EE5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70" w:history="1">
              <w:r w:rsidR="00294EE5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5F488BEC" w14:textId="69CEF56A" w:rsidR="00294EE5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71" w:history="1">
              <w:r w:rsidR="00294EE5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294EE5" w:rsidRPr="00967123" w14:paraId="42E21AAF" w14:textId="7D2CBED0" w:rsidTr="00AD2C7D">
        <w:trPr>
          <w:trHeight w:val="248"/>
        </w:trPr>
        <w:tc>
          <w:tcPr>
            <w:tcW w:w="1561" w:type="pct"/>
            <w:vAlign w:val="bottom"/>
          </w:tcPr>
          <w:p w14:paraId="53F7BA41" w14:textId="7A5993EE" w:rsidR="00294EE5" w:rsidRPr="00967123" w:rsidRDefault="00294EE5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Taking</w:t>
            </w:r>
            <w:proofErr w:type="spellEnd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insulin</w:t>
            </w:r>
            <w:proofErr w:type="spellEnd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proofErr w:type="spellStart"/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now</w:t>
            </w:r>
            <w:proofErr w:type="spellEnd"/>
          </w:p>
        </w:tc>
        <w:tc>
          <w:tcPr>
            <w:tcW w:w="352" w:type="pct"/>
            <w:vAlign w:val="bottom"/>
          </w:tcPr>
          <w:p w14:paraId="61B12F4C" w14:textId="598D0560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DIQ050</w:t>
            </w:r>
          </w:p>
        </w:tc>
        <w:tc>
          <w:tcPr>
            <w:tcW w:w="341" w:type="pct"/>
            <w:vMerge/>
            <w:vAlign w:val="bottom"/>
          </w:tcPr>
          <w:p w14:paraId="65704EB9" w14:textId="77777777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2089006D" w14:textId="77777777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52713C9C" w14:textId="65064C3A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DIQ050</w:t>
            </w:r>
          </w:p>
        </w:tc>
        <w:tc>
          <w:tcPr>
            <w:tcW w:w="487" w:type="pct"/>
            <w:vMerge/>
            <w:vAlign w:val="bottom"/>
          </w:tcPr>
          <w:p w14:paraId="406221D0" w14:textId="77777777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548F5A75" w14:textId="5C4AE5E3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255EA4D1" w14:textId="24F5114D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DIQ050</w:t>
            </w:r>
          </w:p>
        </w:tc>
        <w:tc>
          <w:tcPr>
            <w:tcW w:w="477" w:type="pct"/>
            <w:vMerge/>
            <w:vAlign w:val="bottom"/>
          </w:tcPr>
          <w:p w14:paraId="076D8FF9" w14:textId="4D6E8E87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38A128D9" w14:textId="627A431D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94EE5" w:rsidRPr="00967123" w14:paraId="63B5BEAC" w14:textId="19A8ED44" w:rsidTr="00AD2C7D">
        <w:trPr>
          <w:trHeight w:val="248"/>
        </w:trPr>
        <w:tc>
          <w:tcPr>
            <w:tcW w:w="1561" w:type="pct"/>
            <w:vAlign w:val="bottom"/>
          </w:tcPr>
          <w:p w14:paraId="3B11BA9C" w14:textId="12140DB8" w:rsidR="00294EE5" w:rsidRPr="00967123" w:rsidRDefault="00294EE5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Take diabetic pills to lower blood sugar</w:t>
            </w:r>
          </w:p>
        </w:tc>
        <w:tc>
          <w:tcPr>
            <w:tcW w:w="352" w:type="pct"/>
            <w:vAlign w:val="bottom"/>
          </w:tcPr>
          <w:p w14:paraId="3230BF66" w14:textId="265EF727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DIQ070</w:t>
            </w:r>
          </w:p>
        </w:tc>
        <w:tc>
          <w:tcPr>
            <w:tcW w:w="341" w:type="pct"/>
            <w:vMerge/>
            <w:vAlign w:val="bottom"/>
          </w:tcPr>
          <w:p w14:paraId="132B85E6" w14:textId="77777777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07BC73DE" w14:textId="77777777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70FCB70B" w14:textId="3DA74AF3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DIQ070</w:t>
            </w:r>
          </w:p>
        </w:tc>
        <w:tc>
          <w:tcPr>
            <w:tcW w:w="487" w:type="pct"/>
            <w:vMerge/>
            <w:vAlign w:val="bottom"/>
          </w:tcPr>
          <w:p w14:paraId="1F41521D" w14:textId="77777777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5A138A18" w14:textId="4E997FA5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15A8112E" w14:textId="68A58ABE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DIQ070</w:t>
            </w:r>
          </w:p>
        </w:tc>
        <w:tc>
          <w:tcPr>
            <w:tcW w:w="477" w:type="pct"/>
            <w:vMerge/>
            <w:vAlign w:val="bottom"/>
          </w:tcPr>
          <w:p w14:paraId="5015AFA0" w14:textId="3AE59C40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00A31AC8" w14:textId="1138EE2B" w:rsidR="00294EE5" w:rsidRPr="00967123" w:rsidRDefault="00294E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C65BE" w:rsidRPr="00967123" w14:paraId="6B1A30EF" w14:textId="0C470C4D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413B8335" w14:textId="515CE61D" w:rsidR="009C65BE" w:rsidRPr="00967123" w:rsidRDefault="009C65BE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hAnsi="Helvetica" w:cstheme="minorHAnsi"/>
                <w:b/>
                <w:bCs/>
                <w:color w:val="212529"/>
                <w:sz w:val="18"/>
                <w:szCs w:val="18"/>
              </w:rPr>
              <w:lastRenderedPageBreak/>
              <w:t>Left Ankle Brachial Blood Pressure Index</w:t>
            </w:r>
          </w:p>
        </w:tc>
        <w:tc>
          <w:tcPr>
            <w:tcW w:w="352" w:type="pct"/>
            <w:vAlign w:val="bottom"/>
            <w:hideMark/>
          </w:tcPr>
          <w:p w14:paraId="23255AD4" w14:textId="77777777" w:rsidR="009C65BE" w:rsidRPr="00967123" w:rsidRDefault="009C65BE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EXLABPI</w:t>
            </w:r>
          </w:p>
        </w:tc>
        <w:tc>
          <w:tcPr>
            <w:tcW w:w="341" w:type="pct"/>
            <w:vMerge w:val="restart"/>
            <w:vAlign w:val="bottom"/>
          </w:tcPr>
          <w:p w14:paraId="4E48695A" w14:textId="61073F77" w:rsidR="009C65BE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hyperlink r:id="rId72" w:history="1">
              <w:r w:rsidR="009C65BE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en-US"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28DB26C8" w14:textId="124FD96E" w:rsidR="009C65BE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3" w:history="1">
              <w:r w:rsidR="009C65BE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6BB4742D" w14:textId="05F1AA42" w:rsidR="009C65BE" w:rsidRPr="00967123" w:rsidRDefault="009C65BE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EXLABPI</w:t>
            </w:r>
          </w:p>
        </w:tc>
        <w:tc>
          <w:tcPr>
            <w:tcW w:w="487" w:type="pct"/>
            <w:vMerge w:val="restart"/>
            <w:vAlign w:val="bottom"/>
          </w:tcPr>
          <w:p w14:paraId="6A7AFB84" w14:textId="1DD51A2D" w:rsidR="009C65BE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74" w:history="1">
              <w:r w:rsidR="009C65BE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7DDF1C81" w14:textId="1E09EFA3" w:rsidR="009C65BE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75" w:history="1">
              <w:r w:rsidR="009C65BE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1DBA9A52" w14:textId="1C734DBD" w:rsidR="009C65BE" w:rsidRPr="00967123" w:rsidRDefault="009C65BE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EXLABPI</w:t>
            </w:r>
          </w:p>
        </w:tc>
        <w:tc>
          <w:tcPr>
            <w:tcW w:w="477" w:type="pct"/>
            <w:vMerge w:val="restart"/>
            <w:vAlign w:val="bottom"/>
          </w:tcPr>
          <w:p w14:paraId="66511E8B" w14:textId="3ABF26ED" w:rsidR="009C65BE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76" w:history="1">
              <w:r w:rsidR="009C65BE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1CAFAECE" w14:textId="76FF25F5" w:rsidR="009C65BE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77" w:history="1">
              <w:r w:rsidR="009C65BE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9C65BE" w:rsidRPr="00967123" w14:paraId="685F717F" w14:textId="1AD1E918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66D42A52" w14:textId="73F4BB93" w:rsidR="009C65BE" w:rsidRPr="00967123" w:rsidRDefault="009C65BE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hAnsi="Helvetica" w:cstheme="minorHAnsi"/>
                <w:b/>
                <w:bCs/>
                <w:color w:val="212529"/>
                <w:sz w:val="18"/>
                <w:szCs w:val="18"/>
                <w:lang w:val="en-US"/>
              </w:rPr>
              <w:t xml:space="preserve">Right </w:t>
            </w:r>
            <w:r w:rsidRPr="00967123">
              <w:rPr>
                <w:rFonts w:ascii="Helvetica" w:hAnsi="Helvetica" w:cstheme="minorHAnsi"/>
                <w:b/>
                <w:bCs/>
                <w:color w:val="212529"/>
                <w:sz w:val="18"/>
                <w:szCs w:val="18"/>
              </w:rPr>
              <w:t>Ankle Brachial Blood Pressure Index</w:t>
            </w:r>
          </w:p>
        </w:tc>
        <w:tc>
          <w:tcPr>
            <w:tcW w:w="352" w:type="pct"/>
            <w:vAlign w:val="bottom"/>
            <w:hideMark/>
          </w:tcPr>
          <w:p w14:paraId="74688266" w14:textId="77777777" w:rsidR="009C65BE" w:rsidRPr="00967123" w:rsidRDefault="009C65BE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EXRABPI</w:t>
            </w:r>
          </w:p>
        </w:tc>
        <w:tc>
          <w:tcPr>
            <w:tcW w:w="341" w:type="pct"/>
            <w:vMerge/>
            <w:vAlign w:val="bottom"/>
          </w:tcPr>
          <w:p w14:paraId="22F2449F" w14:textId="5803C311" w:rsidR="009C65BE" w:rsidRPr="00967123" w:rsidRDefault="009C65BE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0A38E502" w14:textId="658C7224" w:rsidR="009C65BE" w:rsidRPr="00967123" w:rsidRDefault="009C65BE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3245D60B" w14:textId="231D485F" w:rsidR="009C65BE" w:rsidRPr="00967123" w:rsidRDefault="009C65BE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EXRABPI</w:t>
            </w:r>
          </w:p>
        </w:tc>
        <w:tc>
          <w:tcPr>
            <w:tcW w:w="487" w:type="pct"/>
            <w:vMerge/>
            <w:vAlign w:val="bottom"/>
          </w:tcPr>
          <w:p w14:paraId="7E614D03" w14:textId="2AE50CAF" w:rsidR="009C65BE" w:rsidRPr="00967123" w:rsidRDefault="009C65BE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32BB158C" w14:textId="0B0FF61C" w:rsidR="009C65BE" w:rsidRPr="00967123" w:rsidRDefault="009C65BE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2AC84B8C" w14:textId="0E7A0283" w:rsidR="009C65BE" w:rsidRPr="00967123" w:rsidRDefault="009C65BE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EXRABPI</w:t>
            </w:r>
          </w:p>
        </w:tc>
        <w:tc>
          <w:tcPr>
            <w:tcW w:w="477" w:type="pct"/>
            <w:vMerge/>
            <w:vAlign w:val="bottom"/>
          </w:tcPr>
          <w:p w14:paraId="13286016" w14:textId="70CFCD5C" w:rsidR="009C65BE" w:rsidRPr="00967123" w:rsidRDefault="009C65BE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01E80E29" w14:textId="510DA2B8" w:rsidR="009C65BE" w:rsidRPr="00967123" w:rsidRDefault="009C65BE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F235F" w:rsidRPr="00967123" w14:paraId="4DF384CA" w14:textId="73112EE9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610F439C" w14:textId="690BFF65" w:rsidR="008F235F" w:rsidRPr="00967123" w:rsidRDefault="008F235F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Do you now smoke cigarettes</w:t>
            </w:r>
          </w:p>
        </w:tc>
        <w:tc>
          <w:tcPr>
            <w:tcW w:w="352" w:type="pct"/>
            <w:vAlign w:val="bottom"/>
            <w:hideMark/>
          </w:tcPr>
          <w:p w14:paraId="21A18EE4" w14:textId="77777777" w:rsidR="008F235F" w:rsidRPr="00967123" w:rsidRDefault="008F235F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MQ040</w:t>
            </w:r>
          </w:p>
        </w:tc>
        <w:tc>
          <w:tcPr>
            <w:tcW w:w="341" w:type="pct"/>
            <w:vMerge w:val="restart"/>
            <w:vAlign w:val="bottom"/>
          </w:tcPr>
          <w:p w14:paraId="447153EC" w14:textId="01A4275F" w:rsidR="008F235F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8" w:history="1">
              <w:r w:rsidR="008F235F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1CC383D5" w14:textId="0F23C2B6" w:rsidR="008F235F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79" w:history="1">
              <w:r w:rsidR="008F235F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0CE912F1" w14:textId="0537D0B6" w:rsidR="008F235F" w:rsidRPr="00967123" w:rsidRDefault="008F235F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MQ040</w:t>
            </w:r>
          </w:p>
        </w:tc>
        <w:tc>
          <w:tcPr>
            <w:tcW w:w="487" w:type="pct"/>
            <w:vMerge w:val="restart"/>
            <w:vAlign w:val="bottom"/>
          </w:tcPr>
          <w:p w14:paraId="7286C62E" w14:textId="6C7FE4B9" w:rsidR="008F235F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80" w:history="1">
              <w:r w:rsidR="008F235F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1487F51D" w14:textId="531CD0F3" w:rsidR="008F235F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81" w:history="1">
              <w:r w:rsidR="008F235F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3A6943D9" w14:textId="72816183" w:rsidR="008F235F" w:rsidRPr="00967123" w:rsidRDefault="008F235F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MQ040</w:t>
            </w:r>
          </w:p>
        </w:tc>
        <w:tc>
          <w:tcPr>
            <w:tcW w:w="477" w:type="pct"/>
            <w:vMerge w:val="restart"/>
            <w:vAlign w:val="bottom"/>
          </w:tcPr>
          <w:p w14:paraId="55039EA8" w14:textId="4A447F95" w:rsidR="008F235F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82" w:history="1">
              <w:r w:rsidR="008F235F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75418712" w14:textId="76A20BD4" w:rsidR="008F235F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83" w:history="1">
              <w:r w:rsidR="008F235F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8F235F" w:rsidRPr="00967123" w14:paraId="68AA5DBB" w14:textId="6DE7A310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123A098F" w14:textId="0C51B03E" w:rsidR="008F235F" w:rsidRPr="00967123" w:rsidRDefault="008F235F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moked at least 100 cigarettes in life</w:t>
            </w:r>
          </w:p>
        </w:tc>
        <w:tc>
          <w:tcPr>
            <w:tcW w:w="352" w:type="pct"/>
            <w:vAlign w:val="bottom"/>
            <w:hideMark/>
          </w:tcPr>
          <w:p w14:paraId="578D7410" w14:textId="77777777" w:rsidR="008F235F" w:rsidRPr="00967123" w:rsidRDefault="008F235F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MQ020</w:t>
            </w:r>
          </w:p>
        </w:tc>
        <w:tc>
          <w:tcPr>
            <w:tcW w:w="341" w:type="pct"/>
            <w:vMerge/>
            <w:vAlign w:val="bottom"/>
          </w:tcPr>
          <w:p w14:paraId="76689236" w14:textId="0ECE6D1B" w:rsidR="008F235F" w:rsidRPr="00967123" w:rsidRDefault="008F235F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4357EC82" w14:textId="36EF20E9" w:rsidR="008F235F" w:rsidRPr="00967123" w:rsidRDefault="008F235F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5BF9A5A8" w14:textId="6CA81E72" w:rsidR="008F235F" w:rsidRPr="00967123" w:rsidRDefault="008F235F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MQ020</w:t>
            </w:r>
          </w:p>
        </w:tc>
        <w:tc>
          <w:tcPr>
            <w:tcW w:w="487" w:type="pct"/>
            <w:vMerge/>
            <w:vAlign w:val="bottom"/>
          </w:tcPr>
          <w:p w14:paraId="08DFC82D" w14:textId="77777777" w:rsidR="008F235F" w:rsidRPr="00967123" w:rsidRDefault="008F235F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4230F78E" w14:textId="376DC308" w:rsidR="008F235F" w:rsidRPr="00967123" w:rsidRDefault="008F235F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46172024" w14:textId="6886E17D" w:rsidR="008F235F" w:rsidRPr="00967123" w:rsidRDefault="008F235F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SMQ020</w:t>
            </w:r>
          </w:p>
        </w:tc>
        <w:tc>
          <w:tcPr>
            <w:tcW w:w="477" w:type="pct"/>
            <w:vMerge/>
            <w:vAlign w:val="bottom"/>
          </w:tcPr>
          <w:p w14:paraId="6D959F28" w14:textId="7B817F25" w:rsidR="008F235F" w:rsidRPr="00967123" w:rsidRDefault="008F235F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6A67A1CF" w14:textId="06EA824E" w:rsidR="008F235F" w:rsidRPr="00967123" w:rsidRDefault="008F235F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4208A" w:rsidRPr="00967123" w14:paraId="7173E5FE" w14:textId="24B76BED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6ADAB98E" w14:textId="34E2F93D" w:rsidR="00F4208A" w:rsidRPr="00967123" w:rsidRDefault="00F4208A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Told had high blood pressure - 2+ times</w:t>
            </w:r>
          </w:p>
        </w:tc>
        <w:tc>
          <w:tcPr>
            <w:tcW w:w="352" w:type="pct"/>
            <w:vAlign w:val="bottom"/>
            <w:hideMark/>
          </w:tcPr>
          <w:p w14:paraId="640D68A1" w14:textId="77777777" w:rsidR="00F4208A" w:rsidRPr="00967123" w:rsidRDefault="00F4208A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BPQ030</w:t>
            </w:r>
          </w:p>
        </w:tc>
        <w:tc>
          <w:tcPr>
            <w:tcW w:w="341" w:type="pct"/>
            <w:vMerge w:val="restart"/>
            <w:vAlign w:val="bottom"/>
          </w:tcPr>
          <w:p w14:paraId="2C7D8E8A" w14:textId="6359027E" w:rsidR="00F4208A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4" w:history="1">
              <w:r w:rsidR="00F4208A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1EE753E7" w14:textId="370F164F" w:rsidR="00F4208A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85" w:history="1">
              <w:r w:rsidR="00F4208A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3F62446A" w14:textId="71C2CB29" w:rsidR="00F4208A" w:rsidRPr="00967123" w:rsidRDefault="00F4208A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BPQ030</w:t>
            </w:r>
          </w:p>
        </w:tc>
        <w:tc>
          <w:tcPr>
            <w:tcW w:w="487" w:type="pct"/>
            <w:vMerge w:val="restart"/>
            <w:vAlign w:val="bottom"/>
          </w:tcPr>
          <w:p w14:paraId="3A0B2913" w14:textId="1B706881" w:rsidR="00F4208A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86" w:history="1">
              <w:r w:rsidR="00F4208A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6E3EDE64" w14:textId="4791A8F2" w:rsidR="00F4208A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87" w:history="1">
              <w:r w:rsidR="00F4208A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1F963D03" w14:textId="3A8D2C69" w:rsidR="00F4208A" w:rsidRPr="00967123" w:rsidRDefault="00F4208A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BPQ030</w:t>
            </w:r>
          </w:p>
        </w:tc>
        <w:tc>
          <w:tcPr>
            <w:tcW w:w="477" w:type="pct"/>
            <w:vMerge w:val="restart"/>
            <w:vAlign w:val="bottom"/>
          </w:tcPr>
          <w:p w14:paraId="64F37737" w14:textId="4253885D" w:rsidR="00F4208A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88" w:history="1">
              <w:r w:rsidR="00F4208A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2BB421E4" w14:textId="0072854F" w:rsidR="00F4208A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89" w:history="1">
              <w:r w:rsidR="00F4208A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F4208A" w:rsidRPr="00967123" w14:paraId="08C59266" w14:textId="3884E38C" w:rsidTr="00AD2C7D">
        <w:trPr>
          <w:trHeight w:val="258"/>
        </w:trPr>
        <w:tc>
          <w:tcPr>
            <w:tcW w:w="1561" w:type="pct"/>
            <w:vAlign w:val="bottom"/>
          </w:tcPr>
          <w:p w14:paraId="1F2D4070" w14:textId="450F84F7" w:rsidR="00F4208A" w:rsidRPr="00967123" w:rsidRDefault="00F4208A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Taking prescription for hypertension</w:t>
            </w:r>
          </w:p>
        </w:tc>
        <w:tc>
          <w:tcPr>
            <w:tcW w:w="352" w:type="pct"/>
            <w:vAlign w:val="bottom"/>
          </w:tcPr>
          <w:p w14:paraId="260DCBAD" w14:textId="7F6CE2B9" w:rsidR="00F4208A" w:rsidRPr="00967123" w:rsidRDefault="00F4208A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BPQ040A</w:t>
            </w:r>
          </w:p>
        </w:tc>
        <w:tc>
          <w:tcPr>
            <w:tcW w:w="341" w:type="pct"/>
            <w:vMerge/>
            <w:vAlign w:val="bottom"/>
          </w:tcPr>
          <w:p w14:paraId="7A4B6E28" w14:textId="77777777" w:rsidR="00F4208A" w:rsidRPr="00967123" w:rsidRDefault="00F4208A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373" w:type="pct"/>
            <w:vMerge/>
            <w:vAlign w:val="bottom"/>
          </w:tcPr>
          <w:p w14:paraId="3ACDEB38" w14:textId="77777777" w:rsidR="00F4208A" w:rsidRPr="00967123" w:rsidRDefault="00F4208A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44B3F92B" w14:textId="248CB2BF" w:rsidR="00F4208A" w:rsidRPr="00967123" w:rsidRDefault="00F4208A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BPQ040A</w:t>
            </w:r>
          </w:p>
        </w:tc>
        <w:tc>
          <w:tcPr>
            <w:tcW w:w="487" w:type="pct"/>
            <w:vMerge/>
            <w:vAlign w:val="bottom"/>
          </w:tcPr>
          <w:p w14:paraId="2BE97ED8" w14:textId="77777777" w:rsidR="00F4208A" w:rsidRPr="00967123" w:rsidRDefault="00F4208A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327" w:type="pct"/>
            <w:vMerge/>
            <w:vAlign w:val="bottom"/>
          </w:tcPr>
          <w:p w14:paraId="3283C05E" w14:textId="59339BB6" w:rsidR="00F4208A" w:rsidRPr="00967123" w:rsidRDefault="00F4208A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384" w:type="pct"/>
            <w:vAlign w:val="bottom"/>
          </w:tcPr>
          <w:p w14:paraId="20F066AE" w14:textId="49E99BFC" w:rsidR="00F4208A" w:rsidRPr="00967123" w:rsidRDefault="00F4208A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BPQ040A</w:t>
            </w:r>
          </w:p>
        </w:tc>
        <w:tc>
          <w:tcPr>
            <w:tcW w:w="477" w:type="pct"/>
            <w:vMerge/>
            <w:vAlign w:val="bottom"/>
          </w:tcPr>
          <w:p w14:paraId="6347FA27" w14:textId="61AF6632" w:rsidR="00F4208A" w:rsidRPr="00967123" w:rsidRDefault="00F4208A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346" w:type="pct"/>
            <w:vMerge/>
            <w:vAlign w:val="bottom"/>
          </w:tcPr>
          <w:p w14:paraId="5D1A42C8" w14:textId="6B31744F" w:rsidR="00F4208A" w:rsidRPr="00967123" w:rsidRDefault="00F4208A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</w:tr>
      <w:tr w:rsidR="00B721E2" w:rsidRPr="00967123" w14:paraId="3A688780" w14:textId="5380D317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064B24A2" w14:textId="02807447" w:rsidR="00B721E2" w:rsidRPr="00967123" w:rsidRDefault="00B721E2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C-reactive protein (mg/dL)</w:t>
            </w:r>
          </w:p>
        </w:tc>
        <w:tc>
          <w:tcPr>
            <w:tcW w:w="352" w:type="pct"/>
            <w:vAlign w:val="bottom"/>
            <w:hideMark/>
          </w:tcPr>
          <w:p w14:paraId="0BC908F0" w14:textId="77777777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CRP</w:t>
            </w:r>
          </w:p>
        </w:tc>
        <w:tc>
          <w:tcPr>
            <w:tcW w:w="341" w:type="pct"/>
            <w:vAlign w:val="bottom"/>
          </w:tcPr>
          <w:p w14:paraId="7F6232D4" w14:textId="1AFECD31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0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Align w:val="bottom"/>
          </w:tcPr>
          <w:p w14:paraId="7D24EABC" w14:textId="2C36A7A3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1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65242383" w14:textId="0B90BF51" w:rsidR="00B721E2" w:rsidRPr="00967123" w:rsidRDefault="00B721E2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2CRP</w:t>
            </w:r>
          </w:p>
        </w:tc>
        <w:tc>
          <w:tcPr>
            <w:tcW w:w="487" w:type="pct"/>
            <w:vAlign w:val="bottom"/>
          </w:tcPr>
          <w:p w14:paraId="0B223D10" w14:textId="3A7ACE31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92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27" w:type="pct"/>
            <w:vAlign w:val="bottom"/>
          </w:tcPr>
          <w:p w14:paraId="1FFDE1B9" w14:textId="6D61F427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93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2E1C19AD" w14:textId="6313ABC5" w:rsidR="00B721E2" w:rsidRPr="00967123" w:rsidRDefault="00B721E2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</w:t>
            </w:r>
            <w:r w:rsidR="00F4208A"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X</w:t>
            </w: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CRP</w:t>
            </w:r>
          </w:p>
        </w:tc>
        <w:tc>
          <w:tcPr>
            <w:tcW w:w="477" w:type="pct"/>
            <w:vAlign w:val="bottom"/>
          </w:tcPr>
          <w:p w14:paraId="5430D435" w14:textId="5BC4A36A" w:rsidR="00B721E2" w:rsidRPr="00967123" w:rsidRDefault="00000000" w:rsidP="00F4208A">
            <w:pPr>
              <w:jc w:val="both"/>
              <w:rPr>
                <w:rFonts w:ascii="Helvetica" w:hAnsi="Helvetica" w:cstheme="minorHAnsi"/>
                <w:sz w:val="18"/>
                <w:szCs w:val="18"/>
              </w:rPr>
            </w:pPr>
            <w:hyperlink r:id="rId94" w:history="1">
              <w:r w:rsidR="00F4208A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46" w:type="pct"/>
            <w:vAlign w:val="bottom"/>
          </w:tcPr>
          <w:p w14:paraId="102EEA6E" w14:textId="274E2FF4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95" w:history="1">
              <w:r w:rsidR="00F4208A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B721E2" w:rsidRPr="00967123" w14:paraId="1B803AB6" w14:textId="72E445F7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572308B3" w14:textId="14F9767A" w:rsidR="00B721E2" w:rsidRPr="00967123" w:rsidRDefault="00B721E2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 xml:space="preserve">Body Mass Index </w:t>
            </w:r>
          </w:p>
        </w:tc>
        <w:tc>
          <w:tcPr>
            <w:tcW w:w="352" w:type="pct"/>
            <w:vAlign w:val="bottom"/>
            <w:hideMark/>
          </w:tcPr>
          <w:p w14:paraId="761194A3" w14:textId="77777777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BMXBMI</w:t>
            </w:r>
          </w:p>
        </w:tc>
        <w:tc>
          <w:tcPr>
            <w:tcW w:w="341" w:type="pct"/>
            <w:vAlign w:val="bottom"/>
          </w:tcPr>
          <w:p w14:paraId="70692B5D" w14:textId="0E4EE9C1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6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Align w:val="bottom"/>
          </w:tcPr>
          <w:p w14:paraId="2EB0F25E" w14:textId="4F609CFC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97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7F05F93D" w14:textId="65E31618" w:rsidR="00B721E2" w:rsidRPr="00967123" w:rsidRDefault="00B721E2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BMXBMI</w:t>
            </w:r>
          </w:p>
        </w:tc>
        <w:tc>
          <w:tcPr>
            <w:tcW w:w="487" w:type="pct"/>
            <w:vAlign w:val="bottom"/>
          </w:tcPr>
          <w:p w14:paraId="33DED1F2" w14:textId="27D65631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98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27" w:type="pct"/>
            <w:vAlign w:val="bottom"/>
          </w:tcPr>
          <w:p w14:paraId="6A69F588" w14:textId="7D39CBEC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99" w:history="1">
              <w:r w:rsidR="00B721E2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51E98ED6" w14:textId="5C410517" w:rsidR="00B721E2" w:rsidRPr="00967123" w:rsidRDefault="00B721E2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BMXBMI</w:t>
            </w:r>
          </w:p>
        </w:tc>
        <w:tc>
          <w:tcPr>
            <w:tcW w:w="477" w:type="pct"/>
            <w:vAlign w:val="bottom"/>
          </w:tcPr>
          <w:p w14:paraId="5D6EFCCD" w14:textId="6908199C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100" w:history="1">
              <w:r w:rsidR="00F4208A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46" w:type="pct"/>
            <w:vAlign w:val="bottom"/>
          </w:tcPr>
          <w:p w14:paraId="3A5D03ED" w14:textId="0EF1045C" w:rsidR="00B721E2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101" w:history="1">
              <w:r w:rsidR="00F4208A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8A71AD" w:rsidRPr="00967123" w14:paraId="4CB80DB9" w14:textId="1D6C63DB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21591795" w14:textId="4142E005" w:rsidR="008A71AD" w:rsidRPr="00967123" w:rsidRDefault="008A71AD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Hemoglobin (g/dL)</w:t>
            </w:r>
          </w:p>
        </w:tc>
        <w:tc>
          <w:tcPr>
            <w:tcW w:w="352" w:type="pct"/>
            <w:vAlign w:val="bottom"/>
            <w:hideMark/>
          </w:tcPr>
          <w:p w14:paraId="71EA8332" w14:textId="77777777" w:rsidR="008A71AD" w:rsidRPr="00967123" w:rsidRDefault="008A71AD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HGB</w:t>
            </w:r>
          </w:p>
        </w:tc>
        <w:tc>
          <w:tcPr>
            <w:tcW w:w="341" w:type="pct"/>
            <w:vMerge w:val="restart"/>
            <w:vAlign w:val="bottom"/>
          </w:tcPr>
          <w:p w14:paraId="6B1007F9" w14:textId="6759EF05" w:rsidR="008A71AD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2" w:history="1">
              <w:r w:rsidR="008A71AD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4CBFF413" w14:textId="7AD37A28" w:rsidR="008A71AD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03" w:history="1">
              <w:r w:rsidR="008A71AD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258AC767" w14:textId="3A16D52A" w:rsidR="008A71AD" w:rsidRPr="00967123" w:rsidRDefault="008A71A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HGB</w:t>
            </w:r>
          </w:p>
        </w:tc>
        <w:tc>
          <w:tcPr>
            <w:tcW w:w="487" w:type="pct"/>
            <w:vMerge w:val="restart"/>
            <w:vAlign w:val="bottom"/>
          </w:tcPr>
          <w:p w14:paraId="6E3E0EEA" w14:textId="42BDE5D9" w:rsidR="008A71AD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104" w:history="1">
              <w:r w:rsidR="008A71AD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783F0012" w14:textId="225979C7" w:rsidR="008A71AD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105" w:history="1">
              <w:r w:rsidR="008A71AD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546D8FBB" w14:textId="10BA334B" w:rsidR="008A71AD" w:rsidRPr="00967123" w:rsidRDefault="008A71A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HGB</w:t>
            </w:r>
          </w:p>
        </w:tc>
        <w:tc>
          <w:tcPr>
            <w:tcW w:w="477" w:type="pct"/>
            <w:vMerge w:val="restart"/>
            <w:vAlign w:val="bottom"/>
          </w:tcPr>
          <w:p w14:paraId="4155B9E8" w14:textId="2B9C3784" w:rsidR="008A71AD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106" w:history="1">
              <w:r w:rsidR="008A71AD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623F8A58" w14:textId="09F1567E" w:rsidR="008A71AD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107" w:history="1">
              <w:r w:rsidR="008A71AD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8A71AD" w:rsidRPr="00967123" w14:paraId="2CBE9239" w14:textId="3AAB3E3E" w:rsidTr="00AD2C7D">
        <w:trPr>
          <w:trHeight w:val="258"/>
        </w:trPr>
        <w:tc>
          <w:tcPr>
            <w:tcW w:w="1561" w:type="pct"/>
            <w:vAlign w:val="bottom"/>
          </w:tcPr>
          <w:p w14:paraId="516F7E0F" w14:textId="2B4F6A6F" w:rsidR="008A71AD" w:rsidRPr="00967123" w:rsidRDefault="008A71AD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latelet count (%) SI</w:t>
            </w:r>
          </w:p>
        </w:tc>
        <w:tc>
          <w:tcPr>
            <w:tcW w:w="352" w:type="pct"/>
            <w:vAlign w:val="bottom"/>
          </w:tcPr>
          <w:p w14:paraId="3D43D732" w14:textId="20B2DE65" w:rsidR="008A71AD" w:rsidRPr="00967123" w:rsidRDefault="008A71AD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PLTSI</w:t>
            </w:r>
          </w:p>
        </w:tc>
        <w:tc>
          <w:tcPr>
            <w:tcW w:w="341" w:type="pct"/>
            <w:vMerge/>
            <w:vAlign w:val="bottom"/>
          </w:tcPr>
          <w:p w14:paraId="6EA37985" w14:textId="77777777" w:rsidR="008A71AD" w:rsidRPr="00967123" w:rsidRDefault="008A71A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373" w:type="pct"/>
            <w:vMerge/>
            <w:vAlign w:val="bottom"/>
          </w:tcPr>
          <w:p w14:paraId="1079D3C9" w14:textId="77777777" w:rsidR="008A71AD" w:rsidRPr="00967123" w:rsidRDefault="008A71A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09ADD7DC" w14:textId="7479121E" w:rsidR="008A71AD" w:rsidRPr="00967123" w:rsidRDefault="008A71A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PLTSI</w:t>
            </w:r>
          </w:p>
        </w:tc>
        <w:tc>
          <w:tcPr>
            <w:tcW w:w="487" w:type="pct"/>
            <w:vMerge/>
            <w:vAlign w:val="bottom"/>
          </w:tcPr>
          <w:p w14:paraId="6C9391A5" w14:textId="77777777" w:rsidR="008A71AD" w:rsidRPr="00967123" w:rsidRDefault="008A71A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327" w:type="pct"/>
            <w:vMerge/>
            <w:vAlign w:val="bottom"/>
          </w:tcPr>
          <w:p w14:paraId="3086775C" w14:textId="5DCF1633" w:rsidR="008A71AD" w:rsidRPr="00967123" w:rsidRDefault="008A71A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384" w:type="pct"/>
            <w:vAlign w:val="bottom"/>
          </w:tcPr>
          <w:p w14:paraId="6BE8D73B" w14:textId="19DEE27D" w:rsidR="008A71AD" w:rsidRPr="00967123" w:rsidRDefault="008A71A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LBXPLTSI</w:t>
            </w:r>
          </w:p>
        </w:tc>
        <w:tc>
          <w:tcPr>
            <w:tcW w:w="477" w:type="pct"/>
            <w:vMerge/>
            <w:vAlign w:val="bottom"/>
          </w:tcPr>
          <w:p w14:paraId="2B58CB0E" w14:textId="5392120F" w:rsidR="008A71AD" w:rsidRPr="00967123" w:rsidRDefault="008A71A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  <w:tc>
          <w:tcPr>
            <w:tcW w:w="346" w:type="pct"/>
            <w:vMerge/>
            <w:vAlign w:val="bottom"/>
          </w:tcPr>
          <w:p w14:paraId="567F960E" w14:textId="10C9DE10" w:rsidR="008A71AD" w:rsidRPr="00967123" w:rsidRDefault="008A71A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</w:p>
        </w:tc>
      </w:tr>
      <w:tr w:rsidR="0019203D" w:rsidRPr="00967123" w14:paraId="6C600055" w14:textId="0CA2509F" w:rsidTr="00AD2C7D">
        <w:trPr>
          <w:trHeight w:val="248"/>
        </w:trPr>
        <w:tc>
          <w:tcPr>
            <w:tcW w:w="1561" w:type="pct"/>
            <w:vAlign w:val="bottom"/>
          </w:tcPr>
          <w:p w14:paraId="71130A62" w14:textId="294CAACE" w:rsidR="0019203D" w:rsidRPr="00967123" w:rsidRDefault="0019203D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Taking treatment for anemia/past 3 mos</w:t>
            </w:r>
          </w:p>
        </w:tc>
        <w:tc>
          <w:tcPr>
            <w:tcW w:w="352" w:type="pct"/>
            <w:vAlign w:val="bottom"/>
          </w:tcPr>
          <w:p w14:paraId="02823DF4" w14:textId="5509E5D8" w:rsidR="0019203D" w:rsidRPr="00967123" w:rsidRDefault="0019203D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  <w:t>MCQ053</w:t>
            </w:r>
          </w:p>
        </w:tc>
        <w:tc>
          <w:tcPr>
            <w:tcW w:w="341" w:type="pct"/>
            <w:vAlign w:val="bottom"/>
          </w:tcPr>
          <w:p w14:paraId="598F5FEE" w14:textId="20F5D8B8" w:rsidR="0019203D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hyperlink r:id="rId108" w:anchor="MCQ053" w:history="1">
              <w:r w:rsidR="0019203D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en-US"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469E3A55" w14:textId="777458F0" w:rsidR="0019203D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hyperlink r:id="rId109" w:history="1">
              <w:r w:rsidR="0019203D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en-US"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1050D7FB" w14:textId="3290F38C" w:rsidR="0019203D" w:rsidRPr="00967123" w:rsidRDefault="0019203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  <w:t>MCQ053</w:t>
            </w:r>
          </w:p>
        </w:tc>
        <w:tc>
          <w:tcPr>
            <w:tcW w:w="487" w:type="pct"/>
            <w:vMerge w:val="restart"/>
            <w:vAlign w:val="bottom"/>
          </w:tcPr>
          <w:p w14:paraId="5D8549F6" w14:textId="0E64DB91" w:rsidR="0019203D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110" w:history="1">
              <w:r w:rsidR="0019203D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7A169424" w14:textId="57B23CD1" w:rsidR="0019203D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111" w:history="1">
              <w:r w:rsidR="0019203D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26ABA736" w14:textId="339001EA" w:rsidR="0019203D" w:rsidRPr="00967123" w:rsidRDefault="0019203D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  <w:t>MCQ053</w:t>
            </w:r>
          </w:p>
        </w:tc>
        <w:tc>
          <w:tcPr>
            <w:tcW w:w="477" w:type="pct"/>
            <w:vMerge w:val="restart"/>
            <w:vAlign w:val="bottom"/>
          </w:tcPr>
          <w:p w14:paraId="47A3550B" w14:textId="73E3758C" w:rsidR="0019203D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112" w:history="1">
              <w:r w:rsidR="0019203D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49FB925E" w14:textId="037C49BE" w:rsidR="0019203D" w:rsidRPr="00967123" w:rsidRDefault="00000000" w:rsidP="00B721E2">
            <w:pPr>
              <w:rPr>
                <w:rFonts w:ascii="Helvetica" w:hAnsi="Helvetica" w:cstheme="minorHAnsi"/>
                <w:sz w:val="18"/>
                <w:szCs w:val="18"/>
              </w:rPr>
            </w:pPr>
            <w:hyperlink r:id="rId113" w:history="1">
              <w:r w:rsidR="0019203D" w:rsidRPr="00967123">
                <w:rPr>
                  <w:rStyle w:val="Hyperlink"/>
                  <w:rFonts w:ascii="Helvetica" w:hAnsi="Helvetica" w:cstheme="minorHAnsi"/>
                  <w:sz w:val="18"/>
                  <w:szCs w:val="18"/>
                </w:rPr>
                <w:t>Link</w:t>
              </w:r>
            </w:hyperlink>
          </w:p>
        </w:tc>
      </w:tr>
      <w:tr w:rsidR="0019203D" w:rsidRPr="00967123" w14:paraId="2FC593D1" w14:textId="532AF93D" w:rsidTr="00AD2C7D">
        <w:trPr>
          <w:trHeight w:val="248"/>
        </w:trPr>
        <w:tc>
          <w:tcPr>
            <w:tcW w:w="1561" w:type="pct"/>
            <w:vAlign w:val="bottom"/>
          </w:tcPr>
          <w:p w14:paraId="34C24153" w14:textId="565F54B2" w:rsidR="0019203D" w:rsidRPr="00967123" w:rsidRDefault="0019203D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Ever told you had cancer or malignancy</w:t>
            </w:r>
          </w:p>
        </w:tc>
        <w:tc>
          <w:tcPr>
            <w:tcW w:w="352" w:type="pct"/>
            <w:vAlign w:val="bottom"/>
          </w:tcPr>
          <w:p w14:paraId="1B50E306" w14:textId="2241094E" w:rsidR="0019203D" w:rsidRPr="00967123" w:rsidRDefault="0019203D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MCQ220</w:t>
            </w:r>
          </w:p>
        </w:tc>
        <w:tc>
          <w:tcPr>
            <w:tcW w:w="341" w:type="pct"/>
            <w:vAlign w:val="bottom"/>
          </w:tcPr>
          <w:p w14:paraId="092216CE" w14:textId="7AF9159B" w:rsidR="0019203D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hyperlink r:id="rId114" w:anchor="MCQ220" w:history="1">
              <w:r w:rsidR="0019203D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en-US"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/>
            <w:vAlign w:val="bottom"/>
          </w:tcPr>
          <w:p w14:paraId="7BD18418" w14:textId="77777777" w:rsidR="0019203D" w:rsidRPr="00967123" w:rsidRDefault="0019203D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5EE51D02" w14:textId="3C1FC35A" w:rsidR="0019203D" w:rsidRPr="00967123" w:rsidRDefault="0019203D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MCQ220</w:t>
            </w:r>
          </w:p>
        </w:tc>
        <w:tc>
          <w:tcPr>
            <w:tcW w:w="487" w:type="pct"/>
            <w:vMerge/>
            <w:vAlign w:val="bottom"/>
          </w:tcPr>
          <w:p w14:paraId="29F62220" w14:textId="77777777" w:rsidR="0019203D" w:rsidRPr="00967123" w:rsidRDefault="0019203D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1CDCB6D6" w14:textId="248363F1" w:rsidR="0019203D" w:rsidRPr="00967123" w:rsidRDefault="0019203D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3A6F0A42" w14:textId="5EEDEF08" w:rsidR="0019203D" w:rsidRPr="00967123" w:rsidRDefault="0019203D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MCQ220</w:t>
            </w:r>
          </w:p>
        </w:tc>
        <w:tc>
          <w:tcPr>
            <w:tcW w:w="477" w:type="pct"/>
            <w:vMerge/>
            <w:vAlign w:val="bottom"/>
          </w:tcPr>
          <w:p w14:paraId="5815AEB9" w14:textId="223A878E" w:rsidR="0019203D" w:rsidRPr="00967123" w:rsidRDefault="0019203D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32A871E0" w14:textId="60026CD2" w:rsidR="0019203D" w:rsidRPr="00967123" w:rsidRDefault="0019203D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D157D4" w:rsidRPr="00967123" w14:paraId="346C11E7" w14:textId="03257A9E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19BDEA6A" w14:textId="36B0BE56" w:rsidR="00D157D4" w:rsidRPr="00967123" w:rsidRDefault="00D157D4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Number </w:t>
            </w: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of times did activity in past 30 days</w:t>
            </w:r>
          </w:p>
        </w:tc>
        <w:tc>
          <w:tcPr>
            <w:tcW w:w="352" w:type="pct"/>
            <w:vAlign w:val="bottom"/>
            <w:hideMark/>
          </w:tcPr>
          <w:p w14:paraId="25D69703" w14:textId="77777777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TIMES</w:t>
            </w:r>
          </w:p>
        </w:tc>
        <w:tc>
          <w:tcPr>
            <w:tcW w:w="341" w:type="pct"/>
            <w:vMerge w:val="restart"/>
            <w:vAlign w:val="bottom"/>
          </w:tcPr>
          <w:p w14:paraId="7F9DC826" w14:textId="4CFAA380" w:rsidR="00D157D4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5" w:anchor="Component_Description" w:history="1">
              <w:r w:rsidR="00D157D4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6A84958F" w14:textId="157A3B7C" w:rsidR="00D157D4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6" w:history="1">
              <w:r w:rsidR="00D157D4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30FEFB23" w14:textId="29962991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TIMES</w:t>
            </w:r>
          </w:p>
        </w:tc>
        <w:tc>
          <w:tcPr>
            <w:tcW w:w="487" w:type="pct"/>
            <w:vMerge w:val="restart"/>
            <w:vAlign w:val="bottom"/>
          </w:tcPr>
          <w:p w14:paraId="12A8D4B6" w14:textId="42102A3E" w:rsidR="00D157D4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7" w:history="1">
              <w:r w:rsidR="00D157D4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08282B86" w14:textId="0C09B7B8" w:rsidR="00D157D4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8" w:history="1">
              <w:r w:rsidR="00D157D4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23D14951" w14:textId="5948420D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TIMES</w:t>
            </w:r>
          </w:p>
        </w:tc>
        <w:tc>
          <w:tcPr>
            <w:tcW w:w="477" w:type="pct"/>
            <w:vMerge w:val="restart"/>
            <w:vAlign w:val="bottom"/>
          </w:tcPr>
          <w:p w14:paraId="79F47038" w14:textId="4C6D9531" w:rsidR="00D157D4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19" w:history="1">
              <w:r w:rsidR="00D157D4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4FDDA383" w14:textId="04154C56" w:rsidR="00D157D4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0" w:history="1">
              <w:r w:rsidR="00D157D4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</w:tr>
      <w:tr w:rsidR="00D157D4" w:rsidRPr="00967123" w14:paraId="2301D7A3" w14:textId="04D6C791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30F78D28" w14:textId="3582ACAE" w:rsidR="00D157D4" w:rsidRPr="00967123" w:rsidRDefault="00D157D4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Metabolic equivalent(MET) intensity level for activity.</w:t>
            </w:r>
          </w:p>
        </w:tc>
        <w:tc>
          <w:tcPr>
            <w:tcW w:w="352" w:type="pct"/>
            <w:vAlign w:val="bottom"/>
            <w:hideMark/>
          </w:tcPr>
          <w:p w14:paraId="23EF00E3" w14:textId="77777777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METS</w:t>
            </w:r>
          </w:p>
        </w:tc>
        <w:tc>
          <w:tcPr>
            <w:tcW w:w="341" w:type="pct"/>
            <w:vMerge/>
            <w:vAlign w:val="bottom"/>
          </w:tcPr>
          <w:p w14:paraId="1BBA33E9" w14:textId="73C17DB0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3D373410" w14:textId="10DFC627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1C42AA36" w14:textId="00C5594D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METS</w:t>
            </w:r>
          </w:p>
        </w:tc>
        <w:tc>
          <w:tcPr>
            <w:tcW w:w="487" w:type="pct"/>
            <w:vMerge/>
            <w:vAlign w:val="bottom"/>
          </w:tcPr>
          <w:p w14:paraId="61D37DCF" w14:textId="77777777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78E89035" w14:textId="71F5127F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3D97CE6D" w14:textId="441ACBF5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METS</w:t>
            </w:r>
          </w:p>
        </w:tc>
        <w:tc>
          <w:tcPr>
            <w:tcW w:w="477" w:type="pct"/>
            <w:vMerge/>
            <w:vAlign w:val="bottom"/>
          </w:tcPr>
          <w:p w14:paraId="660A943A" w14:textId="2EF66545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3EB2AA2B" w14:textId="31821273" w:rsidR="00D157D4" w:rsidRPr="00967123" w:rsidRDefault="00D157D4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21FE5" w:rsidRPr="00967123" w14:paraId="37A5A114" w14:textId="6736F8B4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18BA5385" w14:textId="712754F7" w:rsidR="00021FE5" w:rsidRPr="00967123" w:rsidRDefault="00021FE5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Vigorous activity over past 30 days</w:t>
            </w:r>
          </w:p>
        </w:tc>
        <w:tc>
          <w:tcPr>
            <w:tcW w:w="352" w:type="pct"/>
            <w:vAlign w:val="bottom"/>
            <w:hideMark/>
          </w:tcPr>
          <w:p w14:paraId="3F22DDD9" w14:textId="77777777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200</w:t>
            </w:r>
          </w:p>
        </w:tc>
        <w:tc>
          <w:tcPr>
            <w:tcW w:w="341" w:type="pct"/>
            <w:vMerge w:val="restart"/>
            <w:vAlign w:val="bottom"/>
          </w:tcPr>
          <w:p w14:paraId="5A231FF8" w14:textId="35450DCD" w:rsidR="00021FE5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1" w:history="1">
              <w:r w:rsidR="00021FE5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4FF698A7" w14:textId="50CC9B45" w:rsidR="00021FE5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2" w:history="1">
              <w:r w:rsidR="00021FE5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4532280C" w14:textId="2DFF863D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200</w:t>
            </w:r>
          </w:p>
        </w:tc>
        <w:tc>
          <w:tcPr>
            <w:tcW w:w="487" w:type="pct"/>
            <w:vMerge w:val="restart"/>
            <w:vAlign w:val="bottom"/>
          </w:tcPr>
          <w:p w14:paraId="328B3803" w14:textId="53620BDD" w:rsidR="00021FE5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3" w:history="1">
              <w:r w:rsidR="00021FE5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1D9720C5" w14:textId="440C59AB" w:rsidR="00021FE5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4" w:history="1">
              <w:r w:rsidR="00021FE5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6871A875" w14:textId="530F4AAC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200</w:t>
            </w:r>
          </w:p>
        </w:tc>
        <w:tc>
          <w:tcPr>
            <w:tcW w:w="477" w:type="pct"/>
            <w:vMerge w:val="restart"/>
            <w:vAlign w:val="bottom"/>
          </w:tcPr>
          <w:p w14:paraId="7F16A68B" w14:textId="05615F28" w:rsidR="00021FE5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5" w:history="1">
              <w:r w:rsidR="00021FE5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42EFFD5D" w14:textId="3D13EC5E" w:rsidR="00021FE5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6" w:history="1">
              <w:r w:rsidR="00021FE5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</w:tr>
      <w:tr w:rsidR="00021FE5" w:rsidRPr="00967123" w14:paraId="77F0501D" w14:textId="0BD7A8D0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68214E89" w14:textId="7650C688" w:rsidR="00021FE5" w:rsidRPr="00967123" w:rsidRDefault="00021FE5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Moderate activity over past 30 days</w:t>
            </w:r>
          </w:p>
        </w:tc>
        <w:tc>
          <w:tcPr>
            <w:tcW w:w="352" w:type="pct"/>
            <w:vAlign w:val="bottom"/>
            <w:hideMark/>
          </w:tcPr>
          <w:p w14:paraId="60CEC88A" w14:textId="77777777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320</w:t>
            </w:r>
          </w:p>
        </w:tc>
        <w:tc>
          <w:tcPr>
            <w:tcW w:w="341" w:type="pct"/>
            <w:vMerge/>
            <w:vAlign w:val="bottom"/>
          </w:tcPr>
          <w:p w14:paraId="41D5FBDC" w14:textId="5E476F54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545FD743" w14:textId="71156EC5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4F1F75C5" w14:textId="3ECD8C88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320</w:t>
            </w:r>
          </w:p>
        </w:tc>
        <w:tc>
          <w:tcPr>
            <w:tcW w:w="487" w:type="pct"/>
            <w:vMerge/>
            <w:vAlign w:val="bottom"/>
          </w:tcPr>
          <w:p w14:paraId="277595D3" w14:textId="77777777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6D3FDFDD" w14:textId="21F0A1A2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3ADD592A" w14:textId="0CB08C11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PAD320</w:t>
            </w:r>
          </w:p>
        </w:tc>
        <w:tc>
          <w:tcPr>
            <w:tcW w:w="477" w:type="pct"/>
            <w:vMerge/>
            <w:vAlign w:val="bottom"/>
          </w:tcPr>
          <w:p w14:paraId="5879509A" w14:textId="6B587069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6B73E6BC" w14:textId="23002ADE" w:rsidR="00021FE5" w:rsidRPr="00967123" w:rsidRDefault="00021FE5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721E2" w:rsidRPr="00967123" w14:paraId="1078FA53" w14:textId="5867BCD2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593E5DA6" w14:textId="13DD3A42" w:rsidR="00B721E2" w:rsidRPr="00967123" w:rsidRDefault="00B721E2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  <w:t>D</w:t>
            </w: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onated blood in past 12 months?</w:t>
            </w:r>
          </w:p>
        </w:tc>
        <w:tc>
          <w:tcPr>
            <w:tcW w:w="352" w:type="pct"/>
            <w:vAlign w:val="bottom"/>
            <w:hideMark/>
          </w:tcPr>
          <w:p w14:paraId="489B7F8C" w14:textId="77777777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HSQ570</w:t>
            </w:r>
          </w:p>
        </w:tc>
        <w:tc>
          <w:tcPr>
            <w:tcW w:w="341" w:type="pct"/>
            <w:vAlign w:val="bottom"/>
          </w:tcPr>
          <w:p w14:paraId="39AFD8CB" w14:textId="2B315066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27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Align w:val="bottom"/>
          </w:tcPr>
          <w:p w14:paraId="439BC959" w14:textId="3E7D3484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28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6752CB97" w14:textId="6E950F7D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HS</w:t>
            </w: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D</w:t>
            </w: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570</w:t>
            </w:r>
          </w:p>
        </w:tc>
        <w:tc>
          <w:tcPr>
            <w:tcW w:w="487" w:type="pct"/>
            <w:vAlign w:val="bottom"/>
          </w:tcPr>
          <w:p w14:paraId="07C69B55" w14:textId="76BBCEFC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29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Align w:val="bottom"/>
          </w:tcPr>
          <w:p w14:paraId="1F6614E4" w14:textId="6F030628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30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53AC4F9D" w14:textId="114AE2E2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HSQ57</w:t>
            </w: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1</w:t>
            </w:r>
          </w:p>
        </w:tc>
        <w:tc>
          <w:tcPr>
            <w:tcW w:w="477" w:type="pct"/>
            <w:vAlign w:val="bottom"/>
          </w:tcPr>
          <w:p w14:paraId="0550E734" w14:textId="69AA8A20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31" w:history="1">
              <w:r w:rsidR="00024CD8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Align w:val="bottom"/>
          </w:tcPr>
          <w:p w14:paraId="1EC3AE51" w14:textId="5F09D289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32" w:history="1">
              <w:r w:rsidR="00024CD8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</w:tr>
      <w:tr w:rsidR="00024CD8" w:rsidRPr="00967123" w14:paraId="6C47F193" w14:textId="77777777" w:rsidTr="00AD2C7D">
        <w:trPr>
          <w:trHeight w:val="248"/>
        </w:trPr>
        <w:tc>
          <w:tcPr>
            <w:tcW w:w="1561" w:type="pct"/>
            <w:vAlign w:val="bottom"/>
          </w:tcPr>
          <w:p w14:paraId="057B6223" w14:textId="68D97636" w:rsidR="00024CD8" w:rsidRPr="00967123" w:rsidRDefault="00024CD8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Are you currently pregnant?</w:t>
            </w:r>
          </w:p>
        </w:tc>
        <w:tc>
          <w:tcPr>
            <w:tcW w:w="352" w:type="pct"/>
            <w:vAlign w:val="bottom"/>
          </w:tcPr>
          <w:p w14:paraId="69709687" w14:textId="7998F152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SEQ060</w:t>
            </w:r>
          </w:p>
        </w:tc>
        <w:tc>
          <w:tcPr>
            <w:tcW w:w="341" w:type="pct"/>
            <w:vAlign w:val="bottom"/>
          </w:tcPr>
          <w:p w14:paraId="1F4BB3A1" w14:textId="7B6ED2B8" w:rsidR="00024CD8" w:rsidRPr="00967123" w:rsidRDefault="00000000" w:rsidP="00B721E2">
            <w:pPr>
              <w:rPr>
                <w:rFonts w:ascii="Helvetica" w:hAnsi="Helvetica"/>
              </w:rPr>
            </w:pPr>
            <w:hyperlink r:id="rId133" w:anchor="SEQ060" w:history="1">
              <w:r w:rsidR="00024CD8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Align w:val="bottom"/>
          </w:tcPr>
          <w:p w14:paraId="3636E142" w14:textId="6596C777" w:rsidR="00024CD8" w:rsidRPr="00967123" w:rsidRDefault="00000000" w:rsidP="00B721E2">
            <w:pPr>
              <w:rPr>
                <w:rFonts w:ascii="Helvetica" w:hAnsi="Helvetica"/>
              </w:rPr>
            </w:pPr>
            <w:hyperlink r:id="rId134" w:history="1">
              <w:r w:rsidR="00024CD8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726C7C89" w14:textId="43FA4091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RHQ141</w:t>
            </w:r>
          </w:p>
        </w:tc>
        <w:tc>
          <w:tcPr>
            <w:tcW w:w="487" w:type="pct"/>
            <w:vMerge w:val="restart"/>
            <w:vAlign w:val="bottom"/>
          </w:tcPr>
          <w:p w14:paraId="46F2929F" w14:textId="0F228A43" w:rsidR="00024CD8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35" w:history="1">
              <w:r w:rsidR="00024CD8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62EFCB88" w14:textId="69424539" w:rsidR="00024CD8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36" w:history="1">
              <w:r w:rsidR="00024CD8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245FFE38" w14:textId="3E565A4C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RH143</w:t>
            </w:r>
          </w:p>
        </w:tc>
        <w:tc>
          <w:tcPr>
            <w:tcW w:w="477" w:type="pct"/>
            <w:vMerge w:val="restart"/>
            <w:vAlign w:val="bottom"/>
          </w:tcPr>
          <w:p w14:paraId="11A86DB5" w14:textId="50B54012" w:rsidR="00024CD8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37" w:history="1">
              <w:r w:rsidR="00024CD8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0585778C" w14:textId="63FA08C6" w:rsidR="00024CD8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38" w:history="1">
              <w:r w:rsidR="00024CD8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</w:tr>
      <w:tr w:rsidR="00024CD8" w:rsidRPr="00967123" w14:paraId="2A05E132" w14:textId="54030DBA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0C27FB2D" w14:textId="2910AA5A" w:rsidR="00024CD8" w:rsidRPr="00967123" w:rsidRDefault="00024CD8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When did SP have last period?</w:t>
            </w:r>
          </w:p>
        </w:tc>
        <w:tc>
          <w:tcPr>
            <w:tcW w:w="352" w:type="pct"/>
            <w:vAlign w:val="bottom"/>
            <w:hideMark/>
          </w:tcPr>
          <w:p w14:paraId="74DBA996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050</w:t>
            </w:r>
          </w:p>
        </w:tc>
        <w:tc>
          <w:tcPr>
            <w:tcW w:w="341" w:type="pct"/>
            <w:vMerge w:val="restart"/>
            <w:vAlign w:val="bottom"/>
          </w:tcPr>
          <w:p w14:paraId="2D318330" w14:textId="63796325" w:rsidR="00024CD8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39" w:history="1">
              <w:r w:rsidR="00024CD8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6489C062" w14:textId="708766D5" w:rsidR="00024CD8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140" w:history="1">
              <w:r w:rsidR="00024CD8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7279D724" w14:textId="67801AE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050</w:t>
            </w:r>
          </w:p>
        </w:tc>
        <w:tc>
          <w:tcPr>
            <w:tcW w:w="487" w:type="pct"/>
            <w:vMerge/>
            <w:vAlign w:val="bottom"/>
          </w:tcPr>
          <w:p w14:paraId="1873ED76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631ED7ED" w14:textId="6941B2C4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37C68419" w14:textId="6D8DE528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051</w:t>
            </w:r>
          </w:p>
        </w:tc>
        <w:tc>
          <w:tcPr>
            <w:tcW w:w="477" w:type="pct"/>
            <w:vMerge/>
            <w:vAlign w:val="bottom"/>
          </w:tcPr>
          <w:p w14:paraId="3A2C0586" w14:textId="14771753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14326A2C" w14:textId="0BC25B0F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24CD8" w:rsidRPr="00967123" w14:paraId="27005806" w14:textId="6D1FC60A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3E9CFED3" w14:textId="7F641742" w:rsidR="00024CD8" w:rsidRPr="00967123" w:rsidRDefault="00024CD8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Taking estrogen only pills now?</w:t>
            </w:r>
          </w:p>
        </w:tc>
        <w:tc>
          <w:tcPr>
            <w:tcW w:w="352" w:type="pct"/>
            <w:vAlign w:val="bottom"/>
            <w:hideMark/>
          </w:tcPr>
          <w:p w14:paraId="27E8BF51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558</w:t>
            </w:r>
          </w:p>
        </w:tc>
        <w:tc>
          <w:tcPr>
            <w:tcW w:w="341" w:type="pct"/>
            <w:vMerge/>
            <w:vAlign w:val="bottom"/>
          </w:tcPr>
          <w:p w14:paraId="31EBABB7" w14:textId="37A8D7C0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6D900364" w14:textId="5DA5AB48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67B0B85A" w14:textId="389510B8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558</w:t>
            </w:r>
          </w:p>
        </w:tc>
        <w:tc>
          <w:tcPr>
            <w:tcW w:w="487" w:type="pct"/>
            <w:vMerge/>
            <w:vAlign w:val="bottom"/>
          </w:tcPr>
          <w:p w14:paraId="13E16E51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2A9C3FB2" w14:textId="32697CB1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3D5E084E" w14:textId="779D0FA9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558</w:t>
            </w:r>
          </w:p>
        </w:tc>
        <w:tc>
          <w:tcPr>
            <w:tcW w:w="477" w:type="pct"/>
            <w:vMerge/>
            <w:vAlign w:val="bottom"/>
          </w:tcPr>
          <w:p w14:paraId="3DD4E3B5" w14:textId="55C68EB8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76FD6657" w14:textId="45DCAC90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24CD8" w:rsidRPr="00967123" w14:paraId="01A5C6A1" w14:textId="724C096B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533DB09A" w14:textId="3DDD33A4" w:rsidR="00024CD8" w:rsidRPr="00967123" w:rsidRDefault="00024CD8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Taking progestin only pills now?</w:t>
            </w:r>
          </w:p>
        </w:tc>
        <w:tc>
          <w:tcPr>
            <w:tcW w:w="352" w:type="pct"/>
            <w:vAlign w:val="bottom"/>
            <w:hideMark/>
          </w:tcPr>
          <w:p w14:paraId="00ACD64C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566</w:t>
            </w:r>
          </w:p>
        </w:tc>
        <w:tc>
          <w:tcPr>
            <w:tcW w:w="341" w:type="pct"/>
            <w:vMerge/>
            <w:vAlign w:val="bottom"/>
          </w:tcPr>
          <w:p w14:paraId="36ABF4DE" w14:textId="6ABD7DCD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314D9688" w14:textId="6369BE7C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0AAC7A4B" w14:textId="49AF45E6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566</w:t>
            </w:r>
          </w:p>
        </w:tc>
        <w:tc>
          <w:tcPr>
            <w:tcW w:w="487" w:type="pct"/>
            <w:vMerge/>
            <w:vAlign w:val="bottom"/>
          </w:tcPr>
          <w:p w14:paraId="3F7F07F8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26AFEA1D" w14:textId="4A51CF00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26D1E114" w14:textId="5F6EC865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566</w:t>
            </w:r>
          </w:p>
        </w:tc>
        <w:tc>
          <w:tcPr>
            <w:tcW w:w="477" w:type="pct"/>
            <w:vMerge/>
            <w:vAlign w:val="bottom"/>
          </w:tcPr>
          <w:p w14:paraId="7D509DE5" w14:textId="5B715B8C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6A124AC6" w14:textId="2B3076F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24CD8" w:rsidRPr="00967123" w14:paraId="1B364315" w14:textId="5ACB8657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4FC1B7A0" w14:textId="6A12ED5F" w:rsidR="00024CD8" w:rsidRPr="00967123" w:rsidRDefault="00024CD8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Taking estrogen/progestin now?</w:t>
            </w:r>
          </w:p>
        </w:tc>
        <w:tc>
          <w:tcPr>
            <w:tcW w:w="352" w:type="pct"/>
            <w:vAlign w:val="bottom"/>
            <w:hideMark/>
          </w:tcPr>
          <w:p w14:paraId="55AE4FBF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574</w:t>
            </w:r>
          </w:p>
        </w:tc>
        <w:tc>
          <w:tcPr>
            <w:tcW w:w="341" w:type="pct"/>
            <w:vMerge/>
            <w:vAlign w:val="bottom"/>
          </w:tcPr>
          <w:p w14:paraId="3F4FE906" w14:textId="6AF9231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4D820CD3" w14:textId="02900AC0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3D09FB1D" w14:textId="64196756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574</w:t>
            </w:r>
          </w:p>
        </w:tc>
        <w:tc>
          <w:tcPr>
            <w:tcW w:w="487" w:type="pct"/>
            <w:vMerge/>
            <w:vAlign w:val="bottom"/>
          </w:tcPr>
          <w:p w14:paraId="449879CA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528A8559" w14:textId="07618E30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13A8013F" w14:textId="380AAA3A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574</w:t>
            </w:r>
          </w:p>
        </w:tc>
        <w:tc>
          <w:tcPr>
            <w:tcW w:w="477" w:type="pct"/>
            <w:vMerge/>
            <w:vAlign w:val="bottom"/>
          </w:tcPr>
          <w:p w14:paraId="0BB4CFF5" w14:textId="5CB48039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4CED8D79" w14:textId="18C654ED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24CD8" w:rsidRPr="00967123" w14:paraId="2DE76905" w14:textId="50593AF1" w:rsidTr="00AD2C7D">
        <w:trPr>
          <w:trHeight w:val="248"/>
        </w:trPr>
        <w:tc>
          <w:tcPr>
            <w:tcW w:w="1561" w:type="pct"/>
            <w:vAlign w:val="bottom"/>
            <w:hideMark/>
          </w:tcPr>
          <w:p w14:paraId="1D3A5798" w14:textId="73294AB2" w:rsidR="00024CD8" w:rsidRPr="00967123" w:rsidRDefault="00024CD8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Use estrogen/progestin patch now?</w:t>
            </w:r>
          </w:p>
        </w:tc>
        <w:tc>
          <w:tcPr>
            <w:tcW w:w="352" w:type="pct"/>
            <w:vAlign w:val="bottom"/>
            <w:hideMark/>
          </w:tcPr>
          <w:p w14:paraId="623F352A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600</w:t>
            </w:r>
          </w:p>
        </w:tc>
        <w:tc>
          <w:tcPr>
            <w:tcW w:w="341" w:type="pct"/>
            <w:vMerge/>
            <w:vAlign w:val="bottom"/>
          </w:tcPr>
          <w:p w14:paraId="71C6F313" w14:textId="69AC44EF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667912A8" w14:textId="72C4242A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0F908E91" w14:textId="3D9E45D4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600</w:t>
            </w:r>
          </w:p>
        </w:tc>
        <w:tc>
          <w:tcPr>
            <w:tcW w:w="487" w:type="pct"/>
            <w:vMerge/>
            <w:vAlign w:val="bottom"/>
          </w:tcPr>
          <w:p w14:paraId="14C19C3E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283F3D67" w14:textId="2885169F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742EC6EB" w14:textId="0C313D41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600</w:t>
            </w:r>
          </w:p>
        </w:tc>
        <w:tc>
          <w:tcPr>
            <w:tcW w:w="477" w:type="pct"/>
            <w:vMerge/>
            <w:vAlign w:val="bottom"/>
          </w:tcPr>
          <w:p w14:paraId="71B4DC8D" w14:textId="2F448F00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0A36FD2E" w14:textId="329AA4E6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24CD8" w:rsidRPr="00967123" w14:paraId="56B0F9FF" w14:textId="7A9B8814" w:rsidTr="00AD2C7D">
        <w:trPr>
          <w:trHeight w:val="258"/>
        </w:trPr>
        <w:tc>
          <w:tcPr>
            <w:tcW w:w="1561" w:type="pct"/>
            <w:vAlign w:val="bottom"/>
            <w:hideMark/>
          </w:tcPr>
          <w:p w14:paraId="21B4B9B6" w14:textId="1223922B" w:rsidR="00024CD8" w:rsidRPr="00967123" w:rsidRDefault="00024CD8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Now breastfeeding a child?</w:t>
            </w:r>
          </w:p>
        </w:tc>
        <w:tc>
          <w:tcPr>
            <w:tcW w:w="352" w:type="pct"/>
            <w:vAlign w:val="bottom"/>
            <w:hideMark/>
          </w:tcPr>
          <w:p w14:paraId="2D454D3D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200</w:t>
            </w:r>
          </w:p>
        </w:tc>
        <w:tc>
          <w:tcPr>
            <w:tcW w:w="341" w:type="pct"/>
            <w:vMerge/>
            <w:vAlign w:val="bottom"/>
          </w:tcPr>
          <w:p w14:paraId="4C2ECE5E" w14:textId="1A54111A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680F6990" w14:textId="10DD7166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7729D33B" w14:textId="7BE9ABF4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200</w:t>
            </w:r>
          </w:p>
        </w:tc>
        <w:tc>
          <w:tcPr>
            <w:tcW w:w="487" w:type="pct"/>
            <w:vMerge/>
            <w:vAlign w:val="bottom"/>
          </w:tcPr>
          <w:p w14:paraId="59182F33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72481224" w14:textId="6293BF21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1B7C6F66" w14:textId="58079358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HQ200</w:t>
            </w:r>
          </w:p>
        </w:tc>
        <w:tc>
          <w:tcPr>
            <w:tcW w:w="477" w:type="pct"/>
            <w:vMerge/>
            <w:vAlign w:val="bottom"/>
          </w:tcPr>
          <w:p w14:paraId="751E6B13" w14:textId="41920FFF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3BC05436" w14:textId="427DF4A0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24CD8" w:rsidRPr="00967123" w14:paraId="618696B6" w14:textId="5C6B79A7" w:rsidTr="00AD2C7D">
        <w:trPr>
          <w:trHeight w:val="248"/>
        </w:trPr>
        <w:tc>
          <w:tcPr>
            <w:tcW w:w="1561" w:type="pct"/>
            <w:vAlign w:val="bottom"/>
          </w:tcPr>
          <w:p w14:paraId="5E73877F" w14:textId="7BB83DEE" w:rsidR="00024CD8" w:rsidRPr="00967123" w:rsidRDefault="00024CD8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Reason not having regular periods</w:t>
            </w:r>
          </w:p>
        </w:tc>
        <w:tc>
          <w:tcPr>
            <w:tcW w:w="352" w:type="pct"/>
            <w:vAlign w:val="bottom"/>
          </w:tcPr>
          <w:p w14:paraId="11220781" w14:textId="662CD1F0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RHQ040</w:t>
            </w:r>
          </w:p>
        </w:tc>
        <w:tc>
          <w:tcPr>
            <w:tcW w:w="341" w:type="pct"/>
            <w:vMerge/>
            <w:vAlign w:val="bottom"/>
          </w:tcPr>
          <w:p w14:paraId="05148388" w14:textId="5319379C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vAlign w:val="bottom"/>
          </w:tcPr>
          <w:p w14:paraId="7FE2E130" w14:textId="2620CB05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0EA47911" w14:textId="413B121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RHQ040</w:t>
            </w:r>
          </w:p>
        </w:tc>
        <w:tc>
          <w:tcPr>
            <w:tcW w:w="487" w:type="pct"/>
            <w:vMerge/>
            <w:vAlign w:val="bottom"/>
          </w:tcPr>
          <w:p w14:paraId="5FEFE6C7" w14:textId="77777777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vAlign w:val="bottom"/>
          </w:tcPr>
          <w:p w14:paraId="05E73A0C" w14:textId="0FD7AC0B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5FF7FEF7" w14:textId="0DB827E6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RHQ042</w:t>
            </w:r>
          </w:p>
        </w:tc>
        <w:tc>
          <w:tcPr>
            <w:tcW w:w="477" w:type="pct"/>
            <w:vMerge/>
            <w:vAlign w:val="bottom"/>
          </w:tcPr>
          <w:p w14:paraId="064BF3C4" w14:textId="0FCA53A8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6" w:type="pct"/>
            <w:vMerge/>
            <w:vAlign w:val="bottom"/>
          </w:tcPr>
          <w:p w14:paraId="2226D3F0" w14:textId="2AFEA6A6" w:rsidR="00024CD8" w:rsidRPr="00967123" w:rsidRDefault="00024CD8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037DB" w:rsidRPr="00967123" w14:paraId="6445B9AF" w14:textId="469D509D" w:rsidTr="00AD2C7D">
        <w:trPr>
          <w:trHeight w:val="258"/>
        </w:trPr>
        <w:tc>
          <w:tcPr>
            <w:tcW w:w="1561" w:type="pct"/>
            <w:vAlign w:val="bottom"/>
          </w:tcPr>
          <w:p w14:paraId="14E6C11C" w14:textId="5055CBE0" w:rsidR="000037DB" w:rsidRPr="00967123" w:rsidRDefault="000037DB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Creatinine, urine (umol/L)</w:t>
            </w:r>
          </w:p>
        </w:tc>
        <w:tc>
          <w:tcPr>
            <w:tcW w:w="352" w:type="pct"/>
            <w:vAlign w:val="bottom"/>
          </w:tcPr>
          <w:p w14:paraId="738B184D" w14:textId="7E06FA9C" w:rsidR="000037DB" w:rsidRPr="00967123" w:rsidRDefault="000037DB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URXUCRSI</w:t>
            </w:r>
          </w:p>
        </w:tc>
        <w:tc>
          <w:tcPr>
            <w:tcW w:w="341" w:type="pct"/>
            <w:vAlign w:val="bottom"/>
          </w:tcPr>
          <w:p w14:paraId="3A30269A" w14:textId="7AA08878" w:rsidR="000037DB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41" w:history="1">
              <w:r w:rsidR="000037D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 w:val="restart"/>
            <w:vAlign w:val="bottom"/>
          </w:tcPr>
          <w:p w14:paraId="0134B30B" w14:textId="2A8DA334" w:rsidR="000037DB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42" w:history="1">
              <w:r w:rsidR="000037D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68284954" w14:textId="1231E57C" w:rsidR="000037DB" w:rsidRPr="00967123" w:rsidRDefault="000037DB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URXUCRSI</w:t>
            </w:r>
          </w:p>
        </w:tc>
        <w:tc>
          <w:tcPr>
            <w:tcW w:w="487" w:type="pct"/>
            <w:vAlign w:val="bottom"/>
          </w:tcPr>
          <w:p w14:paraId="5D8E0A9F" w14:textId="6ED3839C" w:rsidR="000037DB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43" w:history="1">
              <w:r w:rsidR="000037D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 w:val="restart"/>
            <w:vAlign w:val="bottom"/>
          </w:tcPr>
          <w:p w14:paraId="355EA844" w14:textId="144E7EDC" w:rsidR="000037DB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44" w:history="1">
              <w:r w:rsidR="000037D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55C04468" w14:textId="2CE89E7A" w:rsidR="000037DB" w:rsidRPr="00967123" w:rsidRDefault="000037DB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URXUCRSI</w:t>
            </w:r>
          </w:p>
        </w:tc>
        <w:tc>
          <w:tcPr>
            <w:tcW w:w="477" w:type="pct"/>
            <w:vAlign w:val="bottom"/>
          </w:tcPr>
          <w:p w14:paraId="0B54C0AB" w14:textId="1A9496BB" w:rsidR="000037DB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45" w:history="1">
              <w:r w:rsidR="000037D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Merge w:val="restart"/>
            <w:vAlign w:val="bottom"/>
          </w:tcPr>
          <w:p w14:paraId="1C2A7A3E" w14:textId="53C5DCDF" w:rsidR="000037DB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46" w:history="1">
              <w:r w:rsidR="000037D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</w:tr>
      <w:tr w:rsidR="000037DB" w:rsidRPr="00967123" w14:paraId="7864B20B" w14:textId="24A062E2" w:rsidTr="00AD2C7D">
        <w:trPr>
          <w:trHeight w:val="258"/>
        </w:trPr>
        <w:tc>
          <w:tcPr>
            <w:tcW w:w="1561" w:type="pct"/>
            <w:vAlign w:val="bottom"/>
          </w:tcPr>
          <w:p w14:paraId="07D8EE78" w14:textId="6AB4B33A" w:rsidR="000037DB" w:rsidRPr="00967123" w:rsidRDefault="000037DB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Albumin, urine (mg/L) SI</w:t>
            </w:r>
          </w:p>
        </w:tc>
        <w:tc>
          <w:tcPr>
            <w:tcW w:w="352" w:type="pct"/>
            <w:vAlign w:val="bottom"/>
          </w:tcPr>
          <w:p w14:paraId="284118B5" w14:textId="76D3D8F5" w:rsidR="000037DB" w:rsidRPr="00967123" w:rsidRDefault="000037DB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URXUMASI</w:t>
            </w:r>
          </w:p>
        </w:tc>
        <w:tc>
          <w:tcPr>
            <w:tcW w:w="341" w:type="pct"/>
            <w:vAlign w:val="bottom"/>
          </w:tcPr>
          <w:p w14:paraId="645DAA8C" w14:textId="6C3C51FC" w:rsidR="000037DB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47" w:history="1">
              <w:r w:rsidR="000037D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Merge/>
            <w:vAlign w:val="bottom"/>
          </w:tcPr>
          <w:p w14:paraId="774C7C8D" w14:textId="6B5F6819" w:rsidR="000037DB" w:rsidRPr="00967123" w:rsidRDefault="000037DB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</w:p>
        </w:tc>
        <w:tc>
          <w:tcPr>
            <w:tcW w:w="352" w:type="pct"/>
            <w:vAlign w:val="bottom"/>
          </w:tcPr>
          <w:p w14:paraId="37A0C8AB" w14:textId="1F3D7375" w:rsidR="000037DB" w:rsidRPr="00967123" w:rsidRDefault="000037DB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URXUMASI</w:t>
            </w:r>
          </w:p>
        </w:tc>
        <w:tc>
          <w:tcPr>
            <w:tcW w:w="487" w:type="pct"/>
            <w:vAlign w:val="bottom"/>
          </w:tcPr>
          <w:p w14:paraId="30C79BB9" w14:textId="60FE68CF" w:rsidR="000037DB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48" w:history="1">
              <w:r w:rsidR="000037D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Merge/>
            <w:vAlign w:val="bottom"/>
          </w:tcPr>
          <w:p w14:paraId="009B018F" w14:textId="2D3A4DCE" w:rsidR="000037DB" w:rsidRPr="00967123" w:rsidRDefault="000037DB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</w:p>
        </w:tc>
        <w:tc>
          <w:tcPr>
            <w:tcW w:w="384" w:type="pct"/>
            <w:vAlign w:val="bottom"/>
          </w:tcPr>
          <w:p w14:paraId="3277D5C4" w14:textId="7314865C" w:rsidR="000037DB" w:rsidRPr="00967123" w:rsidRDefault="000037DB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  <w:t>URXUMASI</w:t>
            </w:r>
          </w:p>
        </w:tc>
        <w:tc>
          <w:tcPr>
            <w:tcW w:w="477" w:type="pct"/>
            <w:vAlign w:val="bottom"/>
          </w:tcPr>
          <w:p w14:paraId="5FE90389" w14:textId="6C6A3582" w:rsidR="000037DB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  <w:hyperlink r:id="rId149" w:history="1">
              <w:r w:rsidR="000037D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de-DE"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Merge/>
            <w:vAlign w:val="bottom"/>
          </w:tcPr>
          <w:p w14:paraId="37FE4115" w14:textId="4D70152B" w:rsidR="000037DB" w:rsidRPr="00967123" w:rsidRDefault="000037DB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de-DE" w:eastAsia="en-GB"/>
                <w14:ligatures w14:val="none"/>
              </w:rPr>
            </w:pPr>
          </w:p>
        </w:tc>
      </w:tr>
      <w:tr w:rsidR="00B721E2" w:rsidRPr="00967123" w14:paraId="16F196EE" w14:textId="30139952" w:rsidTr="00AD2C7D">
        <w:trPr>
          <w:trHeight w:val="258"/>
        </w:trPr>
        <w:tc>
          <w:tcPr>
            <w:tcW w:w="1561" w:type="pct"/>
            <w:vAlign w:val="bottom"/>
          </w:tcPr>
          <w:p w14:paraId="3C8ED769" w14:textId="59EC6FA9" w:rsidR="00B721E2" w:rsidRPr="00967123" w:rsidRDefault="00B721E2" w:rsidP="00B721E2">
            <w:pPr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b/>
                <w:bCs/>
                <w:color w:val="374151"/>
                <w:kern w:val="0"/>
                <w:sz w:val="18"/>
                <w:szCs w:val="18"/>
                <w:lang w:eastAsia="en-GB"/>
                <w14:ligatures w14:val="none"/>
              </w:rPr>
              <w:t>Have kidney disease w/ renal dialysis?</w:t>
            </w:r>
          </w:p>
        </w:tc>
        <w:tc>
          <w:tcPr>
            <w:tcW w:w="352" w:type="pct"/>
            <w:vAlign w:val="bottom"/>
          </w:tcPr>
          <w:p w14:paraId="4EEAA1C6" w14:textId="1D83CF2E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  <w:t>OHQ144</w:t>
            </w:r>
          </w:p>
        </w:tc>
        <w:tc>
          <w:tcPr>
            <w:tcW w:w="341" w:type="pct"/>
            <w:vAlign w:val="bottom"/>
          </w:tcPr>
          <w:p w14:paraId="1A4CFF79" w14:textId="0CF93DD8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hyperlink r:id="rId150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en-US" w:eastAsia="en-GB"/>
                  <w14:ligatures w14:val="none"/>
                </w:rPr>
                <w:t>Link</w:t>
              </w:r>
            </w:hyperlink>
          </w:p>
        </w:tc>
        <w:tc>
          <w:tcPr>
            <w:tcW w:w="373" w:type="pct"/>
            <w:vAlign w:val="bottom"/>
          </w:tcPr>
          <w:p w14:paraId="2C47D443" w14:textId="3CFC67C8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hyperlink r:id="rId151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en-US" w:eastAsia="en-GB"/>
                  <w14:ligatures w14:val="none"/>
                </w:rPr>
                <w:t>Link</w:t>
              </w:r>
            </w:hyperlink>
          </w:p>
        </w:tc>
        <w:tc>
          <w:tcPr>
            <w:tcW w:w="352" w:type="pct"/>
            <w:vAlign w:val="bottom"/>
          </w:tcPr>
          <w:p w14:paraId="47D5A2BA" w14:textId="138305D4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  <w:t>OHQ144</w:t>
            </w:r>
          </w:p>
        </w:tc>
        <w:tc>
          <w:tcPr>
            <w:tcW w:w="487" w:type="pct"/>
            <w:vAlign w:val="bottom"/>
          </w:tcPr>
          <w:p w14:paraId="4B4794BE" w14:textId="671C29E9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hyperlink r:id="rId152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en-US" w:eastAsia="en-GB"/>
                  <w14:ligatures w14:val="none"/>
                </w:rPr>
                <w:t>Link</w:t>
              </w:r>
            </w:hyperlink>
          </w:p>
        </w:tc>
        <w:tc>
          <w:tcPr>
            <w:tcW w:w="327" w:type="pct"/>
            <w:vAlign w:val="bottom"/>
          </w:tcPr>
          <w:p w14:paraId="2EFC973B" w14:textId="7C180C07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hyperlink r:id="rId153" w:history="1">
              <w:r w:rsidR="00B721E2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en-US" w:eastAsia="en-GB"/>
                  <w14:ligatures w14:val="none"/>
                </w:rPr>
                <w:t>Link</w:t>
              </w:r>
            </w:hyperlink>
          </w:p>
        </w:tc>
        <w:tc>
          <w:tcPr>
            <w:tcW w:w="384" w:type="pct"/>
            <w:vAlign w:val="bottom"/>
          </w:tcPr>
          <w:p w14:paraId="4071D255" w14:textId="757361AB" w:rsidR="00B721E2" w:rsidRPr="00967123" w:rsidRDefault="00B721E2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67123"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  <w:t>OHQ144</w:t>
            </w:r>
          </w:p>
        </w:tc>
        <w:tc>
          <w:tcPr>
            <w:tcW w:w="477" w:type="pct"/>
            <w:vAlign w:val="bottom"/>
          </w:tcPr>
          <w:p w14:paraId="010AB9DA" w14:textId="5DF40C31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hyperlink r:id="rId154" w:history="1">
              <w:r w:rsidR="000037D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en-US" w:eastAsia="en-GB"/>
                  <w14:ligatures w14:val="none"/>
                </w:rPr>
                <w:t>Link</w:t>
              </w:r>
            </w:hyperlink>
          </w:p>
        </w:tc>
        <w:tc>
          <w:tcPr>
            <w:tcW w:w="346" w:type="pct"/>
            <w:vAlign w:val="bottom"/>
          </w:tcPr>
          <w:p w14:paraId="7AEDBEB2" w14:textId="0832E365" w:rsidR="00B721E2" w:rsidRPr="00967123" w:rsidRDefault="00000000" w:rsidP="00B721E2">
            <w:pPr>
              <w:rPr>
                <w:rFonts w:ascii="Helvetica" w:eastAsia="Times New Roman" w:hAnsi="Helvetica" w:cstheme="minorHAnsi"/>
                <w:color w:val="374151"/>
                <w:kern w:val="0"/>
                <w:sz w:val="18"/>
                <w:szCs w:val="18"/>
                <w:lang w:val="en-US" w:eastAsia="en-GB"/>
                <w14:ligatures w14:val="none"/>
              </w:rPr>
            </w:pPr>
            <w:hyperlink r:id="rId155" w:history="1">
              <w:r w:rsidR="000037DB" w:rsidRPr="00967123">
                <w:rPr>
                  <w:rStyle w:val="Hyperlink"/>
                  <w:rFonts w:ascii="Helvetica" w:eastAsia="Times New Roman" w:hAnsi="Helvetica" w:cstheme="minorHAnsi"/>
                  <w:kern w:val="0"/>
                  <w:sz w:val="18"/>
                  <w:szCs w:val="18"/>
                  <w:lang w:val="en-US" w:eastAsia="en-GB"/>
                  <w14:ligatures w14:val="none"/>
                </w:rPr>
                <w:t>Link</w:t>
              </w:r>
            </w:hyperlink>
          </w:p>
        </w:tc>
      </w:tr>
    </w:tbl>
    <w:p w14:paraId="476A7A68" w14:textId="77777777" w:rsidR="00344005" w:rsidRPr="00344005" w:rsidRDefault="00344005" w:rsidP="00344005">
      <w:pPr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</w:pPr>
    </w:p>
    <w:p w14:paraId="2F57B8FB" w14:textId="77777777" w:rsidR="000104EA" w:rsidRDefault="000104EA">
      <w:pPr>
        <w:rPr>
          <w:rFonts w:cstheme="minorHAnsi"/>
          <w:sz w:val="20"/>
          <w:szCs w:val="20"/>
        </w:rPr>
      </w:pPr>
    </w:p>
    <w:p w14:paraId="4C7F2BD1" w14:textId="77777777" w:rsidR="00C82635" w:rsidRDefault="00C82635">
      <w:pPr>
        <w:rPr>
          <w:rFonts w:cstheme="minorHAnsi"/>
          <w:sz w:val="20"/>
          <w:szCs w:val="20"/>
        </w:rPr>
      </w:pPr>
    </w:p>
    <w:p w14:paraId="0F243EE8" w14:textId="77777777" w:rsidR="00C82635" w:rsidRDefault="00C82635">
      <w:pPr>
        <w:rPr>
          <w:rFonts w:cstheme="minorHAnsi"/>
          <w:sz w:val="20"/>
          <w:szCs w:val="20"/>
        </w:rPr>
      </w:pPr>
    </w:p>
    <w:p w14:paraId="6E2D2E92" w14:textId="77777777" w:rsidR="00C82635" w:rsidRDefault="00C82635">
      <w:pPr>
        <w:rPr>
          <w:rFonts w:cstheme="minorHAnsi"/>
          <w:sz w:val="20"/>
          <w:szCs w:val="20"/>
        </w:rPr>
      </w:pPr>
    </w:p>
    <w:p w14:paraId="4DD42E1B" w14:textId="77777777" w:rsidR="00C82635" w:rsidRDefault="00C82635">
      <w:pPr>
        <w:rPr>
          <w:rFonts w:cstheme="minorHAnsi"/>
          <w:sz w:val="20"/>
          <w:szCs w:val="20"/>
        </w:rPr>
      </w:pPr>
    </w:p>
    <w:p w14:paraId="043433BC" w14:textId="77777777" w:rsidR="00C82635" w:rsidRDefault="00C82635">
      <w:pPr>
        <w:rPr>
          <w:rFonts w:cstheme="minorHAnsi"/>
          <w:sz w:val="20"/>
          <w:szCs w:val="20"/>
        </w:rPr>
      </w:pPr>
    </w:p>
    <w:p w14:paraId="6B3F8870" w14:textId="77777777" w:rsidR="00C82635" w:rsidRDefault="00C82635">
      <w:pPr>
        <w:rPr>
          <w:rFonts w:cstheme="minorHAnsi"/>
          <w:sz w:val="20"/>
          <w:szCs w:val="20"/>
        </w:rPr>
      </w:pPr>
    </w:p>
    <w:p w14:paraId="0220EDE7" w14:textId="7603F890" w:rsidR="00026DD3" w:rsidRDefault="00026DD3">
      <w:pPr>
        <w:rPr>
          <w:rFonts w:cstheme="minorHAnsi"/>
          <w:sz w:val="20"/>
          <w:szCs w:val="20"/>
        </w:rPr>
      </w:pPr>
    </w:p>
    <w:p w14:paraId="5F5C8435" w14:textId="5AD8D4CF" w:rsidR="008372A0" w:rsidRPr="00C82635" w:rsidRDefault="008372A0">
      <w:pPr>
        <w:rPr>
          <w:rFonts w:cstheme="minorHAnsi"/>
          <w:sz w:val="20"/>
          <w:szCs w:val="20"/>
        </w:rPr>
      </w:pPr>
    </w:p>
    <w:sectPr w:rsidR="008372A0" w:rsidRPr="00C82635" w:rsidSect="004A32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005"/>
    <w:rsid w:val="000037DB"/>
    <w:rsid w:val="000104EA"/>
    <w:rsid w:val="00016B85"/>
    <w:rsid w:val="00021FE5"/>
    <w:rsid w:val="00024CD8"/>
    <w:rsid w:val="000267A1"/>
    <w:rsid w:val="00026B4B"/>
    <w:rsid w:val="00026DD3"/>
    <w:rsid w:val="0002792E"/>
    <w:rsid w:val="00034B64"/>
    <w:rsid w:val="00040EE2"/>
    <w:rsid w:val="00051C55"/>
    <w:rsid w:val="0007077D"/>
    <w:rsid w:val="000870BA"/>
    <w:rsid w:val="00133CC1"/>
    <w:rsid w:val="0019203D"/>
    <w:rsid w:val="0019611D"/>
    <w:rsid w:val="001C5D86"/>
    <w:rsid w:val="001D0FDC"/>
    <w:rsid w:val="001D3C30"/>
    <w:rsid w:val="001D4ABA"/>
    <w:rsid w:val="001E57A4"/>
    <w:rsid w:val="002469AA"/>
    <w:rsid w:val="00246FBF"/>
    <w:rsid w:val="00282784"/>
    <w:rsid w:val="00294EE5"/>
    <w:rsid w:val="00297DFE"/>
    <w:rsid w:val="002E636C"/>
    <w:rsid w:val="002F33BC"/>
    <w:rsid w:val="00302543"/>
    <w:rsid w:val="00344005"/>
    <w:rsid w:val="00363AB5"/>
    <w:rsid w:val="003873C9"/>
    <w:rsid w:val="00387CE5"/>
    <w:rsid w:val="003A2E65"/>
    <w:rsid w:val="003B427C"/>
    <w:rsid w:val="003B6155"/>
    <w:rsid w:val="003C2188"/>
    <w:rsid w:val="003C249D"/>
    <w:rsid w:val="003C600C"/>
    <w:rsid w:val="003D5A26"/>
    <w:rsid w:val="00423E01"/>
    <w:rsid w:val="00453BFB"/>
    <w:rsid w:val="00463D1A"/>
    <w:rsid w:val="00474A49"/>
    <w:rsid w:val="0047681C"/>
    <w:rsid w:val="004A329F"/>
    <w:rsid w:val="004F0EE4"/>
    <w:rsid w:val="00506EB8"/>
    <w:rsid w:val="00533C17"/>
    <w:rsid w:val="00554BB4"/>
    <w:rsid w:val="0055554B"/>
    <w:rsid w:val="0057495B"/>
    <w:rsid w:val="005A5A3F"/>
    <w:rsid w:val="005B3E40"/>
    <w:rsid w:val="005D5CAA"/>
    <w:rsid w:val="005E3778"/>
    <w:rsid w:val="00600525"/>
    <w:rsid w:val="006057A6"/>
    <w:rsid w:val="006C05FD"/>
    <w:rsid w:val="006F08EF"/>
    <w:rsid w:val="00704C39"/>
    <w:rsid w:val="007451D6"/>
    <w:rsid w:val="00747D34"/>
    <w:rsid w:val="00764AD9"/>
    <w:rsid w:val="007B7928"/>
    <w:rsid w:val="008215C2"/>
    <w:rsid w:val="008358B3"/>
    <w:rsid w:val="008372A0"/>
    <w:rsid w:val="00843789"/>
    <w:rsid w:val="00854A39"/>
    <w:rsid w:val="0089266F"/>
    <w:rsid w:val="008A6B59"/>
    <w:rsid w:val="008A71AD"/>
    <w:rsid w:val="008B16D5"/>
    <w:rsid w:val="008D1B27"/>
    <w:rsid w:val="008E5419"/>
    <w:rsid w:val="008E7266"/>
    <w:rsid w:val="008F2109"/>
    <w:rsid w:val="008F235F"/>
    <w:rsid w:val="00913474"/>
    <w:rsid w:val="00945C09"/>
    <w:rsid w:val="0096321E"/>
    <w:rsid w:val="00967123"/>
    <w:rsid w:val="009776F0"/>
    <w:rsid w:val="00984F7C"/>
    <w:rsid w:val="009C0725"/>
    <w:rsid w:val="009C16F9"/>
    <w:rsid w:val="009C65BE"/>
    <w:rsid w:val="009D6831"/>
    <w:rsid w:val="009E35A2"/>
    <w:rsid w:val="00A21003"/>
    <w:rsid w:val="00A61014"/>
    <w:rsid w:val="00A61E8E"/>
    <w:rsid w:val="00A664FE"/>
    <w:rsid w:val="00A762B9"/>
    <w:rsid w:val="00AA0D08"/>
    <w:rsid w:val="00AA1EED"/>
    <w:rsid w:val="00AB1E78"/>
    <w:rsid w:val="00AD2C7D"/>
    <w:rsid w:val="00AF37EA"/>
    <w:rsid w:val="00B06D14"/>
    <w:rsid w:val="00B1067C"/>
    <w:rsid w:val="00B27B9D"/>
    <w:rsid w:val="00B30ED3"/>
    <w:rsid w:val="00B629BE"/>
    <w:rsid w:val="00B721E2"/>
    <w:rsid w:val="00B73E9B"/>
    <w:rsid w:val="00BA58F1"/>
    <w:rsid w:val="00BC28AD"/>
    <w:rsid w:val="00BD34D7"/>
    <w:rsid w:val="00BE3DCB"/>
    <w:rsid w:val="00BF22A5"/>
    <w:rsid w:val="00C04BF5"/>
    <w:rsid w:val="00C06E13"/>
    <w:rsid w:val="00C51327"/>
    <w:rsid w:val="00C51F95"/>
    <w:rsid w:val="00C5315F"/>
    <w:rsid w:val="00C67CBC"/>
    <w:rsid w:val="00C7256E"/>
    <w:rsid w:val="00C76004"/>
    <w:rsid w:val="00C82635"/>
    <w:rsid w:val="00C84DDA"/>
    <w:rsid w:val="00CA49F1"/>
    <w:rsid w:val="00CA4CC4"/>
    <w:rsid w:val="00CB4FBD"/>
    <w:rsid w:val="00CD6A1F"/>
    <w:rsid w:val="00D157D4"/>
    <w:rsid w:val="00D77E04"/>
    <w:rsid w:val="00DA13D1"/>
    <w:rsid w:val="00DD6577"/>
    <w:rsid w:val="00DE5C15"/>
    <w:rsid w:val="00DF5956"/>
    <w:rsid w:val="00E04913"/>
    <w:rsid w:val="00E05BAF"/>
    <w:rsid w:val="00E06A59"/>
    <w:rsid w:val="00E21DE2"/>
    <w:rsid w:val="00E63DBB"/>
    <w:rsid w:val="00E867A1"/>
    <w:rsid w:val="00EB1DE3"/>
    <w:rsid w:val="00EC2DE4"/>
    <w:rsid w:val="00EC348D"/>
    <w:rsid w:val="00EC7DFA"/>
    <w:rsid w:val="00F4208A"/>
    <w:rsid w:val="00F452DE"/>
    <w:rsid w:val="00F63ED9"/>
    <w:rsid w:val="00F71FB8"/>
    <w:rsid w:val="00F952FC"/>
    <w:rsid w:val="00FB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69E95"/>
  <w15:chartTrackingRefBased/>
  <w15:docId w15:val="{0D573B37-A060-EE4B-9B0C-6C0004B7D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2109"/>
  </w:style>
  <w:style w:type="character" w:styleId="Hyperlink">
    <w:name w:val="Hyperlink"/>
    <w:basedOn w:val="DefaultParagraphFont"/>
    <w:uiPriority w:val="99"/>
    <w:unhideWhenUsed/>
    <w:rsid w:val="004A32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32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726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n.cdc.gov/Nchs/Nhanes/2001-2002/PAQIAF_B.htm" TargetMode="External"/><Relationship Id="rId21" Type="http://schemas.openxmlformats.org/officeDocument/2006/relationships/hyperlink" Target="https://wwwn.cdc.gov/nchs/data/nhanes/2001-2002/labmethods/l40_b_met_creatinine.pdf" TargetMode="External"/><Relationship Id="rId42" Type="http://schemas.openxmlformats.org/officeDocument/2006/relationships/hyperlink" Target="https://wwwn.cdc.gov/Nchs/Nhanes/2001-2002/L40FE_B.XPT" TargetMode="External"/><Relationship Id="rId63" Type="http://schemas.openxmlformats.org/officeDocument/2006/relationships/hyperlink" Target="https://wwwn.cdc.gov/Nchs/Nhanes/2001-2002/DEMO_B.XPT" TargetMode="External"/><Relationship Id="rId84" Type="http://schemas.openxmlformats.org/officeDocument/2006/relationships/hyperlink" Target="https://wwwn.cdc.gov/Nchs/Nhanes/1999-2000/BPQ.htm" TargetMode="External"/><Relationship Id="rId138" Type="http://schemas.openxmlformats.org/officeDocument/2006/relationships/hyperlink" Target="https://wwwn.cdc.gov/Nchs/Nhanes/2003-2004/RHQ_C.XPT" TargetMode="External"/><Relationship Id="rId107" Type="http://schemas.openxmlformats.org/officeDocument/2006/relationships/hyperlink" Target="https://wwwn.cdc.gov/Nchs/Nhanes/2003-2004/L25_C.XPT" TargetMode="External"/><Relationship Id="rId11" Type="http://schemas.openxmlformats.org/officeDocument/2006/relationships/hyperlink" Target="https://wwwn.cdc.gov/nchs/data/nhanes/2003-2004/labmethods/l40_c_met_alanine_amino_transferase.pdf" TargetMode="External"/><Relationship Id="rId32" Type="http://schemas.openxmlformats.org/officeDocument/2006/relationships/hyperlink" Target="https://wwwn.cdc.gov/Nchs/Nhanes/1999-2000/LAB06.htm" TargetMode="External"/><Relationship Id="rId53" Type="http://schemas.openxmlformats.org/officeDocument/2006/relationships/hyperlink" Target="https://wwwn.cdc.gov/nchs/data/nhanes/2001-2002/labmethods/l10am_b_met_insulin.pdf" TargetMode="External"/><Relationship Id="rId74" Type="http://schemas.openxmlformats.org/officeDocument/2006/relationships/hyperlink" Target="https://wwwn.cdc.gov/nchs/data/nhanes/1999-2000/manuals/le.pdf" TargetMode="External"/><Relationship Id="rId128" Type="http://schemas.openxmlformats.org/officeDocument/2006/relationships/hyperlink" Target="https://wwwn.cdc.gov/Nchs/Nhanes/1999-2000/HSQ.XPT" TargetMode="External"/><Relationship Id="rId149" Type="http://schemas.openxmlformats.org/officeDocument/2006/relationships/hyperlink" Target="https://wwwn.cdc.gov/nchs/data/nhanes/2003-2004/labmethods/l16_c_met_albumin.pdf" TargetMode="External"/><Relationship Id="rId5" Type="http://schemas.openxmlformats.org/officeDocument/2006/relationships/hyperlink" Target="https://wwwn.cdc.gov/Nchs/Nhanes/1999-2000/LAB18.XPT" TargetMode="External"/><Relationship Id="rId95" Type="http://schemas.openxmlformats.org/officeDocument/2006/relationships/hyperlink" Target="https://wwwn.cdc.gov/Nchs/Nhanes/2003-2004/L11_C.XPT" TargetMode="External"/><Relationship Id="rId22" Type="http://schemas.openxmlformats.org/officeDocument/2006/relationships/hyperlink" Target="https://wwwn.cdc.gov/nchs/data/nhanes/2003-2004/labmethods/l16_c_met_creatinine.pdf" TargetMode="External"/><Relationship Id="rId43" Type="http://schemas.openxmlformats.org/officeDocument/2006/relationships/hyperlink" Target="https://wwwn.cdc.gov/nchs/data/nhanes/2003-2004/labmethods/l40fe_c_met.pdf" TargetMode="External"/><Relationship Id="rId64" Type="http://schemas.openxmlformats.org/officeDocument/2006/relationships/hyperlink" Target="https://wwwn.cdc.gov/Nchs/Nhanes/2003-2004/DEMO_C.htm" TargetMode="External"/><Relationship Id="rId118" Type="http://schemas.openxmlformats.org/officeDocument/2006/relationships/hyperlink" Target="https://wwwn.cdc.gov/Nchs/Nhanes/2001-2002/PAQIAF_B.XPT" TargetMode="External"/><Relationship Id="rId139" Type="http://schemas.openxmlformats.org/officeDocument/2006/relationships/hyperlink" Target="https://wwwn.cdc.gov/Nchs/Nhanes/1999-2000/RHQ.htm" TargetMode="External"/><Relationship Id="rId80" Type="http://schemas.openxmlformats.org/officeDocument/2006/relationships/hyperlink" Target="https://wwwn.cdc.gov/Nchs/Nhanes/2001-2002/SMQ_B.htm" TargetMode="External"/><Relationship Id="rId85" Type="http://schemas.openxmlformats.org/officeDocument/2006/relationships/hyperlink" Target="https://wwwn.cdc.gov/Nchs/Nhanes/1999-2000/BPQ.XPT" TargetMode="External"/><Relationship Id="rId150" Type="http://schemas.openxmlformats.org/officeDocument/2006/relationships/hyperlink" Target="https://wwwn.cdc.gov/Nchs/Nhanes/1999-2000/OHXREF.htm" TargetMode="External"/><Relationship Id="rId155" Type="http://schemas.openxmlformats.org/officeDocument/2006/relationships/hyperlink" Target="https://wwwn.cdc.gov/Nchs/Nhanes/2003-2004/OHXREF_C.XPT" TargetMode="External"/><Relationship Id="rId12" Type="http://schemas.openxmlformats.org/officeDocument/2006/relationships/hyperlink" Target="https://wwwn.cdc.gov/nchs/data/nhanes/2001-2002/labmethods/l40_b_met_aspartate_aminotransferase.pdf" TargetMode="External"/><Relationship Id="rId17" Type="http://schemas.openxmlformats.org/officeDocument/2006/relationships/hyperlink" Target="https://wwwn.cdc.gov/nchs/data/nhanes/2003-2004/labmethods/l13_c_met_lipids.pdf" TargetMode="External"/><Relationship Id="rId33" Type="http://schemas.openxmlformats.org/officeDocument/2006/relationships/hyperlink" Target="https://wwwn.cdc.gov/nchs/data/nhanes/1999-2000/labmethods/lab06_met_ferritin.pdf" TargetMode="External"/><Relationship Id="rId38" Type="http://schemas.openxmlformats.org/officeDocument/2006/relationships/hyperlink" Target="https://wwwn.cdc.gov/Nchs/Nhanes/2003-2004/L06TFR_C.XPT" TargetMode="External"/><Relationship Id="rId59" Type="http://schemas.openxmlformats.org/officeDocument/2006/relationships/hyperlink" Target="https://wwwn.cdc.gov/nchs/data/nhanes/2003-2004/labmethods/l13_c_met_lipids.pdf" TargetMode="External"/><Relationship Id="rId103" Type="http://schemas.openxmlformats.org/officeDocument/2006/relationships/hyperlink" Target="https://wwwn.cdc.gov/Nchs/Nhanes/1999-2000/LAB25.XPT" TargetMode="External"/><Relationship Id="rId108" Type="http://schemas.openxmlformats.org/officeDocument/2006/relationships/hyperlink" Target="https://wwwn.cdc.gov/Nchs/Nhanes/1999-2000/MCQ.htm" TargetMode="External"/><Relationship Id="rId124" Type="http://schemas.openxmlformats.org/officeDocument/2006/relationships/hyperlink" Target="https://wwwn.cdc.gov/Nchs/Nhanes/2001-2002/PAQ_B.XPT" TargetMode="External"/><Relationship Id="rId129" Type="http://schemas.openxmlformats.org/officeDocument/2006/relationships/hyperlink" Target="https://wwwn.cdc.gov/Nchs/Nhanes/2001-2002/HSQ_B.htm" TargetMode="External"/><Relationship Id="rId54" Type="http://schemas.openxmlformats.org/officeDocument/2006/relationships/hyperlink" Target="https://wwwn.cdc.gov/nchs/data/nhanes/2003-2004/labmethods/l10am_c_met_insulin.pdf" TargetMode="External"/><Relationship Id="rId70" Type="http://schemas.openxmlformats.org/officeDocument/2006/relationships/hyperlink" Target="https://wwwn.cdc.gov/Nchs/Nhanes/2003-2004/DIQ_C.htm" TargetMode="External"/><Relationship Id="rId75" Type="http://schemas.openxmlformats.org/officeDocument/2006/relationships/hyperlink" Target="https://wwwn.cdc.gov/Nchs/Nhanes/2001-2002/LEXAB_B.XPT" TargetMode="External"/><Relationship Id="rId91" Type="http://schemas.openxmlformats.org/officeDocument/2006/relationships/hyperlink" Target="https://wwwn.cdc.gov/Nchs/Nhanes/1999-2000/LAB11.XPT" TargetMode="External"/><Relationship Id="rId96" Type="http://schemas.openxmlformats.org/officeDocument/2006/relationships/hyperlink" Target="https://wwwn.cdc.gov/nchs/data/nhanes/1999-2000/manuals/bm.pdf" TargetMode="External"/><Relationship Id="rId140" Type="http://schemas.openxmlformats.org/officeDocument/2006/relationships/hyperlink" Target="https://wwwn.cdc.gov/Nchs/Nhanes/1999-2000/RHQ.XPT" TargetMode="External"/><Relationship Id="rId145" Type="http://schemas.openxmlformats.org/officeDocument/2006/relationships/hyperlink" Target="https://wwwn.cdc.gov/nchs/data/nhanes/2003-2004/labmethods/l16_c_met_creatinine.pdf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n.cdc.gov/nchs/data/nhanes/2001-2002/labmethods/l40_b_met_albumin.pdf" TargetMode="External"/><Relationship Id="rId23" Type="http://schemas.openxmlformats.org/officeDocument/2006/relationships/hyperlink" Target="https://wwwn.cdc.gov/Nchs/Nhanes/2003-2004/L40_C.XPT" TargetMode="External"/><Relationship Id="rId28" Type="http://schemas.openxmlformats.org/officeDocument/2006/relationships/hyperlink" Target="https://wwwn.cdc.gov/Nchs/Nhanes/2001-2002/L40FE_B.XPT" TargetMode="External"/><Relationship Id="rId49" Type="http://schemas.openxmlformats.org/officeDocument/2006/relationships/hyperlink" Target="https://wwwn.cdc.gov/Nchs/Nhanes/2001-2002/L10_2_B.XPT" TargetMode="External"/><Relationship Id="rId114" Type="http://schemas.openxmlformats.org/officeDocument/2006/relationships/hyperlink" Target="https://wwwn.cdc.gov/Nchs/Nhanes/1999-2000/MCQ.htm" TargetMode="External"/><Relationship Id="rId119" Type="http://schemas.openxmlformats.org/officeDocument/2006/relationships/hyperlink" Target="https://wwwn.cdc.gov/Nchs/Nhanes/2003-2004/PAQIAF_C.htm" TargetMode="External"/><Relationship Id="rId44" Type="http://schemas.openxmlformats.org/officeDocument/2006/relationships/hyperlink" Target="https://wwwn.cdc.gov/nchs/data/nhanes/2003-2004/labmethods/l40_c_met_smac_iron.pdf" TargetMode="External"/><Relationship Id="rId60" Type="http://schemas.openxmlformats.org/officeDocument/2006/relationships/hyperlink" Target="https://wwwn.cdc.gov/Nchs/Nhanes/2003-2004/L13_C.XPT" TargetMode="External"/><Relationship Id="rId65" Type="http://schemas.openxmlformats.org/officeDocument/2006/relationships/hyperlink" Target="https://wwwn.cdc.gov/Nchs/Nhanes/2003-2004/DEMO_C.XPT" TargetMode="External"/><Relationship Id="rId81" Type="http://schemas.openxmlformats.org/officeDocument/2006/relationships/hyperlink" Target="https://wwwn.cdc.gov/Nchs/Nhanes/2001-2002/SMQ_B.XPT" TargetMode="External"/><Relationship Id="rId86" Type="http://schemas.openxmlformats.org/officeDocument/2006/relationships/hyperlink" Target="https://wwwn.cdc.gov/Nchs/Nhanes/2001-2002/BPQ_B.htm" TargetMode="External"/><Relationship Id="rId130" Type="http://schemas.openxmlformats.org/officeDocument/2006/relationships/hyperlink" Target="https://wwwn.cdc.gov/Nchs/Nhanes/2001-2002/HSQ_B.XPT" TargetMode="External"/><Relationship Id="rId135" Type="http://schemas.openxmlformats.org/officeDocument/2006/relationships/hyperlink" Target="https://wwwn.cdc.gov/Nchs/Nhanes/2001-2002/RHQ_B.htm" TargetMode="External"/><Relationship Id="rId151" Type="http://schemas.openxmlformats.org/officeDocument/2006/relationships/hyperlink" Target="https://wwwn.cdc.gov/Nchs/Nhanes/1999-2000/OHXREF.XPT" TargetMode="External"/><Relationship Id="rId156" Type="http://schemas.openxmlformats.org/officeDocument/2006/relationships/fontTable" Target="fontTable.xml"/><Relationship Id="rId13" Type="http://schemas.openxmlformats.org/officeDocument/2006/relationships/hyperlink" Target="https://wwwn.cdc.gov/nchs/data/nhanes/2003-2004/labmethods/l40_c_met_aspartate_aminotransferase.pdf" TargetMode="External"/><Relationship Id="rId18" Type="http://schemas.openxmlformats.org/officeDocument/2006/relationships/hyperlink" Target="https://wwwn.cdc.gov/Nchs/Nhanes/2003-2004/L13_C.XPT" TargetMode="External"/><Relationship Id="rId39" Type="http://schemas.openxmlformats.org/officeDocument/2006/relationships/hyperlink" Target="https://wwwn.cdc.gov/nchs/data/nhanes/1999-2000/labmethods/lab06_met_-fe_tibc.pdf" TargetMode="External"/><Relationship Id="rId109" Type="http://schemas.openxmlformats.org/officeDocument/2006/relationships/hyperlink" Target="https://wwwn.cdc.gov/Nchs/Nhanes/1999-2000/MCQ.XPT" TargetMode="External"/><Relationship Id="rId34" Type="http://schemas.openxmlformats.org/officeDocument/2006/relationships/hyperlink" Target="https://wwwn.cdc.gov/nchs/data/nhanes/2001-2002/labmethods/l06_b_met_ferritin.pdf" TargetMode="External"/><Relationship Id="rId50" Type="http://schemas.openxmlformats.org/officeDocument/2006/relationships/hyperlink" Target="https://wwwn.cdc.gov/nchs/data/nhanes/2003-2004/labmethods/l10am_c_met_glucose.pdf" TargetMode="External"/><Relationship Id="rId55" Type="http://schemas.openxmlformats.org/officeDocument/2006/relationships/hyperlink" Target="https://wwwn.cdc.gov/nchs/data/nhanes/1999-2000/labmethods/lab13_met_lipids.pdf" TargetMode="External"/><Relationship Id="rId76" Type="http://schemas.openxmlformats.org/officeDocument/2006/relationships/hyperlink" Target="https://wwwn.cdc.gov/nchs/data/nhanes/2003-2004/manuals/LE.pdf" TargetMode="External"/><Relationship Id="rId97" Type="http://schemas.openxmlformats.org/officeDocument/2006/relationships/hyperlink" Target="https://wwwn.cdc.gov/Nchs/Nhanes/1999-2000/BMX.XPT" TargetMode="External"/><Relationship Id="rId104" Type="http://schemas.openxmlformats.org/officeDocument/2006/relationships/hyperlink" Target="https://wwwn.cdc.gov/nchs/data/nhanes/2001-2002/labmethods/l25_b_met_complete_blood_count.pdf" TargetMode="External"/><Relationship Id="rId120" Type="http://schemas.openxmlformats.org/officeDocument/2006/relationships/hyperlink" Target="https://wwwn.cdc.gov/Nchs/Nhanes/2003-2004/PAQIAF_C.XPT" TargetMode="External"/><Relationship Id="rId125" Type="http://schemas.openxmlformats.org/officeDocument/2006/relationships/hyperlink" Target="https://wwwn.cdc.gov/Nchs/Nhanes/2003-2004/PAQ_C.htm" TargetMode="External"/><Relationship Id="rId141" Type="http://schemas.openxmlformats.org/officeDocument/2006/relationships/hyperlink" Target="https://wwwn.cdc.gov/nchs/data/nhanes/1999-2000/labmethods/lab16_met_creatinine.pdf" TargetMode="External"/><Relationship Id="rId146" Type="http://schemas.openxmlformats.org/officeDocument/2006/relationships/hyperlink" Target="https://wwwn.cdc.gov/Nchs/Nhanes/2003-2004/L16_C.XPT" TargetMode="External"/><Relationship Id="rId7" Type="http://schemas.openxmlformats.org/officeDocument/2006/relationships/hyperlink" Target="https://wwwn.cdc.gov/Nchs/Nhanes/2001-2002/L40_B.XPT" TargetMode="External"/><Relationship Id="rId71" Type="http://schemas.openxmlformats.org/officeDocument/2006/relationships/hyperlink" Target="https://wwwn.cdc.gov/Nchs/Nhanes/2003-2004/DIQ_C.XPT" TargetMode="External"/><Relationship Id="rId92" Type="http://schemas.openxmlformats.org/officeDocument/2006/relationships/hyperlink" Target="https://wwwn.cdc.gov/nchs/data/nhanes/2001-2002/labmethods/l11_b_met_c_reactive_protein.pdf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n.cdc.gov/nchs/data/nhanes/2003-2004/labmethods/l40fe_c_met.pdf" TargetMode="External"/><Relationship Id="rId24" Type="http://schemas.openxmlformats.org/officeDocument/2006/relationships/hyperlink" Target="https://wwwn.cdc.gov/nchs/data/nhanes/1999-2000/labmethods/lab06_met_-fe_tibc.pdf" TargetMode="External"/><Relationship Id="rId40" Type="http://schemas.openxmlformats.org/officeDocument/2006/relationships/hyperlink" Target="https://wwwn.cdc.gov/nchs/data/nhanes/2001-2002/labmethods/l40fe_b_met_iron_beckman_synchron.pdf" TargetMode="External"/><Relationship Id="rId45" Type="http://schemas.openxmlformats.org/officeDocument/2006/relationships/hyperlink" Target="https://wwwn.cdc.gov/Nchs/Nhanes/2003-2004/L40FE_C.XPT" TargetMode="External"/><Relationship Id="rId66" Type="http://schemas.openxmlformats.org/officeDocument/2006/relationships/hyperlink" Target="https://wwwn.cdc.gov/Nchs/Nhanes/1999-2000/DIQ.htm" TargetMode="External"/><Relationship Id="rId87" Type="http://schemas.openxmlformats.org/officeDocument/2006/relationships/hyperlink" Target="https://wwwn.cdc.gov/Nchs/Nhanes/2001-2002/BPQ_B.XPT" TargetMode="External"/><Relationship Id="rId110" Type="http://schemas.openxmlformats.org/officeDocument/2006/relationships/hyperlink" Target="https://wwwn.cdc.gov/Nchs/Nhanes/2001-2002/MCQ_B.htm" TargetMode="External"/><Relationship Id="rId115" Type="http://schemas.openxmlformats.org/officeDocument/2006/relationships/hyperlink" Target="https://wwwn.cdc.gov/Nchs/Nhanes/1999-2000/PAQIAF.htm" TargetMode="External"/><Relationship Id="rId131" Type="http://schemas.openxmlformats.org/officeDocument/2006/relationships/hyperlink" Target="https://wwwn.cdc.gov/Nchs/Nhanes/2003-2004/HSQ_C.htm" TargetMode="External"/><Relationship Id="rId136" Type="http://schemas.openxmlformats.org/officeDocument/2006/relationships/hyperlink" Target="https://wwwn.cdc.gov/Nchs/Nhanes/2001-2002/RHQ_B.XPT" TargetMode="External"/><Relationship Id="rId157" Type="http://schemas.openxmlformats.org/officeDocument/2006/relationships/theme" Target="theme/theme1.xml"/><Relationship Id="rId61" Type="http://schemas.openxmlformats.org/officeDocument/2006/relationships/hyperlink" Target="https://wwwn.cdc.gov/Nchs/Nhanes/2003-2004/L13AM_C.XPT" TargetMode="External"/><Relationship Id="rId82" Type="http://schemas.openxmlformats.org/officeDocument/2006/relationships/hyperlink" Target="https://wwwn.cdc.gov/Nchs/Nhanes/2003-2004/SMQ_C.htm" TargetMode="External"/><Relationship Id="rId152" Type="http://schemas.openxmlformats.org/officeDocument/2006/relationships/hyperlink" Target="https://wwwn.cdc.gov/Nchs/Nhanes/2001-2002/OHXREF_B.htm" TargetMode="External"/><Relationship Id="rId19" Type="http://schemas.openxmlformats.org/officeDocument/2006/relationships/hyperlink" Target="https://wwwn.cdc.gov/nchs/data/nhanes/2001-2002/labmethods/l40_b_met_triglycerides.pdf" TargetMode="External"/><Relationship Id="rId14" Type="http://schemas.openxmlformats.org/officeDocument/2006/relationships/hyperlink" Target="https://wwwn.cdc.gov/nchs/data/nhanes/2001-2002/labmethods/l40_b_met_blood_urea_nitrogen.pdf" TargetMode="External"/><Relationship Id="rId30" Type="http://schemas.openxmlformats.org/officeDocument/2006/relationships/hyperlink" Target="https://wwwn.cdc.gov/nchs/data/nhanes/2003-2004/labmethods/l40_c_met_smac_iron.pdf" TargetMode="External"/><Relationship Id="rId35" Type="http://schemas.openxmlformats.org/officeDocument/2006/relationships/hyperlink" Target="https://wwwn.cdc.gov/Nchs/Nhanes/2001-2002/L06_2_B.XPT" TargetMode="External"/><Relationship Id="rId56" Type="http://schemas.openxmlformats.org/officeDocument/2006/relationships/hyperlink" Target="https://wwwn.cdc.gov/Nchs/Nhanes/1999-2000/LAB13.XPT" TargetMode="External"/><Relationship Id="rId77" Type="http://schemas.openxmlformats.org/officeDocument/2006/relationships/hyperlink" Target="https://wwwn.cdc.gov/Nchs/Nhanes/2003-2004/LEXAB_C.XPT" TargetMode="External"/><Relationship Id="rId100" Type="http://schemas.openxmlformats.org/officeDocument/2006/relationships/hyperlink" Target="https://wwwn.cdc.gov/Nchs/Nhanes/2003-2004/BMX_C.XPT" TargetMode="External"/><Relationship Id="rId105" Type="http://schemas.openxmlformats.org/officeDocument/2006/relationships/hyperlink" Target="https://wwwn.cdc.gov/Nchs/Nhanes/2001-2002/L25_B.XPT" TargetMode="External"/><Relationship Id="rId126" Type="http://schemas.openxmlformats.org/officeDocument/2006/relationships/hyperlink" Target="https://wwwn.cdc.gov/Nchs/Nhanes/2003-2004/PAQ_C.XPT" TargetMode="External"/><Relationship Id="rId147" Type="http://schemas.openxmlformats.org/officeDocument/2006/relationships/hyperlink" Target="https://wwwn.cdc.gov/nchs/data/nhanes/1999-2000/labmethods/lab16_met_urine_albumin.pdf" TargetMode="External"/><Relationship Id="rId8" Type="http://schemas.openxmlformats.org/officeDocument/2006/relationships/hyperlink" Target="https://wwwn.cdc.gov/nchs/data/nhanes/2003-2004/labmethods/l40_c_met_albumin.pdf" TargetMode="External"/><Relationship Id="rId51" Type="http://schemas.openxmlformats.org/officeDocument/2006/relationships/hyperlink" Target="https://wwwn.cdc.gov/Nchs/Nhanes/2003-2004/L10AM_C.XPT" TargetMode="External"/><Relationship Id="rId72" Type="http://schemas.openxmlformats.org/officeDocument/2006/relationships/hyperlink" Target="https://wwwn.cdc.gov/nchs/data/nhanes/1999-2000/manuals/le.pdf" TargetMode="External"/><Relationship Id="rId93" Type="http://schemas.openxmlformats.org/officeDocument/2006/relationships/hyperlink" Target="https://wwwn.cdc.gov/Nchs/Nhanes/2001-2002/L11_B.XPT" TargetMode="External"/><Relationship Id="rId98" Type="http://schemas.openxmlformats.org/officeDocument/2006/relationships/hyperlink" Target="https://wwwn.cdc.gov/nchs/data/nhanes/2001-2002/manuals/body_measures_year_3.pdf" TargetMode="External"/><Relationship Id="rId121" Type="http://schemas.openxmlformats.org/officeDocument/2006/relationships/hyperlink" Target="https://wwwn.cdc.gov/Nchs/Nhanes/1999-2000/PAQ.htm" TargetMode="External"/><Relationship Id="rId142" Type="http://schemas.openxmlformats.org/officeDocument/2006/relationships/hyperlink" Target="https://wwwn.cdc.gov/Nchs/Nhanes/1999-2000/LAB16.XPT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n.cdc.gov/Nchs/Nhanes/1999-2000/LAB06.XPT" TargetMode="External"/><Relationship Id="rId46" Type="http://schemas.openxmlformats.org/officeDocument/2006/relationships/hyperlink" Target="https://wwwn.cdc.gov/nchs/data/nhanes/1999-2000/labmethods/lab10am_met_plasma_glucose.pdf" TargetMode="External"/><Relationship Id="rId67" Type="http://schemas.openxmlformats.org/officeDocument/2006/relationships/hyperlink" Target="https://wwwn.cdc.gov/Nchs/Nhanes/1999-2000/DIQ.XPT" TargetMode="External"/><Relationship Id="rId116" Type="http://schemas.openxmlformats.org/officeDocument/2006/relationships/hyperlink" Target="https://wwwn.cdc.gov/Nchs/Nhanes/1999-2000/PAQIAF.XPT" TargetMode="External"/><Relationship Id="rId137" Type="http://schemas.openxmlformats.org/officeDocument/2006/relationships/hyperlink" Target="https://wwwn.cdc.gov/Nchs/Nhanes/2003-2004/RHQ_C.htm" TargetMode="External"/><Relationship Id="rId20" Type="http://schemas.openxmlformats.org/officeDocument/2006/relationships/hyperlink" Target="https://wwwn.cdc.gov/Nchs/Nhanes/2003-2004/L13AM_C.XPT" TargetMode="External"/><Relationship Id="rId41" Type="http://schemas.openxmlformats.org/officeDocument/2006/relationships/hyperlink" Target="https://wwwn.cdc.gov/nchs/data/nhanes/2001-2002/labmethods/l40fe_b_met_iron_beckman_synchron.pdf" TargetMode="External"/><Relationship Id="rId62" Type="http://schemas.openxmlformats.org/officeDocument/2006/relationships/hyperlink" Target="https://wwwn.cdc.gov/Nchs/Nhanes/1999-2000/DEMO.XPT" TargetMode="External"/><Relationship Id="rId83" Type="http://schemas.openxmlformats.org/officeDocument/2006/relationships/hyperlink" Target="https://wwwn.cdc.gov/Nchs/Nhanes/2003-2004/SMQ_C.XPT" TargetMode="External"/><Relationship Id="rId88" Type="http://schemas.openxmlformats.org/officeDocument/2006/relationships/hyperlink" Target="https://wwwn.cdc.gov/Nchs/Nhanes/2003-2004/BPQ_C.htm" TargetMode="External"/><Relationship Id="rId111" Type="http://schemas.openxmlformats.org/officeDocument/2006/relationships/hyperlink" Target="https://wwwn.cdc.gov/Nchs/Nhanes/2001-2002/MCQ_B.XPT" TargetMode="External"/><Relationship Id="rId132" Type="http://schemas.openxmlformats.org/officeDocument/2006/relationships/hyperlink" Target="https://wwwn.cdc.gov/Nchs/Nhanes/2003-2004/HSQ_C.XPT" TargetMode="External"/><Relationship Id="rId153" Type="http://schemas.openxmlformats.org/officeDocument/2006/relationships/hyperlink" Target="https://wwwn.cdc.gov/Nchs/Nhanes/2001-2002/OHXREF_B.XPT" TargetMode="External"/><Relationship Id="rId15" Type="http://schemas.openxmlformats.org/officeDocument/2006/relationships/hyperlink" Target="https://wwwn.cdc.gov/nchs/data/nhanes/2003-2004/labmethods/l40_c_met_blood_urea_nitrogen.pdf" TargetMode="External"/><Relationship Id="rId36" Type="http://schemas.openxmlformats.org/officeDocument/2006/relationships/hyperlink" Target="https://wwwn.cdc.gov/nchs/data/nhanes/2003-2004/labmethods/l06tfr_c_met_ferritin_biorad.pdf" TargetMode="External"/><Relationship Id="rId57" Type="http://schemas.openxmlformats.org/officeDocument/2006/relationships/hyperlink" Target="https://wwwn.cdc.gov/nchs/data/nhanes/2001-2002/labmethods/l13_b_met_lipids.pdf" TargetMode="External"/><Relationship Id="rId106" Type="http://schemas.openxmlformats.org/officeDocument/2006/relationships/hyperlink" Target="https://wwwn.cdc.gov/nchs/data/nhanes/2003-2004/labmethods/l25_c_met_complete_blood_count.pdf" TargetMode="External"/><Relationship Id="rId127" Type="http://schemas.openxmlformats.org/officeDocument/2006/relationships/hyperlink" Target="https://wwwn.cdc.gov/Nchs/Nhanes/1999-2000/HSQ.htm" TargetMode="External"/><Relationship Id="rId10" Type="http://schemas.openxmlformats.org/officeDocument/2006/relationships/hyperlink" Target="https://wwwn.cdc.gov/nchs/data/nhanes/2001-2002/labmethods/l40_b_met_alanine_amino_transferase.pdf" TargetMode="External"/><Relationship Id="rId31" Type="http://schemas.openxmlformats.org/officeDocument/2006/relationships/hyperlink" Target="https://wwwn.cdc.gov/Nchs/Nhanes/2003-2004/L40FE_C.XPT" TargetMode="External"/><Relationship Id="rId52" Type="http://schemas.openxmlformats.org/officeDocument/2006/relationships/hyperlink" Target="https://wwwn.cdc.gov/nchs/data/nhanes/1999-2000/labmethods/lab10am_met_insulin.pdf" TargetMode="External"/><Relationship Id="rId73" Type="http://schemas.openxmlformats.org/officeDocument/2006/relationships/hyperlink" Target="https://wwwn.cdc.gov/Nchs/Nhanes/1999-2000/LEXABPI.XPT" TargetMode="External"/><Relationship Id="rId78" Type="http://schemas.openxmlformats.org/officeDocument/2006/relationships/hyperlink" Target="https://wwwn.cdc.gov/Nchs/Nhanes/1999-2000/SMQ.htm" TargetMode="External"/><Relationship Id="rId94" Type="http://schemas.openxmlformats.org/officeDocument/2006/relationships/hyperlink" Target="https://wwwn.cdc.gov/nchs/data/nhanes/2003-2004/labmethods/l11_c_met_c_reactive_protein.pdf" TargetMode="External"/><Relationship Id="rId99" Type="http://schemas.openxmlformats.org/officeDocument/2006/relationships/hyperlink" Target="https://wwwn.cdc.gov/Nchs/Nhanes/2001-2002/BMX_B.XPT" TargetMode="External"/><Relationship Id="rId101" Type="http://schemas.openxmlformats.org/officeDocument/2006/relationships/hyperlink" Target="https://wwwn.cdc.gov/Nchs/Nhanes/2003-2004/BMX_C.XPT" TargetMode="External"/><Relationship Id="rId122" Type="http://schemas.openxmlformats.org/officeDocument/2006/relationships/hyperlink" Target="https://wwwn.cdc.gov/Nchs/Nhanes/1999-2000/PAQ.XPT" TargetMode="External"/><Relationship Id="rId143" Type="http://schemas.openxmlformats.org/officeDocument/2006/relationships/hyperlink" Target="https://wwwn.cdc.gov/nchs/data/nhanes/2001-2002/labmethods/l16_b_met_creatinine.pdf" TargetMode="External"/><Relationship Id="rId148" Type="http://schemas.openxmlformats.org/officeDocument/2006/relationships/hyperlink" Target="https://wwwn.cdc.gov/nchs/data/nhanes/2001-2002/labmethods/l16_b_met_urine_albumin.pdf" TargetMode="External"/><Relationship Id="rId4" Type="http://schemas.openxmlformats.org/officeDocument/2006/relationships/hyperlink" Target="https://wwwn.cdc.gov/nchs/data/nhanes/1999-2000/labmethods/lab18_met_biochemistry_profile.pdf" TargetMode="External"/><Relationship Id="rId9" Type="http://schemas.openxmlformats.org/officeDocument/2006/relationships/hyperlink" Target="https://wwwn.cdc.gov/Nchs/Nhanes/2003-2004/L40_C.XPT" TargetMode="External"/><Relationship Id="rId26" Type="http://schemas.openxmlformats.org/officeDocument/2006/relationships/hyperlink" Target="https://wwwn.cdc.gov/nchs/data/nhanes/2001-2002/labmethods/l40fe_b_met_iron_beckman_synchron.pdf" TargetMode="External"/><Relationship Id="rId47" Type="http://schemas.openxmlformats.org/officeDocument/2006/relationships/hyperlink" Target="https://wwwn.cdc.gov/Nchs/Nhanes/1999-2000/LAB10AM.XPT" TargetMode="External"/><Relationship Id="rId68" Type="http://schemas.openxmlformats.org/officeDocument/2006/relationships/hyperlink" Target="https://wwwn.cdc.gov/Nchs/Nhanes/2001-2002/DIQ_B.htm" TargetMode="External"/><Relationship Id="rId89" Type="http://schemas.openxmlformats.org/officeDocument/2006/relationships/hyperlink" Target="https://wwwn.cdc.gov/Nchs/Nhanes/2003-2004/BPQ_C.XPT" TargetMode="External"/><Relationship Id="rId112" Type="http://schemas.openxmlformats.org/officeDocument/2006/relationships/hyperlink" Target="https://wwwn.cdc.gov/Nchs/Nhanes/2003-2004/MCQ_C.htm" TargetMode="External"/><Relationship Id="rId133" Type="http://schemas.openxmlformats.org/officeDocument/2006/relationships/hyperlink" Target="https://wwwn.cdc.gov/Nchs/Nhanes/1999-2000/SEQ.htm" TargetMode="External"/><Relationship Id="rId154" Type="http://schemas.openxmlformats.org/officeDocument/2006/relationships/hyperlink" Target="https://wwwn.cdc.gov/Nchs/Nhanes/2003-2004/OHXREF_C.htm" TargetMode="External"/><Relationship Id="rId16" Type="http://schemas.openxmlformats.org/officeDocument/2006/relationships/hyperlink" Target="https://wwwn.cdc.gov/nchs/data/nhanes/2001-2002/labmethods/l40_b_met_cholesterol.pdf" TargetMode="External"/><Relationship Id="rId37" Type="http://schemas.openxmlformats.org/officeDocument/2006/relationships/hyperlink" Target="https://wwwn.cdc.gov/nchs/data/nhanes/2003-2004/labmethods/l06tfr_c_met_ferritin_hitachi.pdf" TargetMode="External"/><Relationship Id="rId58" Type="http://schemas.openxmlformats.org/officeDocument/2006/relationships/hyperlink" Target="https://wwwn.cdc.gov/Nchs/Nhanes/2001-2002/L13_B.XPT" TargetMode="External"/><Relationship Id="rId79" Type="http://schemas.openxmlformats.org/officeDocument/2006/relationships/hyperlink" Target="https://wwwn.cdc.gov/Nchs/Nhanes/1999-2000/SMQ.XPT" TargetMode="External"/><Relationship Id="rId102" Type="http://schemas.openxmlformats.org/officeDocument/2006/relationships/hyperlink" Target="https://wwwn.cdc.gov/nchs/data/nhanes/1999-2000/labmethods/lab25_met_complete_blood_count.pdf" TargetMode="External"/><Relationship Id="rId123" Type="http://schemas.openxmlformats.org/officeDocument/2006/relationships/hyperlink" Target="https://wwwn.cdc.gov/Nchs/Nhanes/2001-2002/PAQ_B.htm" TargetMode="External"/><Relationship Id="rId144" Type="http://schemas.openxmlformats.org/officeDocument/2006/relationships/hyperlink" Target="https://wwwn.cdc.gov/Nchs/Nhanes/2001-2002/L16_B.XPT" TargetMode="External"/><Relationship Id="rId90" Type="http://schemas.openxmlformats.org/officeDocument/2006/relationships/hyperlink" Target="https://wwwn.cdc.gov/nchs/data/nhanes/1999-2000/labmethods/lab11_met_c_reactive_protein.pdf" TargetMode="External"/><Relationship Id="rId27" Type="http://schemas.openxmlformats.org/officeDocument/2006/relationships/hyperlink" Target="https://wwwn.cdc.gov/nchs/data/nhanes/2001-2002/labmethods/l40fe_b_met_iron_beckman_synchron.pdf" TargetMode="External"/><Relationship Id="rId48" Type="http://schemas.openxmlformats.org/officeDocument/2006/relationships/hyperlink" Target="https://wwwn.cdc.gov/nchs/data/nhanes/2001-2002/labmethods/l10am_b_met_glucose.pdf" TargetMode="External"/><Relationship Id="rId69" Type="http://schemas.openxmlformats.org/officeDocument/2006/relationships/hyperlink" Target="https://wwwn.cdc.gov/Nchs/Nhanes/2001-2002/DIQ_B.XPT" TargetMode="External"/><Relationship Id="rId113" Type="http://schemas.openxmlformats.org/officeDocument/2006/relationships/hyperlink" Target="https://wwwn.cdc.gov/Nchs/Nhanes/2003-2004/MCQ_C.XPT" TargetMode="External"/><Relationship Id="rId134" Type="http://schemas.openxmlformats.org/officeDocument/2006/relationships/hyperlink" Target="https://wwwn.cdc.gov/Nchs/Nhanes/1999-2000/SEQ.X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3</Pages>
  <Words>2414</Words>
  <Characters>1376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uban</dc:creator>
  <cp:keywords/>
  <dc:description/>
  <cp:lastModifiedBy>Anand Ruban</cp:lastModifiedBy>
  <cp:revision>84</cp:revision>
  <dcterms:created xsi:type="dcterms:W3CDTF">2023-05-02T15:40:00Z</dcterms:created>
  <dcterms:modified xsi:type="dcterms:W3CDTF">2023-07-31T12:43:00Z</dcterms:modified>
</cp:coreProperties>
</file>